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2B53" w14:textId="68B3721F" w:rsidR="00F50CB6" w:rsidRDefault="00B712F7" w:rsidP="00E3552A">
      <w:pPr>
        <w:spacing w:after="60"/>
        <w:jc w:val="center"/>
        <w:rPr>
          <w:rFonts w:cstheme="minorHAnsi"/>
          <w:sz w:val="44"/>
          <w:szCs w:val="44"/>
          <w:lang w:val="en-US"/>
        </w:rPr>
      </w:pPr>
      <w:r w:rsidRPr="003B2155">
        <w:rPr>
          <w:rFonts w:cstheme="minorHAnsi"/>
          <w:sz w:val="44"/>
          <w:szCs w:val="44"/>
          <w:lang w:val="en-US"/>
        </w:rPr>
        <w:t>SUPPLEMENTS</w:t>
      </w:r>
    </w:p>
    <w:p w14:paraId="40FCB9A3" w14:textId="77777777" w:rsidR="003B2155" w:rsidRPr="003B2155" w:rsidRDefault="003B2155" w:rsidP="00FE2475">
      <w:pPr>
        <w:spacing w:after="100" w:afterAutospacing="1"/>
        <w:jc w:val="center"/>
        <w:rPr>
          <w:rFonts w:cstheme="minorHAnsi"/>
          <w:sz w:val="44"/>
          <w:szCs w:val="44"/>
          <w:lang w:val="en-US"/>
        </w:rPr>
      </w:pPr>
    </w:p>
    <w:p w14:paraId="3A6A7BAF" w14:textId="73C40073" w:rsidR="00B712F7" w:rsidRDefault="00CC250A" w:rsidP="00FE2475">
      <w:pPr>
        <w:spacing w:after="100" w:afterAutospacing="1"/>
        <w:ind w:hanging="142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5A47E38C" wp14:editId="52038DE8">
            <wp:extent cx="6294697" cy="3252787"/>
            <wp:effectExtent l="0" t="0" r="0" b="508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325" cy="325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7AE69" w14:textId="2F59B389" w:rsidR="00601FF7" w:rsidRPr="00601FF7" w:rsidRDefault="003B2155" w:rsidP="00FE2475">
      <w:pPr>
        <w:spacing w:after="100" w:afterAutospacing="1"/>
        <w:rPr>
          <w:rFonts w:cstheme="minorHAnsi"/>
          <w:lang w:val="en-US"/>
        </w:rPr>
      </w:pPr>
      <w:r w:rsidRPr="00A562C0">
        <w:rPr>
          <w:rFonts w:cstheme="minorHAnsi"/>
          <w:b/>
          <w:lang w:val="en-US"/>
        </w:rPr>
        <w:t>Figure S1.</w:t>
      </w:r>
      <w:r>
        <w:rPr>
          <w:rFonts w:cstheme="minorHAnsi"/>
          <w:lang w:val="en-US"/>
        </w:rPr>
        <w:t xml:space="preserve"> External appearance of </w:t>
      </w:r>
      <w:r w:rsidRPr="003B2155">
        <w:rPr>
          <w:rFonts w:cstheme="minorHAnsi"/>
          <w:i/>
          <w:lang w:val="en-US"/>
        </w:rPr>
        <w:t xml:space="preserve">Labeobarbus </w:t>
      </w:r>
      <w:r w:rsidR="00C171E8">
        <w:rPr>
          <w:rFonts w:cstheme="minorHAnsi"/>
          <w:lang w:val="en-US"/>
        </w:rPr>
        <w:t xml:space="preserve">spp. </w:t>
      </w:r>
      <w:r w:rsidR="00601FF7">
        <w:rPr>
          <w:rFonts w:cstheme="minorHAnsi"/>
          <w:lang w:val="en-US"/>
        </w:rPr>
        <w:t xml:space="preserve">sampled in Lake Tana in 2022 from </w:t>
      </w:r>
      <w:r w:rsidR="00CC250A">
        <w:rPr>
          <w:rFonts w:cstheme="minorHAnsi"/>
          <w:lang w:val="en-US"/>
        </w:rPr>
        <w:t>the offshore zone (+), the lake tributary (o) and a</w:t>
      </w:r>
      <w:r w:rsidR="00CC250A" w:rsidRPr="008A2AA5">
        <w:rPr>
          <w:rFonts w:cstheme="minorHAnsi"/>
          <w:lang w:val="en-US"/>
        </w:rPr>
        <w:t>long the shoreline of Bahir-Dar Gulf</w:t>
      </w:r>
      <w:r w:rsidR="00601FF7">
        <w:rPr>
          <w:rFonts w:cstheme="minorHAnsi"/>
          <w:lang w:val="en-US"/>
        </w:rPr>
        <w:t xml:space="preserve"> (*).</w:t>
      </w:r>
      <w:r w:rsidR="00A4429A">
        <w:rPr>
          <w:rFonts w:cstheme="minorHAnsi"/>
          <w:lang w:val="en-US"/>
        </w:rPr>
        <w:t xml:space="preserve"> </w:t>
      </w:r>
      <w:r w:rsidR="00CC250A">
        <w:rPr>
          <w:rFonts w:cstheme="minorHAnsi"/>
          <w:lang w:val="en-US"/>
        </w:rPr>
        <w:t>The s</w:t>
      </w:r>
      <w:r w:rsidR="00A4429A">
        <w:rPr>
          <w:rFonts w:cstheme="minorHAnsi"/>
          <w:lang w:val="en-US"/>
        </w:rPr>
        <w:t xml:space="preserve">tandard length </w:t>
      </w:r>
      <w:r w:rsidR="00CC250A">
        <w:rPr>
          <w:rFonts w:cstheme="minorHAnsi"/>
          <w:lang w:val="en-US"/>
        </w:rPr>
        <w:t xml:space="preserve">(SL) </w:t>
      </w:r>
      <w:r w:rsidR="00A4429A">
        <w:rPr>
          <w:rFonts w:cstheme="minorHAnsi"/>
          <w:lang w:val="en-US"/>
        </w:rPr>
        <w:t>of the analyzed individuals is shown.</w:t>
      </w:r>
    </w:p>
    <w:p w14:paraId="018AB0B7" w14:textId="77777777" w:rsidR="00B712F7" w:rsidRDefault="00062E44" w:rsidP="00A562C0">
      <w:pPr>
        <w:autoSpaceDE w:val="0"/>
        <w:autoSpaceDN w:val="0"/>
        <w:adjustRightInd w:val="0"/>
        <w:spacing w:after="0"/>
        <w:rPr>
          <w:rFonts w:cstheme="minorHAnsi"/>
          <w:lang w:val="en-US"/>
        </w:rPr>
        <w:sectPr w:rsidR="00B712F7" w:rsidSect="004B0044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  <w:r>
        <w:rPr>
          <w:rFonts w:eastAsia="STIX-Regular" w:cstheme="minorHAnsi"/>
          <w:lang w:val="en-US"/>
        </w:rPr>
        <w:t>.</w:t>
      </w:r>
    </w:p>
    <w:p w14:paraId="0F688CF6" w14:textId="10B5EFD3" w:rsidR="0082123E" w:rsidRDefault="00062E44" w:rsidP="00F55B22">
      <w:pPr>
        <w:rPr>
          <w:rFonts w:cstheme="minorHAnsi"/>
          <w:lang w:val="en-US"/>
        </w:rPr>
      </w:pPr>
      <w:r w:rsidRPr="00062E44">
        <w:rPr>
          <w:rFonts w:cstheme="minorHAnsi"/>
          <w:b/>
          <w:lang w:val="en-US"/>
        </w:rPr>
        <w:lastRenderedPageBreak/>
        <w:t>Table S</w:t>
      </w:r>
      <w:r w:rsidR="001A15CA">
        <w:rPr>
          <w:rFonts w:cstheme="minorHAnsi"/>
          <w:b/>
          <w:lang w:val="en-US"/>
        </w:rPr>
        <w:t>1</w:t>
      </w:r>
      <w:r w:rsidRPr="00062E44">
        <w:rPr>
          <w:rFonts w:cstheme="minorHAnsi"/>
          <w:b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="0082123E">
        <w:rPr>
          <w:rFonts w:cstheme="minorHAnsi"/>
          <w:lang w:val="en-US"/>
        </w:rPr>
        <w:t>Stable isotope ratios in the muscles of L</w:t>
      </w:r>
      <w:r w:rsidR="0082123E">
        <w:rPr>
          <w:rStyle w:val="translation-chunk"/>
          <w:lang w:val="en-US"/>
        </w:rPr>
        <w:t xml:space="preserve">ake Tana </w:t>
      </w:r>
      <w:r w:rsidR="0082123E" w:rsidRPr="003B2155">
        <w:rPr>
          <w:rFonts w:cstheme="minorHAnsi"/>
          <w:i/>
          <w:lang w:val="en-US"/>
        </w:rPr>
        <w:t>Labeobarbus</w:t>
      </w:r>
      <w:r w:rsidR="0082123E">
        <w:rPr>
          <w:rStyle w:val="translation-chunk"/>
          <w:lang w:val="en-US"/>
        </w:rPr>
        <w:t xml:space="preserve"> spp. caught in 2022</w:t>
      </w:r>
    </w:p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1093"/>
        <w:gridCol w:w="2026"/>
        <w:gridCol w:w="567"/>
        <w:gridCol w:w="1276"/>
        <w:gridCol w:w="1036"/>
        <w:gridCol w:w="806"/>
        <w:gridCol w:w="284"/>
        <w:gridCol w:w="1036"/>
        <w:gridCol w:w="1232"/>
        <w:gridCol w:w="1036"/>
        <w:gridCol w:w="948"/>
        <w:gridCol w:w="284"/>
        <w:gridCol w:w="850"/>
      </w:tblGrid>
      <w:tr w:rsidR="0082123E" w:rsidRPr="0082123E" w14:paraId="081830D2" w14:textId="77777777" w:rsidTr="0082123E">
        <w:trPr>
          <w:trHeight w:val="255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E2A" w14:textId="1604DE8B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Group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0E34" w14:textId="7CAC8D2B" w:rsidR="0082123E" w:rsidRPr="008A2AA5" w:rsidRDefault="0092412D" w:rsidP="0082123E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="0082123E">
              <w:rPr>
                <w:rFonts w:cstheme="minorHAnsi"/>
                <w:lang w:val="en-US"/>
              </w:rPr>
              <w:t>N</w:t>
            </w:r>
          </w:p>
        </w:tc>
        <w:tc>
          <w:tcPr>
            <w:tcW w:w="44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3C9" w14:textId="28A5370B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8A2AA5">
              <w:rPr>
                <w:rFonts w:cstheme="minorHAnsi"/>
                <w:lang w:val="en-US"/>
              </w:rPr>
              <w:t>δ</w:t>
            </w:r>
            <w:r w:rsidRPr="008A2AA5">
              <w:rPr>
                <w:rFonts w:cstheme="minorHAnsi"/>
                <w:vertAlign w:val="superscript"/>
                <w:lang w:val="en-US"/>
              </w:rPr>
              <w:t>15</w:t>
            </w:r>
            <w:r w:rsidRPr="008A2AA5">
              <w:rPr>
                <w:rFonts w:cstheme="minorHAnsi"/>
                <w:lang w:val="en-US"/>
              </w:rPr>
              <w:t>N</w:t>
            </w:r>
          </w:p>
        </w:tc>
        <w:tc>
          <w:tcPr>
            <w:tcW w:w="4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3DC" w14:textId="15A34C6B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8A2AA5">
              <w:rPr>
                <w:rFonts w:cstheme="minorHAnsi"/>
                <w:lang w:val="en-US"/>
              </w:rPr>
              <w:t>δ</w:t>
            </w:r>
            <w:r w:rsidRPr="008A2AA5">
              <w:rPr>
                <w:rFonts w:cstheme="minorHAnsi"/>
                <w:vertAlign w:val="superscript"/>
                <w:lang w:val="en-US"/>
              </w:rPr>
              <w:t>13</w:t>
            </w:r>
            <w:r w:rsidRPr="008A2AA5">
              <w:rPr>
                <w:rFonts w:cstheme="minorHAnsi"/>
                <w:lang w:val="en-US"/>
              </w:rPr>
              <w:t>С</w:t>
            </w:r>
          </w:p>
        </w:tc>
      </w:tr>
      <w:tr w:rsidR="0082123E" w:rsidRPr="0082123E" w14:paraId="46227426" w14:textId="77777777" w:rsidTr="0082123E">
        <w:trPr>
          <w:trHeight w:val="263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B039" w14:textId="7686BF94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Style w:val="ezkurwreuab5ozgtqnkl"/>
                <w:lang w:val="en-US"/>
              </w:rPr>
              <w:t>a</w:t>
            </w:r>
            <w:r w:rsidRPr="006A3F08">
              <w:rPr>
                <w:rStyle w:val="ezkurwreuab5ozgtqnkl"/>
                <w:lang w:val="en-US"/>
              </w:rPr>
              <w:t>bbrev</w:t>
            </w:r>
            <w:r>
              <w:rPr>
                <w:rStyle w:val="ezkurwreuab5ozgtqnkl"/>
                <w:lang w:val="en-US"/>
              </w:rPr>
              <w:t>.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3C92" w14:textId="47956171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Spec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C3C9" w14:textId="77777777" w:rsid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79EA" w14:textId="16BCBE1B" w:rsidR="0082123E" w:rsidRPr="0082123E" w:rsidRDefault="0082123E" w:rsidP="007B0F56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ea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EDC8" w14:textId="6A0578F0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S</w:t>
            </w:r>
            <w:r>
              <w:rPr>
                <w:rFonts w:eastAsia="Times New Roman" w:cstheme="minorHAnsi"/>
                <w:lang w:eastAsia="ru-RU"/>
              </w:rPr>
              <w:t>t</w:t>
            </w:r>
            <w:r w:rsidR="00F0079E">
              <w:rPr>
                <w:rFonts w:eastAsia="Times New Roman" w:cstheme="minorHAnsi"/>
                <w:lang w:val="en-US" w:eastAsia="ru-RU"/>
              </w:rPr>
              <w:t>d</w:t>
            </w:r>
            <w:r>
              <w:rPr>
                <w:rFonts w:eastAsia="Times New Roman" w:cstheme="minorHAnsi"/>
                <w:lang w:eastAsia="ru-RU"/>
              </w:rPr>
              <w:t>.</w:t>
            </w: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ru-RU"/>
              </w:rPr>
              <w:t>Dev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0186" w14:textId="39865BB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i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52DD" w14:textId="7FE71B1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B250" w14:textId="296E19F8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a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9296" w14:textId="68DBB7F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ea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5125" w14:textId="6EFD8A4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S</w:t>
            </w:r>
            <w:r>
              <w:rPr>
                <w:rFonts w:eastAsia="Times New Roman" w:cstheme="minorHAnsi"/>
                <w:lang w:eastAsia="ru-RU"/>
              </w:rPr>
              <w:t>t</w:t>
            </w:r>
            <w:r w:rsidR="00F0079E">
              <w:rPr>
                <w:rFonts w:eastAsia="Times New Roman" w:cstheme="minorHAnsi"/>
                <w:lang w:val="en-US" w:eastAsia="ru-RU"/>
              </w:rPr>
              <w:t>d</w:t>
            </w:r>
            <w:r>
              <w:rPr>
                <w:rFonts w:eastAsia="Times New Roman" w:cstheme="minorHAnsi"/>
                <w:lang w:eastAsia="ru-RU"/>
              </w:rPr>
              <w:t>.</w:t>
            </w: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ru-RU"/>
              </w:rPr>
              <w:t>Dev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2CB50" w14:textId="75FEC347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i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91DB" w14:textId="4996748D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5794" w14:textId="2C022582" w:rsidR="0082123E" w:rsidRPr="0082123E" w:rsidRDefault="0082123E" w:rsidP="0082123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</w:t>
            </w:r>
            <w:proofErr w:type="spellStart"/>
            <w:r>
              <w:rPr>
                <w:rFonts w:eastAsia="Times New Roman" w:cstheme="minorHAnsi"/>
                <w:lang w:eastAsia="ru-RU"/>
              </w:rPr>
              <w:t>ax</w:t>
            </w:r>
            <w:proofErr w:type="spellEnd"/>
          </w:p>
        </w:tc>
      </w:tr>
      <w:tr w:rsidR="0082123E" w:rsidRPr="0082123E" w14:paraId="34DEB5ED" w14:textId="77777777" w:rsidTr="0082123E">
        <w:trPr>
          <w:trHeight w:val="28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62A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lacustrine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35D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A1260" w14:textId="4A55A72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2EA" w14:textId="60C4D5C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D376" w14:textId="456B92B8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882" w14:textId="53320857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9C6" w14:textId="2A70951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4C8A" w14:textId="06C37671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908" w14:textId="02782D5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C03" w14:textId="278FA53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3C56" w14:textId="5A523FC0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B9DD" w14:textId="2BCAF13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843" w14:textId="4AB92F1D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</w:tr>
      <w:tr w:rsidR="0082123E" w:rsidRPr="0082123E" w14:paraId="7A5B53C8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18CA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riveri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977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9EAEB" w14:textId="52FBA4E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C48" w14:textId="06AFD9F9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A5AA" w14:textId="1BF484B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2460" w14:textId="1208643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ADD" w14:textId="3C1464C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104" w14:textId="12ED9E45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365" w14:textId="0C4CDDFD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DF0" w14:textId="49BC9C3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0F5" w14:textId="3532F910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8A4" w14:textId="23941DF3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F9E9" w14:textId="6214EEA1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1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</w:tr>
      <w:tr w:rsidR="0082123E" w:rsidRPr="0082123E" w14:paraId="214BA910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0E7A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AAC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nedg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C9948" w14:textId="1336CA0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5D9" w14:textId="65C5FB75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5BF" w14:textId="3B5C8BB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7E8" w14:textId="7821091F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38C0" w14:textId="756BF75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3CD" w14:textId="794A839D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872" w14:textId="6054A80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1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99C" w14:textId="13F869D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1A9B" w14:textId="70C8BC2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5332" w14:textId="044DC6C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896A" w14:textId="4AEDD4CB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1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</w:tr>
      <w:tr w:rsidR="0082123E" w:rsidRPr="0082123E" w14:paraId="799A9F15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8089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AAD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gorgor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107B60" w14:textId="08A6E75C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BFB3" w14:textId="50A160E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922" w14:textId="5439717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C2F" w14:textId="41A61C60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EB4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021B" w14:textId="12DBD155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33F" w14:textId="44D8AFD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EC4" w14:textId="25D45E5D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EF6" w14:textId="075BFE0A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3A7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0CF" w14:textId="4185B693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</w:tr>
      <w:tr w:rsidR="0082123E" w:rsidRPr="0082123E" w14:paraId="763E7C07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D713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shore I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3DB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L. intermedi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A8CA8" w14:textId="38C7820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4C5" w14:textId="455A07D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C37C" w14:textId="1195365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58B" w14:textId="06AB043C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AC1C" w14:textId="49FBDF6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654" w14:textId="26056E42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B48" w14:textId="3C27E1F3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008" w14:textId="5747EFE6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BCE" w14:textId="74CD0D8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310" w14:textId="36CE749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5F1" w14:textId="36EC1148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</w:tr>
      <w:tr w:rsidR="0082123E" w:rsidRPr="0082123E" w14:paraId="577472A9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228F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shore 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B845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nedg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B44A37" w14:textId="0606598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D41" w14:textId="2622D78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DAE" w14:textId="1B9BFD2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861" w14:textId="50447BE2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59C" w14:textId="5EB556F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961" w14:textId="4403BBEE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518F" w14:textId="5BCEA855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431" w14:textId="431DDB2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C17" w14:textId="057EBF6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259" w14:textId="295A96B9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1ED" w14:textId="11B36CDA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</w:tr>
      <w:tr w:rsidR="0082123E" w:rsidRPr="0082123E" w14:paraId="2EDDB8DF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94C3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shore ZU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EBC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 xml:space="preserve">L. 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surk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39356" w14:textId="2884C5D9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098" w14:textId="1C8FDB7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914" w14:textId="7D47F05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782" w14:textId="4A4F07FC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67A4" w14:textId="6DD5390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802" w14:textId="6B17F7B6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EDD" w14:textId="7E34533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1D4" w14:textId="1BF13A48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7149" w14:textId="40E683D2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D3F" w14:textId="13550BF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78E" w14:textId="6F19C803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</w:tr>
      <w:tr w:rsidR="0082123E" w:rsidRPr="0082123E" w14:paraId="2E548967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0507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val="en-US" w:eastAsia="ru-RU"/>
              </w:rPr>
              <w:t>B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1FF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lang w:eastAsia="ru-RU"/>
              </w:rPr>
              <w:t>brevicepha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44A94" w14:textId="015C2F0D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CCF" w14:textId="1698370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B60" w14:textId="3BA126D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B55" w14:textId="7A7B8B77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695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86B" w14:textId="1B0A40A1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3BD" w14:textId="7B0E3DF3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5D2" w14:textId="77A394C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C03" w14:textId="1B169C0A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E2B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3DC" w14:textId="679505DD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</w:tr>
      <w:tr w:rsidR="0082123E" w:rsidRPr="0082123E" w14:paraId="6455D395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FD05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965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crassibarb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09B50" w14:textId="37F0B60C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5D8" w14:textId="362E08B3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440" w14:textId="5DE3B711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1B6" w14:textId="1B555E19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3B4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4909" w14:textId="7FE49293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466" w14:textId="4100264D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1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46A2" w14:textId="1136469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CED" w14:textId="2CD37A57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568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A13" w14:textId="24B023F3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1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</w:tr>
      <w:tr w:rsidR="0082123E" w:rsidRPr="0082123E" w14:paraId="15C09ACB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DC4F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shore G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318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gorguar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0AE7C6" w14:textId="3CA4CD0F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4E0" w14:textId="5B230F3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850" w14:textId="2366848D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6754" w14:textId="77255B4B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DB81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C379" w14:textId="1138ACA2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A1B" w14:textId="23AF56B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CC8" w14:textId="3B04114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FBB" w14:textId="02ACBCC0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20F" w14:textId="77777777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82123E">
              <w:rPr>
                <w:rFonts w:eastAsia="Times New Roman" w:cstheme="minorHAnsi"/>
                <w:lang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471" w14:textId="05265825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</w:tr>
      <w:tr w:rsidR="0082123E" w:rsidRPr="0082123E" w14:paraId="689C133C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2C20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AF4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macrophtalm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8B83D3" w14:textId="5221541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660" w14:textId="1C6A856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282" w14:textId="35C16F2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2B5" w14:textId="6B8F860E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631" w14:textId="27FAE8A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E43" w14:textId="0C3F493A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D7A" w14:textId="6F9BCBC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2B1" w14:textId="5CA4665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542D" w14:textId="1D2A5698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477F" w14:textId="40B853D3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470" w14:textId="0E6C249F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</w:tr>
      <w:tr w:rsidR="0082123E" w:rsidRPr="0082123E" w14:paraId="7C0CC068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C7A1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55E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megast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152FE" w14:textId="06966159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34BC" w14:textId="2C4D083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E51D" w14:textId="5153C82E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B0E" w14:textId="4BB00F61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2C1" w14:textId="5FBC911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0891" w14:textId="1E204DA6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670" w14:textId="7E5A2C04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8F4" w14:textId="0D7172A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2A1" w14:textId="7F07142A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A1A" w14:textId="7A74AAB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23A" w14:textId="30D790B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</w:tr>
      <w:tr w:rsidR="0082123E" w:rsidRPr="0082123E" w14:paraId="292E0605" w14:textId="77777777" w:rsidTr="0082123E">
        <w:trPr>
          <w:trHeight w:val="285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E4C65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TY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6D9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truttiform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4B89564" w14:textId="4F914F02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99A" w14:textId="3F199D69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975" w14:textId="743A1ED5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8668" w14:textId="2CB465C7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2A5" w14:textId="6017A05C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5CFE" w14:textId="6FD64F79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493A" w14:textId="0AD7B0BC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E74" w14:textId="1A750FF5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6D72" w14:textId="37628B7B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F4A" w14:textId="68C6A30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3E9" w14:textId="0D2C05D8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</w:tr>
      <w:tr w:rsidR="0082123E" w:rsidRPr="0082123E" w14:paraId="29F3E49F" w14:textId="77777777" w:rsidTr="0082123E">
        <w:trPr>
          <w:trHeight w:val="293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C661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6BE7" w14:textId="77777777" w:rsidR="0082123E" w:rsidRPr="0082123E" w:rsidRDefault="0082123E" w:rsidP="0082123E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L.</w:t>
            </w:r>
            <w:r w:rsidRPr="0082123E">
              <w:rPr>
                <w:rFonts w:eastAsia="Times New Roman" w:cstheme="minorHAnsi"/>
                <w:i/>
                <w:iCs/>
                <w:lang w:eastAsia="ru-RU"/>
              </w:rPr>
              <w:t> </w:t>
            </w:r>
            <w:proofErr w:type="spellStart"/>
            <w:r w:rsidRPr="0082123E">
              <w:rPr>
                <w:rFonts w:eastAsia="Times New Roman" w:cstheme="minorHAnsi"/>
                <w:i/>
                <w:iCs/>
                <w:color w:val="000000"/>
                <w:lang w:eastAsia="ru-RU"/>
              </w:rPr>
              <w:t>platydors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87ABB" w14:textId="4885C988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4FA3" w14:textId="48480BC6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0E70" w14:textId="1FC8369B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99A9" w14:textId="5CE353C1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99FF" w14:textId="056FC45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AEEA" w14:textId="60E2AA52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1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3AB2" w14:textId="72926DE0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A9E3" w14:textId="457D531A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4088" w14:textId="6DF25EAC" w:rsidR="0082123E" w:rsidRPr="0082123E" w:rsidRDefault="0082123E" w:rsidP="0082123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7DCB" w14:textId="2769D868" w:rsidR="0082123E" w:rsidRPr="0082123E" w:rsidRDefault="0082123E" w:rsidP="0082123E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AD2A" w14:textId="1E756C22" w:rsidR="0082123E" w:rsidRPr="0082123E" w:rsidRDefault="0082123E" w:rsidP="0082123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82123E">
              <w:rPr>
                <w:rFonts w:eastAsia="Times New Roman" w:cstheme="minorHAnsi"/>
                <w:color w:val="000000"/>
                <w:lang w:eastAsia="ru-RU"/>
              </w:rPr>
              <w:t>-2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82123E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</w:tr>
    </w:tbl>
    <w:p w14:paraId="2EBE232E" w14:textId="77777777" w:rsidR="001A15CA" w:rsidRDefault="0082123E" w:rsidP="001A15CA">
      <w:pPr>
        <w:spacing w:before="60" w:after="0" w:line="240" w:lineRule="auto"/>
        <w:rPr>
          <w:rStyle w:val="translation-chunk"/>
          <w:lang w:val="en-US"/>
        </w:rPr>
      </w:pPr>
      <w:r>
        <w:rPr>
          <w:rFonts w:cstheme="minorHAnsi"/>
          <w:lang w:val="en-US"/>
        </w:rPr>
        <w:br w:type="column"/>
      </w:r>
      <w:r w:rsidR="001A15CA" w:rsidRPr="00062E44">
        <w:rPr>
          <w:rFonts w:cstheme="minorHAnsi"/>
          <w:b/>
          <w:lang w:val="en-US"/>
        </w:rPr>
        <w:lastRenderedPageBreak/>
        <w:t>Table S</w:t>
      </w:r>
      <w:r w:rsidR="001A15CA">
        <w:rPr>
          <w:rFonts w:cstheme="minorHAnsi"/>
          <w:b/>
          <w:lang w:val="en-US"/>
        </w:rPr>
        <w:t>2</w:t>
      </w:r>
      <w:r w:rsidR="001A15CA" w:rsidRPr="00062E44">
        <w:rPr>
          <w:rFonts w:cstheme="minorHAnsi"/>
          <w:b/>
          <w:lang w:val="en-US"/>
        </w:rPr>
        <w:t>.</w:t>
      </w:r>
      <w:r w:rsidR="001A15CA">
        <w:rPr>
          <w:rFonts w:cstheme="minorHAnsi"/>
          <w:lang w:val="en-US"/>
        </w:rPr>
        <w:t xml:space="preserve"> </w:t>
      </w:r>
      <w:r w:rsidR="001A15CA" w:rsidRPr="00953D9A">
        <w:rPr>
          <w:rStyle w:val="translation-chunk"/>
          <w:lang w:val="en-US"/>
        </w:rPr>
        <w:t>Significance level of difference</w:t>
      </w:r>
      <w:r w:rsidR="001A15CA">
        <w:rPr>
          <w:rStyle w:val="translation-chunk"/>
          <w:lang w:val="en-US"/>
        </w:rPr>
        <w:t xml:space="preserve"> (</w:t>
      </w:r>
      <w:r w:rsidR="001A15CA" w:rsidRPr="00931955">
        <w:rPr>
          <w:rStyle w:val="translation-chunk"/>
          <w:i/>
          <w:iCs/>
          <w:lang w:val="en-US"/>
        </w:rPr>
        <w:t>p</w:t>
      </w:r>
      <w:r w:rsidR="001A15CA">
        <w:rPr>
          <w:rStyle w:val="translation-chunk"/>
          <w:lang w:val="en-US"/>
        </w:rPr>
        <w:t xml:space="preserve">) derived from pairwise </w:t>
      </w:r>
      <w:r w:rsidR="001A15CA" w:rsidRPr="00074BD7">
        <w:rPr>
          <w:lang w:val="en-US"/>
        </w:rPr>
        <w:t xml:space="preserve">van der </w:t>
      </w:r>
      <w:proofErr w:type="spellStart"/>
      <w:r w:rsidR="001A15CA" w:rsidRPr="00074BD7">
        <w:rPr>
          <w:lang w:val="en-US"/>
        </w:rPr>
        <w:t>Waerden</w:t>
      </w:r>
      <w:proofErr w:type="spellEnd"/>
      <w:r w:rsidR="001A15CA" w:rsidRPr="00074BD7">
        <w:rPr>
          <w:lang w:val="en-US"/>
        </w:rPr>
        <w:t xml:space="preserve"> test</w:t>
      </w:r>
      <w:r w:rsidR="001A15CA">
        <w:rPr>
          <w:rStyle w:val="translation-chunk"/>
          <w:lang w:val="en-US"/>
        </w:rPr>
        <w:t xml:space="preserve"> for </w:t>
      </w:r>
      <w:r w:rsidR="001A15CA" w:rsidRPr="00953D9A">
        <w:rPr>
          <w:lang w:val="en-US"/>
        </w:rPr>
        <w:t>δ</w:t>
      </w:r>
      <w:r w:rsidR="001A15CA" w:rsidRPr="00953D9A">
        <w:rPr>
          <w:vertAlign w:val="superscript"/>
          <w:lang w:val="en-US"/>
        </w:rPr>
        <w:t xml:space="preserve"> 15</w:t>
      </w:r>
      <w:r w:rsidR="001A15CA" w:rsidRPr="00953D9A">
        <w:rPr>
          <w:lang w:val="en-US"/>
        </w:rPr>
        <w:t xml:space="preserve">N (above) and δ </w:t>
      </w:r>
      <w:r w:rsidR="001A15CA" w:rsidRPr="00953D9A">
        <w:rPr>
          <w:vertAlign w:val="superscript"/>
          <w:lang w:val="en-US"/>
        </w:rPr>
        <w:t>13</w:t>
      </w:r>
      <w:r w:rsidR="001A15CA" w:rsidRPr="00953D9A">
        <w:rPr>
          <w:lang w:val="en-US"/>
        </w:rPr>
        <w:t xml:space="preserve">C (below) isotopes value </w:t>
      </w:r>
      <w:r w:rsidR="001A15CA">
        <w:rPr>
          <w:lang w:val="en-US"/>
        </w:rPr>
        <w:t xml:space="preserve">comparison </w:t>
      </w:r>
      <w:r w:rsidR="001A15CA" w:rsidRPr="00953D9A">
        <w:rPr>
          <w:rStyle w:val="translation-chunk"/>
          <w:lang w:val="en-US"/>
        </w:rPr>
        <w:t xml:space="preserve">among </w:t>
      </w:r>
      <w:r w:rsidR="001A15CA">
        <w:rPr>
          <w:rStyle w:val="translation-chunk"/>
          <w:lang w:val="en-US"/>
        </w:rPr>
        <w:t xml:space="preserve">Lake Tana </w:t>
      </w:r>
      <w:r w:rsidR="001A15CA" w:rsidRPr="003B2155">
        <w:rPr>
          <w:rFonts w:cstheme="minorHAnsi"/>
          <w:i/>
          <w:lang w:val="en-US"/>
        </w:rPr>
        <w:t>Labeobarbus</w:t>
      </w:r>
      <w:r w:rsidR="001A15CA">
        <w:rPr>
          <w:rStyle w:val="translation-chunk"/>
          <w:lang w:val="en-US"/>
        </w:rPr>
        <w:t xml:space="preserve"> spp. caught in 2022</w:t>
      </w:r>
    </w:p>
    <w:p w14:paraId="4F587806" w14:textId="77777777" w:rsidR="001A15CA" w:rsidRPr="00921442" w:rsidRDefault="001A15CA" w:rsidP="001A15CA">
      <w:pPr>
        <w:spacing w:before="60" w:after="0" w:line="240" w:lineRule="auto"/>
        <w:rPr>
          <w:rFonts w:cstheme="minorHAnsi"/>
          <w:lang w:val="en-US"/>
        </w:rPr>
      </w:pPr>
    </w:p>
    <w:tbl>
      <w:tblPr>
        <w:tblW w:w="13755" w:type="dxa"/>
        <w:tblInd w:w="103" w:type="dxa"/>
        <w:tblLook w:val="04A0" w:firstRow="1" w:lastRow="0" w:firstColumn="1" w:lastColumn="0" w:noHBand="0" w:noVBand="1"/>
      </w:tblPr>
      <w:tblGrid>
        <w:gridCol w:w="1121"/>
        <w:gridCol w:w="1818"/>
        <w:gridCol w:w="787"/>
        <w:gridCol w:w="721"/>
        <w:gridCol w:w="721"/>
        <w:gridCol w:w="721"/>
        <w:gridCol w:w="721"/>
        <w:gridCol w:w="721"/>
        <w:gridCol w:w="721"/>
        <w:gridCol w:w="776"/>
        <w:gridCol w:w="864"/>
        <w:gridCol w:w="896"/>
        <w:gridCol w:w="721"/>
        <w:gridCol w:w="721"/>
        <w:gridCol w:w="759"/>
        <w:gridCol w:w="721"/>
        <w:gridCol w:w="245"/>
      </w:tblGrid>
      <w:tr w:rsidR="001A15CA" w:rsidRPr="00560F9A" w14:paraId="03D6D1E0" w14:textId="77777777" w:rsidTr="00BB1087">
        <w:trPr>
          <w:trHeight w:val="260"/>
        </w:trPr>
        <w:tc>
          <w:tcPr>
            <w:tcW w:w="293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4FA1" w14:textId="77777777" w:rsidR="001A15CA" w:rsidRPr="002757BC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2757BC">
              <w:rPr>
                <w:rFonts w:eastAsia="Times New Roman" w:cstheme="minorHAnsi"/>
                <w:lang w:val="en-US" w:eastAsia="ru-RU"/>
              </w:rPr>
              <w:t>Groups</w:t>
            </w:r>
          </w:p>
          <w:p w14:paraId="1D5897FA" w14:textId="77777777" w:rsidR="001A15CA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2757BC">
              <w:rPr>
                <w:rFonts w:eastAsia="Times New Roman" w:cstheme="minorHAnsi"/>
                <w:lang w:val="en-US" w:eastAsia="ru-RU"/>
              </w:rPr>
              <w:t>of comparison</w:t>
            </w:r>
          </w:p>
          <w:p w14:paraId="6ACB060B" w14:textId="77777777" w:rsidR="001A15CA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</w:p>
          <w:p w14:paraId="09B3C4FE" w14:textId="77777777" w:rsidR="001A15CA" w:rsidRPr="00793415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6A3F08">
              <w:rPr>
                <w:rStyle w:val="ezkurwreuab5ozgtqnkl"/>
                <w:lang w:val="en-US"/>
              </w:rPr>
              <w:t>abbrev</w:t>
            </w:r>
            <w:r>
              <w:rPr>
                <w:rStyle w:val="ezkurwreuab5ozgtqnkl"/>
                <w:lang w:val="en-US"/>
              </w:rPr>
              <w:t>.</w:t>
            </w:r>
            <w:r w:rsidRPr="006A3F08">
              <w:rPr>
                <w:rStyle w:val="ezkurwreuab5ozgtqnkl"/>
                <w:lang w:val="en-US"/>
              </w:rPr>
              <w:t xml:space="preserve"> </w:t>
            </w:r>
            <w:r>
              <w:rPr>
                <w:rStyle w:val="ezkurwreuab5ozgtqnkl"/>
                <w:lang w:val="en-US"/>
              </w:rPr>
              <w:t xml:space="preserve">       </w:t>
            </w:r>
            <w:r w:rsidRPr="006A3F08">
              <w:rPr>
                <w:rStyle w:val="ezkurwreuab5ozgtqnkl"/>
                <w:lang w:val="en-US"/>
              </w:rPr>
              <w:t xml:space="preserve"> </w:t>
            </w:r>
            <w:r>
              <w:rPr>
                <w:rStyle w:val="ezkurwreuab5ozgtqnkl"/>
                <w:lang w:val="en-US"/>
              </w:rPr>
              <w:t>S</w:t>
            </w:r>
            <w:r w:rsidRPr="001A15CA">
              <w:rPr>
                <w:rStyle w:val="ezkurwreuab5ozgtqnkl"/>
                <w:lang w:val="en-US"/>
              </w:rPr>
              <w:t>pecies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98F474" w14:textId="77777777" w:rsidR="001A15CA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BC2A95">
              <w:rPr>
                <w:rFonts w:eastAsia="Times New Roman" w:cstheme="minorHAnsi"/>
                <w:lang w:val="en-US" w:eastAsia="ru-RU"/>
              </w:rPr>
              <w:t>Omnivorous</w:t>
            </w:r>
          </w:p>
          <w:p w14:paraId="16E6D81D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36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9F70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N</w:t>
            </w:r>
            <w:proofErr w:type="spellStart"/>
            <w:r w:rsidRPr="0023735B">
              <w:rPr>
                <w:rFonts w:eastAsia="Times New Roman" w:cstheme="minorHAnsi"/>
                <w:lang w:eastAsia="ru-RU"/>
              </w:rPr>
              <w:t>on</w:t>
            </w:r>
            <w:proofErr w:type="spellEnd"/>
            <w:r w:rsidRPr="0023735B">
              <w:rPr>
                <w:rFonts w:eastAsia="Times New Roman" w:cstheme="minorHAnsi"/>
                <w:lang w:eastAsia="ru-RU"/>
              </w:rPr>
              <w:t>-p</w:t>
            </w:r>
            <w:r>
              <w:rPr>
                <w:rFonts w:eastAsia="Times New Roman" w:cstheme="minorHAnsi"/>
                <w:lang w:val="en-US" w:eastAsia="ru-RU"/>
              </w:rPr>
              <w:t>is</w:t>
            </w:r>
            <w:proofErr w:type="spellStart"/>
            <w:r>
              <w:rPr>
                <w:rFonts w:eastAsia="Times New Roman"/>
                <w:lang w:eastAsia="ru-RU"/>
              </w:rPr>
              <w:t>civorou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496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4063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D3FCE37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 P</w:t>
            </w:r>
            <w:proofErr w:type="spellStart"/>
            <w:r w:rsidRPr="0023735B">
              <w:rPr>
                <w:rFonts w:eastAsia="Times New Roman" w:cstheme="minorHAnsi"/>
                <w:lang w:eastAsia="ru-RU"/>
              </w:rPr>
              <w:t>iscivorous</w:t>
            </w:r>
            <w:proofErr w:type="spellEnd"/>
          </w:p>
        </w:tc>
      </w:tr>
      <w:tr w:rsidR="001A15CA" w:rsidRPr="00560F9A" w14:paraId="23913E78" w14:textId="77777777" w:rsidTr="00BB1087">
        <w:trPr>
          <w:trHeight w:val="250"/>
        </w:trPr>
        <w:tc>
          <w:tcPr>
            <w:tcW w:w="293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3E3333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F078A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 w:rsidRPr="0023735B">
              <w:rPr>
                <w:rFonts w:eastAsia="Times New Roman" w:cstheme="minorHAnsi"/>
                <w:color w:val="000000"/>
                <w:lang w:eastAsia="ru-RU"/>
              </w:rPr>
              <w:t>lac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11511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r</w:t>
            </w:r>
            <w:proofErr w:type="spellStart"/>
            <w:r w:rsidRPr="0023735B">
              <w:rPr>
                <w:rFonts w:eastAsia="Times New Roman" w:cstheme="minorHAnsi"/>
                <w:color w:val="000000"/>
                <w:lang w:eastAsia="ru-RU"/>
              </w:rPr>
              <w:t>iv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22881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8DC51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8E82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IN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E8951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N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6B2E7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ZU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A36E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560F9A">
              <w:rPr>
                <w:rFonts w:eastAsia="Times New Roman" w:cstheme="minorHAnsi"/>
                <w:lang w:val="en-US" w:eastAsia="ru-RU"/>
              </w:rPr>
              <w:t>B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87CA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3ED5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GR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5CD9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C2A2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96139" w14:textId="77777777" w:rsidR="001A15CA" w:rsidRPr="006A3F08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T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9FC0" w14:textId="77777777" w:rsidR="001A15CA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  <w:p w14:paraId="26F44CA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CD26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A15CA" w:rsidRPr="00560F9A" w14:paraId="6252989A" w14:textId="77777777" w:rsidTr="00BB1087">
        <w:trPr>
          <w:trHeight w:val="260"/>
        </w:trPr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65524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acustrin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D0DDB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98B3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6BD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23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48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95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7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85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C91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8A1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0C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E8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05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B7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19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1B2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F6136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61412E4E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5B52B68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river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EF7FD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27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27FB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F7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61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3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47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72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2A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077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8B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73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F8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97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96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8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F47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C9F82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671FB7E8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C9A4D37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F984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22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7C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730A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46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78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CB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98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D6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D35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61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2E2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7A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5E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2B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5D8E0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5A5161B7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6DF23C3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B991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orensi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5B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E1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A04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A814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DE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C8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16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EA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0C6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53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AE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813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D4C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B6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FA2B0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15D84FB6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F1E8FD4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I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BCDD" w14:textId="77777777" w:rsidR="001A15CA" w:rsidRPr="00BC2A95" w:rsidRDefault="001A15CA" w:rsidP="00BB1087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</w:pPr>
            <w:r w:rsidRPr="00BC2A9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L. intermediu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61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6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DE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B2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57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7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4AC6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23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7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36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40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F34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5CB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1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5F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81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E7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3F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2CCD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553E0C00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676AE2B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722D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7E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ED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99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BAB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702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E074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B1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53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4F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05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48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F0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5BD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DF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DE17A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65F22407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85F4DE4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ZU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0144" w14:textId="77777777" w:rsidR="001A15CA" w:rsidRPr="00931955" w:rsidRDefault="001A15CA" w:rsidP="00BB1087">
            <w:pPr>
              <w:spacing w:after="0"/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</w:pPr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 xml:space="preserve">L. </w:t>
            </w:r>
            <w:proofErr w:type="spellStart"/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surki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49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1E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1A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60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BD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55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42DB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B4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FF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74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BD4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E2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55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F9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11122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3C34FE34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55D13DC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B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74E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lang w:eastAsia="ru-RU"/>
              </w:rPr>
            </w:pPr>
            <w:r w:rsidRPr="0023735B">
              <w:rPr>
                <w:rFonts w:eastAsia="Times New Roman" w:cstheme="minorHAnsi"/>
                <w:i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lang w:eastAsia="ru-RU"/>
              </w:rPr>
              <w:t>brevicephal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0A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47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302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5E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07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F0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F33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EB85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BBC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F5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07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0F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DC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8C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ACE76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1FDA3505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808F0CC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AF21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crassibarbi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9D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49A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1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34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2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C38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11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BA6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BB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3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C7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FE72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F6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69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85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E9C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F2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E0744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62ED36AE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130B725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G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AE02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uari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329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0C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A4F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0E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97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7A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BE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F5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4D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B555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1B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F8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F2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E3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2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CD16B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3111F6CD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157A713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5306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acrophtalm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63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6B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35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B0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E64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4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52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B43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54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13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B2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50A8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06D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A8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3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A3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363A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A15CA" w:rsidRPr="00560F9A" w14:paraId="488EEEE8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935D740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79FE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egastoma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F4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16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B70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7D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4A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C9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8C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EF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81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B76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6D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EC99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39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32E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2BBA1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A15CA" w:rsidRPr="00560F9A" w14:paraId="147A37DD" w14:textId="77777777" w:rsidTr="00BB1087">
        <w:trPr>
          <w:trHeight w:val="260"/>
        </w:trPr>
        <w:tc>
          <w:tcPr>
            <w:tcW w:w="1121" w:type="dxa"/>
            <w:tcBorders>
              <w:top w:val="nil"/>
            </w:tcBorders>
            <w:shd w:val="clear" w:color="auto" w:fill="auto"/>
          </w:tcPr>
          <w:p w14:paraId="2E700480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TY</w:t>
            </w:r>
          </w:p>
        </w:tc>
        <w:tc>
          <w:tcPr>
            <w:tcW w:w="18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65F0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truttiformi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6DF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BAE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63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F4AB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76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085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4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6E9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206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18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99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10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F62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347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B9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7A7B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296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27</w:t>
            </w:r>
          </w:p>
        </w:tc>
        <w:tc>
          <w:tcPr>
            <w:tcW w:w="2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57EF0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</w:tr>
      <w:tr w:rsidR="001A15CA" w:rsidRPr="00560F9A" w14:paraId="60061C81" w14:textId="77777777" w:rsidTr="00BB1087">
        <w:trPr>
          <w:trHeight w:val="260"/>
        </w:trPr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DDBF9" w14:textId="77777777" w:rsidR="001A15CA" w:rsidRPr="00560F9A" w:rsidRDefault="001A15CA" w:rsidP="00BB1087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AC43" w14:textId="77777777" w:rsidR="001A15CA" w:rsidRPr="0023735B" w:rsidRDefault="001A15CA" w:rsidP="00BB1087">
            <w:pPr>
              <w:spacing w:after="0"/>
              <w:rPr>
                <w:rFonts w:eastAsia="Times New Roman" w:cstheme="minorHAnsi"/>
                <w:i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i/>
                <w:lang w:val="en-US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platydors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40C8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7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2C9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B6E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A76A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40AF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55B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F72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1FC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42D4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8C92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7070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69C1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b/>
                <w:bCs/>
                <w:color w:val="000000"/>
                <w:lang w:eastAsia="ru-RU"/>
              </w:rPr>
              <w:t>0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EEB3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3735B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23735B">
              <w:rPr>
                <w:rFonts w:eastAsia="Times New Roman" w:cstheme="minorHAnsi"/>
                <w:color w:val="000000"/>
                <w:lang w:eastAsia="ru-RU"/>
              </w:rPr>
              <w:t>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041DD9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9D8FC" w14:textId="77777777" w:rsidR="001A15CA" w:rsidRPr="0023735B" w:rsidRDefault="001A15C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</w:tbl>
    <w:p w14:paraId="65805C59" w14:textId="44EF49EB" w:rsidR="001A15CA" w:rsidRDefault="001A15CA" w:rsidP="001A15CA">
      <w:pPr>
        <w:spacing w:after="100" w:afterAutospacing="1"/>
        <w:rPr>
          <w:rFonts w:cstheme="minorHAnsi"/>
          <w:lang w:val="en-US"/>
        </w:rPr>
      </w:pPr>
      <w:r>
        <w:rPr>
          <w:rFonts w:cstheme="minorHAnsi"/>
          <w:lang w:val="en-US"/>
        </w:rPr>
        <w:t>Note. Significant values in bold</w:t>
      </w:r>
    </w:p>
    <w:p w14:paraId="50538A63" w14:textId="2AF39D54" w:rsidR="0023735B" w:rsidRDefault="001A15CA" w:rsidP="001A15CA">
      <w:pPr>
        <w:spacing w:after="100" w:afterAutospacing="1"/>
        <w:rPr>
          <w:rFonts w:cstheme="minorHAnsi"/>
          <w:lang w:val="en-US"/>
        </w:rPr>
      </w:pPr>
      <w:r>
        <w:rPr>
          <w:rFonts w:cstheme="minorHAnsi"/>
          <w:lang w:val="en-US"/>
        </w:rPr>
        <w:br w:type="column"/>
      </w:r>
      <w:r w:rsidR="0082123E" w:rsidRPr="0082123E">
        <w:rPr>
          <w:rFonts w:cstheme="minorHAnsi"/>
          <w:b/>
          <w:bCs/>
          <w:lang w:val="en-US"/>
        </w:rPr>
        <w:lastRenderedPageBreak/>
        <w:t>Table S3.</w:t>
      </w:r>
      <w:r w:rsidR="0082123E">
        <w:rPr>
          <w:rFonts w:cstheme="minorHAnsi"/>
          <w:lang w:val="en-US"/>
        </w:rPr>
        <w:t xml:space="preserve"> </w:t>
      </w:r>
      <w:r w:rsidR="00421E03">
        <w:rPr>
          <w:rFonts w:cstheme="minorHAnsi"/>
          <w:lang w:val="en-US"/>
        </w:rPr>
        <w:t xml:space="preserve">Standardized </w:t>
      </w:r>
      <w:r w:rsidR="00062E44">
        <w:rPr>
          <w:rFonts w:cstheme="minorHAnsi"/>
          <w:lang w:val="en-US"/>
        </w:rPr>
        <w:t>i</w:t>
      </w:r>
      <w:r w:rsidR="005F66A7">
        <w:rPr>
          <w:rFonts w:cstheme="minorHAnsi"/>
          <w:lang w:val="en-US"/>
        </w:rPr>
        <w:t>sotope niche overlap (% of posterior probability)</w:t>
      </w:r>
      <w:r w:rsidR="00062E44">
        <w:rPr>
          <w:rFonts w:cstheme="minorHAnsi"/>
          <w:lang w:val="en-US"/>
        </w:rPr>
        <w:t xml:space="preserve"> derived from </w:t>
      </w:r>
      <w:r w:rsidR="007B0F56" w:rsidRPr="008A2AA5">
        <w:rPr>
          <w:rFonts w:cstheme="minorHAnsi"/>
          <w:lang w:val="en-US"/>
        </w:rPr>
        <w:t>SIBER</w:t>
      </w:r>
      <w:r w:rsidR="00062E44">
        <w:rPr>
          <w:rFonts w:cstheme="minorHAnsi"/>
          <w:lang w:val="en-US"/>
        </w:rPr>
        <w:t xml:space="preserve"> calculations</w:t>
      </w:r>
      <w:r w:rsidR="007B0F56" w:rsidRPr="007B0F56">
        <w:rPr>
          <w:rFonts w:cstheme="minorHAnsi"/>
          <w:lang w:val="en-US"/>
        </w:rPr>
        <w:t xml:space="preserve"> </w:t>
      </w:r>
      <w:r w:rsidR="007B0F56">
        <w:rPr>
          <w:rFonts w:cstheme="minorHAnsi"/>
          <w:lang w:val="en-US"/>
        </w:rPr>
        <w:t>with</w:t>
      </w:r>
      <w:r w:rsidR="007B0F56" w:rsidRPr="007B0F56">
        <w:rPr>
          <w:rFonts w:cstheme="minorHAnsi"/>
          <w:lang w:val="en-US"/>
        </w:rPr>
        <w:t xml:space="preserve"> </w:t>
      </w:r>
      <w:r w:rsidR="007B0F56" w:rsidRPr="008A2AA5">
        <w:rPr>
          <w:rFonts w:cstheme="minorHAnsi"/>
          <w:lang w:val="en-US"/>
        </w:rPr>
        <w:t>S</w:t>
      </w:r>
      <w:r w:rsidR="007B0F56">
        <w:rPr>
          <w:rFonts w:cstheme="minorHAnsi"/>
          <w:lang w:val="en-US"/>
        </w:rPr>
        <w:t>EA</w:t>
      </w:r>
      <w:r w:rsidR="00062E44">
        <w:rPr>
          <w:rFonts w:cstheme="minorHAnsi"/>
          <w:lang w:val="en-US"/>
        </w:rPr>
        <w:t xml:space="preserve"> </w:t>
      </w:r>
      <w:r w:rsidR="007B0F56">
        <w:rPr>
          <w:rFonts w:cstheme="minorHAnsi"/>
          <w:lang w:val="en-US"/>
        </w:rPr>
        <w:t xml:space="preserve">correction </w:t>
      </w:r>
      <w:r w:rsidR="00062E44">
        <w:rPr>
          <w:rFonts w:cstheme="minorHAnsi"/>
          <w:lang w:val="en-US"/>
        </w:rPr>
        <w:t xml:space="preserve">for </w:t>
      </w:r>
      <w:r w:rsidR="00062E44">
        <w:rPr>
          <w:rStyle w:val="translation-chunk"/>
          <w:lang w:val="en-US"/>
        </w:rPr>
        <w:t xml:space="preserve">Lake Tana </w:t>
      </w:r>
      <w:r w:rsidR="00062E44" w:rsidRPr="003B2155">
        <w:rPr>
          <w:rFonts w:cstheme="minorHAnsi"/>
          <w:i/>
          <w:lang w:val="en-US"/>
        </w:rPr>
        <w:t>Labeobarbus</w:t>
      </w:r>
      <w:r w:rsidR="00062E44">
        <w:rPr>
          <w:rStyle w:val="translation-chunk"/>
          <w:lang w:val="en-US"/>
        </w:rPr>
        <w:t xml:space="preserve"> </w:t>
      </w:r>
      <w:r w:rsidR="00C171E8">
        <w:rPr>
          <w:rStyle w:val="translation-chunk"/>
          <w:lang w:val="en-US"/>
        </w:rPr>
        <w:t xml:space="preserve">spp. </w:t>
      </w:r>
      <w:r w:rsidR="00062E44">
        <w:rPr>
          <w:rStyle w:val="translation-chunk"/>
          <w:lang w:val="en-US"/>
        </w:rPr>
        <w:t>caught in 2022</w:t>
      </w:r>
    </w:p>
    <w:tbl>
      <w:tblPr>
        <w:tblW w:w="14102" w:type="dxa"/>
        <w:tblInd w:w="103" w:type="dxa"/>
        <w:tblLook w:val="04A0" w:firstRow="1" w:lastRow="0" w:firstColumn="1" w:lastColumn="0" w:noHBand="0" w:noVBand="1"/>
      </w:tblPr>
      <w:tblGrid>
        <w:gridCol w:w="1093"/>
        <w:gridCol w:w="2031"/>
        <w:gridCol w:w="787"/>
        <w:gridCol w:w="740"/>
        <w:gridCol w:w="740"/>
        <w:gridCol w:w="740"/>
        <w:gridCol w:w="740"/>
        <w:gridCol w:w="740"/>
        <w:gridCol w:w="740"/>
        <w:gridCol w:w="776"/>
        <w:gridCol w:w="864"/>
        <w:gridCol w:w="896"/>
        <w:gridCol w:w="740"/>
        <w:gridCol w:w="740"/>
        <w:gridCol w:w="759"/>
        <w:gridCol w:w="740"/>
        <w:gridCol w:w="236"/>
      </w:tblGrid>
      <w:tr w:rsidR="00793415" w:rsidRPr="006A3F08" w14:paraId="7FD61483" w14:textId="77777777" w:rsidTr="000B4665">
        <w:trPr>
          <w:trHeight w:val="260"/>
        </w:trPr>
        <w:tc>
          <w:tcPr>
            <w:tcW w:w="312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F0CD16" w14:textId="77777777" w:rsidR="00793415" w:rsidRDefault="00793415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ED1D07">
              <w:rPr>
                <w:rFonts w:eastAsia="Times New Roman" w:cstheme="minorHAnsi"/>
                <w:lang w:val="en-US" w:eastAsia="ru-RU"/>
              </w:rPr>
              <w:t>Groups</w:t>
            </w: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r w:rsidRPr="00ED1D07">
              <w:rPr>
                <w:rFonts w:eastAsia="Times New Roman" w:cstheme="minorHAnsi"/>
                <w:lang w:val="en-US" w:eastAsia="ru-RU"/>
              </w:rPr>
              <w:t>of comparison</w:t>
            </w:r>
          </w:p>
          <w:p w14:paraId="43F885A8" w14:textId="77777777" w:rsidR="00793415" w:rsidRDefault="00793415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</w:p>
          <w:p w14:paraId="302C4E81" w14:textId="77777777" w:rsidR="00793415" w:rsidRDefault="00793415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</w:p>
          <w:p w14:paraId="2ECC87DA" w14:textId="01AB6859" w:rsidR="00793415" w:rsidRPr="006A3F08" w:rsidRDefault="00793415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6A3F08">
              <w:rPr>
                <w:rStyle w:val="ezkurwreuab5ozgtqnkl"/>
                <w:lang w:val="en-US"/>
              </w:rPr>
              <w:t>abbrev</w:t>
            </w:r>
            <w:r>
              <w:rPr>
                <w:rStyle w:val="ezkurwreuab5ozgtqnkl"/>
                <w:lang w:val="en-US"/>
              </w:rPr>
              <w:t>.</w:t>
            </w:r>
            <w:r w:rsidRPr="006A3F08">
              <w:rPr>
                <w:rStyle w:val="ezkurwreuab5ozgtqnkl"/>
                <w:lang w:val="en-US"/>
              </w:rPr>
              <w:t xml:space="preserve"> </w:t>
            </w:r>
            <w:r>
              <w:rPr>
                <w:rStyle w:val="ezkurwreuab5ozgtqnkl"/>
                <w:lang w:val="en-US"/>
              </w:rPr>
              <w:t xml:space="preserve">       </w:t>
            </w:r>
            <w:r w:rsidRPr="006A3F08">
              <w:rPr>
                <w:rStyle w:val="ezkurwreuab5ozgtqnkl"/>
                <w:lang w:val="en-US"/>
              </w:rPr>
              <w:t xml:space="preserve"> </w:t>
            </w:r>
            <w:r w:rsidR="00495F1E">
              <w:rPr>
                <w:rStyle w:val="ezkurwreuab5ozgtqnkl"/>
                <w:lang w:val="en-US"/>
              </w:rPr>
              <w:t>G</w:t>
            </w:r>
            <w:r>
              <w:rPr>
                <w:rStyle w:val="ezkurwreuab5ozgtqnkl"/>
                <w:lang w:val="en-US"/>
              </w:rPr>
              <w:t>roup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79A1" w14:textId="37D54AEC" w:rsidR="00793415" w:rsidRPr="006A3F08" w:rsidRDefault="00BC2A95" w:rsidP="00FE2475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Omnivoro</w:t>
            </w:r>
            <w:r w:rsidR="00495F1E">
              <w:rPr>
                <w:rFonts w:eastAsia="Times New Roman" w:cstheme="minorHAnsi"/>
                <w:lang w:val="en-US" w:eastAsia="ru-RU"/>
              </w:rPr>
              <w:t>us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019C" w14:textId="7EB3EED6" w:rsidR="00793415" w:rsidRPr="006A3F08" w:rsidRDefault="00793415" w:rsidP="0079341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 N</w:t>
            </w:r>
            <w:r w:rsidRPr="006A3F08">
              <w:rPr>
                <w:rFonts w:eastAsia="Times New Roman" w:cstheme="minorHAnsi"/>
                <w:lang w:val="en-US" w:eastAsia="ru-RU"/>
              </w:rPr>
              <w:t>on-</w:t>
            </w:r>
            <w:r w:rsidR="00171DC3">
              <w:rPr>
                <w:rFonts w:eastAsia="Times New Roman" w:cstheme="minorHAnsi"/>
                <w:lang w:val="en-US" w:eastAsia="ru-RU"/>
              </w:rPr>
              <w:t>p</w:t>
            </w:r>
            <w:proofErr w:type="spellStart"/>
            <w:r w:rsidR="00171DC3">
              <w:rPr>
                <w:rFonts w:eastAsia="Times New Roman"/>
                <w:lang w:eastAsia="ru-RU"/>
              </w:rPr>
              <w:t>iscivorou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9BB5" w14:textId="77777777" w:rsidR="00793415" w:rsidRPr="006A3F08" w:rsidRDefault="00793415" w:rsidP="00FE2475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5974706" w14:textId="77777777" w:rsidR="00793415" w:rsidRPr="0023735B" w:rsidRDefault="00793415" w:rsidP="0079341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  P</w:t>
            </w:r>
            <w:r w:rsidRPr="006A3F08">
              <w:rPr>
                <w:rFonts w:eastAsia="Times New Roman" w:cstheme="minorHAnsi"/>
                <w:lang w:val="en-US" w:eastAsia="ru-RU"/>
              </w:rPr>
              <w:t>iscivorous</w:t>
            </w:r>
          </w:p>
          <w:p w14:paraId="178C639C" w14:textId="77777777" w:rsidR="00793415" w:rsidRPr="0023735B" w:rsidRDefault="00793415" w:rsidP="00FE2475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</w:p>
        </w:tc>
      </w:tr>
      <w:tr w:rsidR="00EB5A7A" w:rsidRPr="00560F9A" w14:paraId="5672D105" w14:textId="77777777" w:rsidTr="000B4665">
        <w:trPr>
          <w:trHeight w:val="250"/>
        </w:trPr>
        <w:tc>
          <w:tcPr>
            <w:tcW w:w="31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2DDD24F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A101F" w14:textId="77777777" w:rsidR="00EB5A7A" w:rsidRPr="006A3F08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A3F08">
              <w:rPr>
                <w:rFonts w:eastAsia="Times New Roman" w:cstheme="minorHAnsi"/>
                <w:color w:val="000000"/>
                <w:lang w:val="en-US" w:eastAsia="ru-RU"/>
              </w:rPr>
              <w:t>lac</w:t>
            </w:r>
          </w:p>
          <w:p w14:paraId="22A92C90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F45BC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23735B">
              <w:rPr>
                <w:rFonts w:eastAsia="Times New Roman" w:cstheme="minorHAnsi"/>
                <w:color w:val="000000"/>
                <w:lang w:eastAsia="ru-RU"/>
              </w:rPr>
              <w:t>riv</w:t>
            </w:r>
            <w:proofErr w:type="spellEnd"/>
          </w:p>
          <w:p w14:paraId="7DC32AB0" w14:textId="77777777" w:rsidR="00EB5A7A" w:rsidRPr="00921442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9A9A2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  <w:p w14:paraId="7BFD83E4" w14:textId="77777777" w:rsidR="00EB5A7A" w:rsidRPr="00921442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9AC14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  <w:p w14:paraId="390B449F" w14:textId="77777777" w:rsidR="00EB5A7A" w:rsidRPr="00921442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45AF0" w14:textId="0B11CAAD" w:rsidR="00EB5A7A" w:rsidRDefault="00BC2A95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IN</w:t>
            </w:r>
            <w:proofErr w:type="spellEnd"/>
          </w:p>
          <w:p w14:paraId="3F314E21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F1085" w14:textId="6B9E1B2E" w:rsidR="00EB5A7A" w:rsidRDefault="00BC2A95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NE</w:t>
            </w:r>
            <w:proofErr w:type="spellEnd"/>
          </w:p>
          <w:p w14:paraId="48799FF3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9FAC0" w14:textId="1648EA13" w:rsidR="00EB5A7A" w:rsidRDefault="00495F1E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="00EB5A7A" w:rsidRPr="00560F9A">
              <w:rPr>
                <w:rFonts w:eastAsia="Times New Roman" w:cstheme="minorHAnsi"/>
                <w:color w:val="000000"/>
                <w:lang w:val="en-US" w:eastAsia="ru-RU"/>
              </w:rPr>
              <w:t>ZU</w:t>
            </w:r>
            <w:proofErr w:type="spellEnd"/>
          </w:p>
          <w:p w14:paraId="1D1590E9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5098B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560F9A">
              <w:rPr>
                <w:rFonts w:eastAsia="Times New Roman" w:cstheme="minorHAnsi"/>
                <w:lang w:val="en-US" w:eastAsia="ru-RU"/>
              </w:rPr>
              <w:t>BR</w:t>
            </w:r>
          </w:p>
          <w:p w14:paraId="422BFD9A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CCA33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  <w:p w14:paraId="7BD5C46A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D180F" w14:textId="3226D1BC" w:rsidR="00EB5A7A" w:rsidRDefault="00495F1E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="00EB5A7A" w:rsidRPr="00560F9A">
              <w:rPr>
                <w:rFonts w:eastAsia="Times New Roman" w:cstheme="minorHAnsi"/>
                <w:color w:val="000000"/>
                <w:lang w:val="en-US" w:eastAsia="ru-RU"/>
              </w:rPr>
              <w:t>GR</w:t>
            </w:r>
            <w:proofErr w:type="spellEnd"/>
          </w:p>
          <w:p w14:paraId="06F0D38A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011AC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  <w:p w14:paraId="17E2EAB3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28820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  <w:p w14:paraId="343D2F2F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7E5C8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TR</w:t>
            </w:r>
          </w:p>
          <w:p w14:paraId="2346FCFB" w14:textId="77777777" w:rsidR="00EB5A7A" w:rsidRPr="00921442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DC0F" w14:textId="77777777" w:rsidR="00EB5A7A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60F9A"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  <w:p w14:paraId="12FE121B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94397" w14:textId="77777777" w:rsidR="00EB5A7A" w:rsidRPr="0023735B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41137A" w:rsidRPr="00560F9A" w14:paraId="04D7D4D4" w14:textId="77777777" w:rsidTr="000B4665">
        <w:trPr>
          <w:trHeight w:val="50"/>
        </w:trPr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98C81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acustrine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E29F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 w:rsidR="008974DD">
              <w:rPr>
                <w:rFonts w:eastAsia="Times New Roman" w:cstheme="minorHAnsi"/>
                <w:iCs/>
                <w:lang w:val="en-US" w:eastAsia="ru-RU"/>
              </w:rPr>
              <w:t xml:space="preserve">  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4A45924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8CB2" w14:textId="2CA1B659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44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A74A2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2</w:t>
            </w: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6</w:t>
            </w: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.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9613D" w14:textId="0F155F46" w:rsidR="00EB5A7A" w:rsidRPr="00042840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32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</w:tcPr>
          <w:p w14:paraId="17843AB4" w14:textId="01D46274" w:rsidR="00EB5A7A" w:rsidRPr="00042840" w:rsidRDefault="00AB7222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78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CC130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9.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C3850" w14:textId="61BB1311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18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921CA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bCs/>
                <w:color w:val="000000"/>
                <w:lang w:eastAsia="ru-RU"/>
              </w:rPr>
              <w:t>3</w:t>
            </w: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.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21C39" w14:textId="40C06C75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14</w:t>
            </w: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</w:tcPr>
          <w:p w14:paraId="36818861" w14:textId="7286295D" w:rsidR="00EB5A7A" w:rsidRPr="00AB7222" w:rsidRDefault="00AB7222" w:rsidP="00C12076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60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9CAA1" w14:textId="746631C8" w:rsidR="00EB5A7A" w:rsidRPr="00042840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35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F50B6" w14:textId="77777777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40.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</w:tcPr>
          <w:p w14:paraId="6B88483B" w14:textId="671F2B71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78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7F1C6" w14:textId="3F0F05BD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24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11319F6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6C352587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670C7033" w14:textId="299924C1" w:rsidR="00EB5A7A" w:rsidRPr="00560F9A" w:rsidRDefault="00495F1E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r</w:t>
            </w:r>
            <w:r w:rsidR="00EB5A7A">
              <w:rPr>
                <w:rFonts w:eastAsia="Times New Roman" w:cstheme="minorHAnsi"/>
                <w:color w:val="000000"/>
                <w:lang w:val="en-US" w:eastAsia="ru-RU"/>
              </w:rPr>
              <w:t>iverin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54A7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 w:rsidR="006A3F08">
              <w:rPr>
                <w:rFonts w:eastAsia="Times New Roman" w:cstheme="minorHAnsi"/>
                <w:i/>
                <w:iCs/>
                <w:lang w:val="en-US" w:eastAsia="ru-RU"/>
              </w:rPr>
              <w:t xml:space="preserve">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717BB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01A4B8D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AB0D" w14:textId="44094C11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35</w:t>
            </w: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8E100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17.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C82B9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42.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BA81" w14:textId="363A993A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3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E36C0A" w:themeFill="accent6" w:themeFillShade="BF"/>
            <w:noWrap/>
            <w:vAlign w:val="center"/>
          </w:tcPr>
          <w:p w14:paraId="5372A70A" w14:textId="23113856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96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F075B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>
              <w:rPr>
                <w:rFonts w:eastAsia="Times New Roman" w:cstheme="minorHAnsi"/>
                <w:bCs/>
                <w:color w:val="000000"/>
                <w:lang w:eastAsia="ru-RU"/>
              </w:rPr>
              <w:t>12</w:t>
            </w: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.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A1E27" w14:textId="47A8D99A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</w:t>
            </w: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4</w:t>
            </w: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38DD1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4</w:t>
            </w:r>
            <w:r w:rsidR="005F66A7">
              <w:rPr>
                <w:rFonts w:eastAsia="Times New Roman" w:cstheme="minorHAnsi"/>
                <w:color w:val="000000"/>
                <w:lang w:val="en-US" w:eastAsia="ru-RU"/>
              </w:rPr>
              <w:t>8</w:t>
            </w: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.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67FC" w14:textId="1F80C6F1" w:rsidR="00EB5A7A" w:rsidRPr="00042840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15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61F50" w14:textId="77777777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19.3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C2823" w14:textId="481E2768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  <w:r w:rsidR="005F66A7">
              <w:rPr>
                <w:rFonts w:eastAsia="Times New Roman" w:cstheme="minorHAnsi"/>
                <w:color w:val="000000"/>
                <w:lang w:val="en-US" w:eastAsia="ru-RU"/>
              </w:rPr>
              <w:t>9</w:t>
            </w: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CAC19" w14:textId="283F7960" w:rsidR="00EB5A7A" w:rsidRPr="00042840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17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952E558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D701E2" w:rsidRPr="00560F9A" w14:paraId="24BFFA4D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4DED8D99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39B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  <w:r w:rsidR="008974DD">
              <w:rPr>
                <w:rFonts w:eastAsia="Times New Roman" w:cstheme="minorHAnsi"/>
                <w:color w:val="000000"/>
                <w:lang w:val="en-US" w:eastAsia="ru-RU"/>
              </w:rPr>
              <w:t xml:space="preserve">        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22DFC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081A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5EABD19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957956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12.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C910B" w14:textId="39D2C5AA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16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DE9D9" w:themeFill="accent6" w:themeFillTint="33"/>
            <w:noWrap/>
            <w:vAlign w:val="center"/>
          </w:tcPr>
          <w:p w14:paraId="5734FA55" w14:textId="255DF29C" w:rsidR="00EB5A7A" w:rsidRPr="005F66A7" w:rsidRDefault="001A7F53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/>
                <w:color w:val="000000"/>
                <w:lang w:val="en-US" w:eastAsia="ru-RU"/>
              </w:rPr>
              <w:t>51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48215" w14:textId="152ACB9B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40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6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F19C6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7</w:t>
            </w:r>
            <w:r w:rsidRPr="005C1387">
              <w:rPr>
                <w:rFonts w:eastAsia="Times New Roman" w:cstheme="minorHAnsi"/>
                <w:color w:val="000000"/>
                <w:lang w:eastAsia="ru-RU"/>
              </w:rPr>
              <w:t>.7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7C98F8" w14:textId="78DE412E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49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054C58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18.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4E9553" w14:textId="5D7585B8" w:rsidR="00EB5A7A" w:rsidRPr="00042840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6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36453" w14:textId="5D14A901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9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4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C8F74" w14:textId="4BBF8286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20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484408" w14:textId="3446820A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5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66E084" w14:textId="77777777" w:rsidR="00EB5A7A" w:rsidRPr="00AB7222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10387F56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73F22759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732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orensis</w:t>
            </w:r>
            <w:proofErr w:type="spellEnd"/>
            <w:r w:rsidR="008974DD">
              <w:rPr>
                <w:rFonts w:eastAsia="Times New Roman" w:cstheme="minorHAnsi"/>
                <w:color w:val="000000"/>
                <w:lang w:val="en-US" w:eastAsia="ru-RU"/>
              </w:rPr>
              <w:t xml:space="preserve">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5885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DD316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CF92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65B065E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4222FD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5</w:t>
            </w: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.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5161B" w14:textId="2826578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20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DED9D" w14:textId="34B09DC8" w:rsidR="00EB5A7A" w:rsidRPr="00042840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3</w:t>
            </w: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4177C6" w14:textId="381F5A2B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1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6</w:t>
            </w:r>
            <w:r w:rsidRPr="005C1387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CDBAB" w14:textId="29E52E75" w:rsidR="00EB5A7A" w:rsidRPr="00042840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1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A408CF" w14:textId="5C3E7733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14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F2D74B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6.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3A603F" w14:textId="50D954CD" w:rsidR="00EB5A7A" w:rsidRPr="00042840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8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3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8AF813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16.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BCAAC" w14:textId="0D22B703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3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2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7ADB35" w14:textId="77777777" w:rsidR="00EB5A7A" w:rsidRPr="00AB7222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D701E2" w:rsidRPr="00560F9A" w14:paraId="51390473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6279BC1D" w14:textId="035C04AA" w:rsidR="00EB5A7A" w:rsidRPr="00560F9A" w:rsidRDefault="00BC2A95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I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560" w14:textId="2710EDC0" w:rsidR="00EB5A7A" w:rsidRPr="0023735B" w:rsidRDefault="00BC2A95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>
              <w:rPr>
                <w:rFonts w:eastAsia="Times New Roman" w:cstheme="minorHAnsi"/>
                <w:iCs/>
                <w:lang w:val="en-US" w:eastAsia="ru-RU"/>
              </w:rPr>
              <w:t xml:space="preserve">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9972D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D7A2C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8BC1AC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1AB3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21614A2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6081" w14:textId="5C93CD3A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23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3F527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18.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0AD2B" w14:textId="671A4559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>
              <w:rPr>
                <w:rFonts w:eastAsia="Times New Roman" w:cstheme="minorHAnsi"/>
                <w:bCs/>
                <w:color w:val="000000"/>
                <w:lang w:eastAsia="ru-RU"/>
              </w:rPr>
              <w:t>26</w:t>
            </w: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FEF7D" w14:textId="2C812D0D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11</w:t>
            </w: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34FFA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color w:val="000000"/>
                <w:lang w:val="en-US" w:eastAsia="ru-RU"/>
              </w:rPr>
              <w:t>16.0</w:t>
            </w:r>
          </w:p>
        </w:tc>
        <w:tc>
          <w:tcPr>
            <w:tcW w:w="7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0FFDAD3" w14:textId="02D1E99D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9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6</w:t>
            </w:r>
          </w:p>
        </w:tc>
        <w:tc>
          <w:tcPr>
            <w:tcW w:w="7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27AA28D" w14:textId="5BA119F5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11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AC328" w14:textId="77777777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23.9</w:t>
            </w:r>
          </w:p>
        </w:tc>
        <w:tc>
          <w:tcPr>
            <w:tcW w:w="7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8DD9766" w14:textId="60DBF17E" w:rsidR="00EB5A7A" w:rsidRPr="00AB7222" w:rsidRDefault="00AB7222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AB7222">
              <w:rPr>
                <w:rFonts w:eastAsia="Times New Roman" w:cstheme="minorHAnsi"/>
                <w:bCs/>
                <w:color w:val="000000"/>
                <w:lang w:val="en-US" w:eastAsia="ru-RU"/>
              </w:rPr>
              <w:t>9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05CA92" w14:textId="77777777" w:rsidR="00EB5A7A" w:rsidRPr="00AB7222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D701E2" w:rsidRPr="00560F9A" w14:paraId="058B00F2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136C9F93" w14:textId="6E23B833" w:rsidR="00EB5A7A" w:rsidRPr="00560F9A" w:rsidRDefault="00BC2A95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hore N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E2D" w14:textId="58E47596" w:rsidR="00EB5A7A" w:rsidRPr="0023735B" w:rsidRDefault="00BC2A95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      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F71E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1271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5B9C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5F7D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12C5E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64023D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A38F" w14:textId="67FC215A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</w:t>
            </w: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3</w:t>
            </w: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4AE5E1E" w14:textId="47D19D86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8</w:t>
            </w:r>
            <w:r w:rsidRPr="005C1387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864" w:type="dxa"/>
            <w:tcBorders>
              <w:top w:val="nil"/>
              <w:right w:val="nil"/>
            </w:tcBorders>
            <w:shd w:val="clear" w:color="auto" w:fill="FBD4B4" w:themeFill="accent6" w:themeFillTint="66"/>
            <w:noWrap/>
            <w:vAlign w:val="center"/>
          </w:tcPr>
          <w:p w14:paraId="605D9570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1A7F53">
              <w:rPr>
                <w:rFonts w:eastAsia="Times New Roman" w:cstheme="minorHAnsi"/>
                <w:b/>
                <w:color w:val="000000"/>
                <w:lang w:val="en-US" w:eastAsia="ru-RU"/>
              </w:rPr>
              <w:t>61.</w:t>
            </w:r>
            <w:r w:rsidRPr="001A7F53">
              <w:rPr>
                <w:rFonts w:eastAsia="Times New Roman" w:cstheme="minorHAnsi"/>
                <w:b/>
                <w:color w:val="000000"/>
                <w:lang w:eastAsia="ru-RU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3AE34D" w14:textId="20D17C06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4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2EACE1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.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AB1E83" w14:textId="69B27793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BE66AD" w14:textId="2E3EAFE2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5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5C195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3.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03697" w14:textId="77777777" w:rsidR="00EB5A7A" w:rsidRPr="001A7F53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0CD77EB9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40AFFF55" w14:textId="2DFC9D39" w:rsidR="00EB5A7A" w:rsidRPr="00560F9A" w:rsidRDefault="00495F1E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shore </w:t>
            </w:r>
            <w:r w:rsidR="00EB5A7A">
              <w:rPr>
                <w:rFonts w:eastAsia="Times New Roman" w:cstheme="minorHAnsi"/>
                <w:color w:val="000000"/>
                <w:lang w:val="en-US" w:eastAsia="ru-RU"/>
              </w:rPr>
              <w:t>ZU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B4B" w14:textId="333C4B01" w:rsidR="00EB5A7A" w:rsidRPr="001B67EF" w:rsidRDefault="00D313F7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 xml:space="preserve">L. </w:t>
            </w:r>
            <w:proofErr w:type="spellStart"/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surkis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6676C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E8660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9FB073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4120A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8F0163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34EE88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49AFC0C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94C9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>
              <w:rPr>
                <w:rFonts w:eastAsia="Times New Roman" w:cstheme="minorHAnsi"/>
                <w:bCs/>
                <w:color w:val="000000"/>
                <w:lang w:eastAsia="ru-RU"/>
              </w:rPr>
              <w:t>10</w:t>
            </w: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.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2D9B6" w14:textId="1092DEAD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21</w:t>
            </w: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6C3CE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38.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8184" w14:textId="48036538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6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F69F7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2.8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0E75E" w14:textId="014323DA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color w:val="000000"/>
                <w:lang w:val="en-US" w:eastAsia="ru-RU"/>
              </w:rPr>
              <w:t>32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8FBA9" w14:textId="62BE722C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28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61B3545" w14:textId="77777777" w:rsidR="00EB5A7A" w:rsidRPr="001A7F53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D701E2" w:rsidRPr="00560F9A" w14:paraId="008EE32E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42252CFD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B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F14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lang w:eastAsia="ru-RU"/>
              </w:rPr>
              <w:t>brevicephalus</w:t>
            </w:r>
            <w:proofErr w:type="spellEnd"/>
            <w:r w:rsidR="008974DD">
              <w:rPr>
                <w:rFonts w:eastAsia="Times New Roman" w:cstheme="minorHAnsi"/>
                <w:lang w:val="en-US" w:eastAsia="ru-RU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1E1B9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5219C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B7288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9A882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651F9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7A009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7613D8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12E447F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AAC54C" w14:textId="77777777" w:rsidR="00EB5A7A" w:rsidRPr="005C1387" w:rsidRDefault="001067D4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color w:val="000000"/>
                <w:lang w:eastAsia="ru-RU"/>
              </w:rPr>
              <w:t>6.3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5FCF45" w14:textId="06812F19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5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F8207" w14:textId="6EC0BE41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2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4C18F6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2.4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668E13" w14:textId="77777777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5.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6560A5" w14:textId="54910C43" w:rsidR="00EB5A7A" w:rsidRPr="005C1387" w:rsidRDefault="005C138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5C1387">
              <w:rPr>
                <w:rFonts w:eastAsia="Times New Roman" w:cstheme="minorHAnsi"/>
                <w:bCs/>
                <w:color w:val="000000"/>
                <w:lang w:eastAsia="ru-RU"/>
              </w:rPr>
              <w:t>1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9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396971" w14:textId="77777777" w:rsidR="00EB5A7A" w:rsidRPr="001A7F53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D701E2" w:rsidRPr="00560F9A" w14:paraId="144D7896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04AE07FF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287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crassibarbis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1D3F8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1C023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8DCF2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FBBB2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E0509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F874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6200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B8DB28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3BBC631A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32A08E" w14:textId="46B904DE" w:rsidR="00EB5A7A" w:rsidRPr="00042840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4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4645B2" w14:textId="6EA955C9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EC9CE6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.7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4BF839" w14:textId="318FE225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6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7E8649" w14:textId="77777777" w:rsidR="00EB5A7A" w:rsidRPr="001A7F53" w:rsidRDefault="001A7F53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1A7F53">
              <w:rPr>
                <w:rFonts w:eastAsia="Times New Roman" w:cstheme="minorHAnsi"/>
                <w:bCs/>
                <w:color w:val="000000"/>
                <w:lang w:val="en-US" w:eastAsia="ru-RU"/>
              </w:rPr>
              <w:t>1.9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287B9" w14:textId="77777777" w:rsidR="00EB5A7A" w:rsidRPr="001A7F53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344C9382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7B17C4B1" w14:textId="00FCEF34" w:rsidR="00EB5A7A" w:rsidRPr="00560F9A" w:rsidRDefault="00495F1E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shore </w:t>
            </w:r>
            <w:r w:rsidR="00EB5A7A">
              <w:rPr>
                <w:rFonts w:eastAsia="Times New Roman" w:cstheme="minorHAnsi"/>
                <w:color w:val="000000"/>
                <w:lang w:val="en-US" w:eastAsia="ru-RU"/>
              </w:rPr>
              <w:t>G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EF6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uari</w:t>
            </w:r>
            <w:proofErr w:type="spellEnd"/>
            <w:r w:rsidR="008974DD">
              <w:rPr>
                <w:rFonts w:eastAsia="Times New Roman" w:cstheme="minorHAnsi"/>
                <w:color w:val="000000"/>
                <w:lang w:val="en-US" w:eastAsia="ru-RU"/>
              </w:rPr>
              <w:t xml:space="preserve">   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20C8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A765D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FBD2C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D23A6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16F23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56B9F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2919F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D6CFE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2DEA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555AC8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7F7F" w14:textId="77777777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color w:val="000000"/>
                <w:lang w:val="en-US" w:eastAsia="ru-RU"/>
              </w:rPr>
              <w:t>23.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01DDB" w14:textId="77777777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color w:val="000000"/>
                <w:lang w:val="en-US" w:eastAsia="ru-RU"/>
              </w:rPr>
              <w:t>30.4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</w:tcPr>
          <w:p w14:paraId="1B1611A2" w14:textId="05EC6D48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7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F3ABC" w14:textId="777B1DD2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42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6D11B1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384F3C87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78C3C4C1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AD9" w14:textId="60D97ED2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A3F08">
              <w:rPr>
                <w:rFonts w:eastAsia="Times New Roman" w:cstheme="minorHAnsi"/>
                <w:i/>
                <w:color w:val="000000"/>
                <w:sz w:val="20"/>
                <w:szCs w:val="20"/>
                <w:lang w:eastAsia="ru-RU"/>
              </w:rPr>
              <w:t>L.</w:t>
            </w:r>
            <w:r w:rsidR="00EA40D0">
              <w:rPr>
                <w:rFonts w:eastAsia="Times New Roman" w:cstheme="minorHAnsi"/>
                <w:i/>
                <w:color w:val="000000"/>
                <w:sz w:val="20"/>
                <w:szCs w:val="20"/>
                <w:lang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acrophtalmus</w:t>
            </w:r>
            <w:proofErr w:type="spellEnd"/>
            <w:r w:rsidR="008974DD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2BEB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8A473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DA1A2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2A7E4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BF69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6EBAB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FD03F8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8E420C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88910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1F053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DDD6E0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</w:tcPr>
          <w:p w14:paraId="32D1EBA3" w14:textId="681F137E" w:rsidR="00EB5A7A" w:rsidRPr="00042840" w:rsidRDefault="005F66A7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95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9ACF3" w14:textId="0A6CCC1D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51.</w:t>
            </w:r>
            <w:r w:rsidR="00042840">
              <w:rPr>
                <w:rFonts w:eastAsia="Times New Roman" w:cstheme="minorHAnsi"/>
                <w:b/>
                <w:color w:val="000000"/>
                <w:lang w:eastAsia="ru-RU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CACDC" w14:textId="30FD0B02" w:rsidR="00EB5A7A" w:rsidRPr="00042840" w:rsidRDefault="005F66A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5F66A7">
              <w:rPr>
                <w:rFonts w:eastAsia="Times New Roman" w:cstheme="minorHAnsi"/>
                <w:color w:val="000000"/>
                <w:lang w:val="en-US" w:eastAsia="ru-RU"/>
              </w:rPr>
              <w:t>23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50051CF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EB5A7A" w:rsidRPr="00560F9A" w14:paraId="64AEBEE1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</w:tcPr>
          <w:p w14:paraId="52D1E813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35B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egastoma</w:t>
            </w:r>
            <w:proofErr w:type="spellEnd"/>
            <w:r w:rsidR="008974DD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AADD2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B437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B898A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C43541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3BAD24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6E369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300F2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C200AA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A06E1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D787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F3924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61404D5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</w:tcPr>
          <w:p w14:paraId="7AE4EE61" w14:textId="77777777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ru-RU"/>
              </w:rPr>
              <w:t>57.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9FA45" w14:textId="5F122094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40.</w:t>
            </w:r>
            <w:r w:rsidR="00042840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D230CCC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EB5A7A" w:rsidRPr="00560F9A" w14:paraId="59CED8F3" w14:textId="77777777" w:rsidTr="000B4665">
        <w:trPr>
          <w:trHeight w:val="260"/>
        </w:trPr>
        <w:tc>
          <w:tcPr>
            <w:tcW w:w="1093" w:type="dxa"/>
            <w:tcBorders>
              <w:top w:val="nil"/>
            </w:tcBorders>
            <w:shd w:val="clear" w:color="auto" w:fill="auto"/>
          </w:tcPr>
          <w:p w14:paraId="1EDDB69A" w14:textId="77777777" w:rsidR="00EB5A7A" w:rsidRPr="00560F9A" w:rsidRDefault="00EB5A7A" w:rsidP="00876D9A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T</w:t>
            </w:r>
            <w:r w:rsidR="00876D9A">
              <w:rPr>
                <w:rFonts w:eastAsia="Times New Roman" w:cstheme="minorHAnsi"/>
                <w:color w:val="000000"/>
                <w:lang w:val="en-US" w:eastAsia="ru-RU"/>
              </w:rPr>
              <w:t>R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4E6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truttiformis</w:t>
            </w:r>
            <w:proofErr w:type="spellEnd"/>
            <w:r w:rsidR="006A3F08">
              <w:rPr>
                <w:rFonts w:eastAsia="Times New Roman" w:cstheme="minorHAnsi"/>
                <w:i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0412C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2857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D5E57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CFEC0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9EA96D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D68F1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3D478A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EE6A94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7B636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A0D2F0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C9125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D13C38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00FFF50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8E337" w14:textId="14A54A3D" w:rsidR="00EB5A7A" w:rsidRPr="005F66A7" w:rsidRDefault="005F66A7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3</w:t>
            </w: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9</w:t>
            </w:r>
            <w:r w:rsidRPr="005F66A7">
              <w:rPr>
                <w:rFonts w:eastAsia="Times New Roman" w:cstheme="minorHAnsi"/>
                <w:bCs/>
                <w:color w:val="000000"/>
                <w:lang w:val="en-US" w:eastAsia="ru-RU"/>
              </w:rPr>
              <w:t>.</w:t>
            </w:r>
            <w:r w:rsidR="00042840">
              <w:rPr>
                <w:rFonts w:eastAsia="Times New Roman" w:cstheme="minorHAnsi"/>
                <w:bCs/>
                <w:color w:val="000000"/>
                <w:lang w:eastAsia="ru-RU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E1999D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lang w:val="en-US" w:eastAsia="ru-RU"/>
              </w:rPr>
            </w:pPr>
          </w:p>
        </w:tc>
      </w:tr>
      <w:tr w:rsidR="00EB5A7A" w:rsidRPr="00560F9A" w14:paraId="4E175610" w14:textId="77777777" w:rsidTr="000B4665">
        <w:trPr>
          <w:trHeight w:val="260"/>
        </w:trPr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5D5F7" w14:textId="77777777" w:rsidR="00EB5A7A" w:rsidRPr="00560F9A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4FF4" w14:textId="77777777" w:rsidR="00EB5A7A" w:rsidRPr="006A3F08" w:rsidRDefault="00EB5A7A" w:rsidP="00FE2475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i/>
                <w:lang w:val="en-US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platydorsus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E1AC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B64E02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DB9D89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75F72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55679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74CBA6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B5826F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59C215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77465E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35A77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426AAA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02B0B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42DFE2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F93B4CB" w14:textId="77777777" w:rsidR="00EB5A7A" w:rsidRPr="00EB5A7A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BCBD4" w14:textId="77777777" w:rsidR="00EB5A7A" w:rsidRPr="005F66A7" w:rsidRDefault="00EB5A7A" w:rsidP="00FE2475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</w:p>
        </w:tc>
      </w:tr>
    </w:tbl>
    <w:p w14:paraId="704D79AD" w14:textId="77777777" w:rsidR="00FA7932" w:rsidRPr="000B4665" w:rsidRDefault="00062E44" w:rsidP="00FE2475">
      <w:pPr>
        <w:spacing w:after="100" w:afterAutospacing="1"/>
        <w:rPr>
          <w:rStyle w:val="ezkurwreuab5ozgtqnkl"/>
          <w:lang w:val="en-US"/>
        </w:rPr>
      </w:pPr>
      <w:r>
        <w:rPr>
          <w:rFonts w:cstheme="minorHAnsi"/>
          <w:lang w:val="en-US"/>
        </w:rPr>
        <w:t xml:space="preserve">Note. </w:t>
      </w:r>
      <w:r>
        <w:rPr>
          <w:rStyle w:val="ezkurwreuab5ozgtqnkl"/>
          <w:lang w:val="en-US"/>
        </w:rPr>
        <w:t>S</w:t>
      </w:r>
      <w:r w:rsidRPr="000B4665">
        <w:rPr>
          <w:rStyle w:val="ezkurwreuab5ozgtqnkl"/>
          <w:lang w:val="en-US"/>
        </w:rPr>
        <w:t>ignificant</w:t>
      </w:r>
      <w:r w:rsidRPr="000B4665">
        <w:rPr>
          <w:lang w:val="en-US"/>
        </w:rPr>
        <w:t xml:space="preserve"> </w:t>
      </w:r>
      <w:r w:rsidRPr="000B4665">
        <w:rPr>
          <w:rStyle w:val="ezkurwreuab5ozgtqnkl"/>
          <w:lang w:val="en-US"/>
        </w:rPr>
        <w:t>overlaps</w:t>
      </w:r>
      <w:r w:rsidRPr="000B4665">
        <w:rPr>
          <w:lang w:val="en-US"/>
        </w:rPr>
        <w:t xml:space="preserve"> are </w:t>
      </w:r>
      <w:r w:rsidRPr="000B4665">
        <w:rPr>
          <w:rStyle w:val="ezkurwreuab5ozgtqnkl"/>
          <w:lang w:val="en-US"/>
        </w:rPr>
        <w:t>highlighted</w:t>
      </w:r>
    </w:p>
    <w:p w14:paraId="034D305D" w14:textId="16D488F6" w:rsidR="00B54243" w:rsidRDefault="00FA7932" w:rsidP="00F55B22">
      <w:pPr>
        <w:rPr>
          <w:rStyle w:val="translation-chunk"/>
          <w:lang w:val="en-US"/>
        </w:rPr>
      </w:pPr>
      <w:r w:rsidRPr="00FB4DA7">
        <w:rPr>
          <w:rStyle w:val="ezkurwreuab5ozgtqnkl"/>
          <w:lang w:val="en-US"/>
        </w:rPr>
        <w:br w:type="column"/>
      </w:r>
      <w:r w:rsidR="009B05BD" w:rsidRPr="00FB4DA7">
        <w:rPr>
          <w:rStyle w:val="ezkurwreuab5ozgtqnkl"/>
          <w:b/>
          <w:lang w:val="en-US"/>
        </w:rPr>
        <w:lastRenderedPageBreak/>
        <w:t>Table S</w:t>
      </w:r>
      <w:r w:rsidR="00F0079E">
        <w:rPr>
          <w:rStyle w:val="ezkurwreuab5ozgtqnkl"/>
          <w:b/>
          <w:lang w:val="en-US"/>
        </w:rPr>
        <w:t>4</w:t>
      </w:r>
      <w:r w:rsidR="009B05BD" w:rsidRPr="00FB4DA7">
        <w:rPr>
          <w:rStyle w:val="ezkurwreuab5ozgtqnkl"/>
          <w:b/>
          <w:lang w:val="en-US"/>
        </w:rPr>
        <w:t>.</w:t>
      </w:r>
      <w:r w:rsidR="009B05BD">
        <w:rPr>
          <w:rStyle w:val="ezkurwreuab5ozgtqnkl"/>
          <w:lang w:val="en-US"/>
        </w:rPr>
        <w:t xml:space="preserve"> </w:t>
      </w:r>
      <w:r w:rsidR="00F0079E">
        <w:rPr>
          <w:rStyle w:val="ezkurwreuab5ozgtqnkl"/>
          <w:lang w:val="en-US"/>
        </w:rPr>
        <w:t>C</w:t>
      </w:r>
      <w:r w:rsidR="00701AA8">
        <w:rPr>
          <w:shd w:val="clear" w:color="auto" w:fill="FFFFFF"/>
          <w:lang w:val="en-US"/>
        </w:rPr>
        <w:t>on</w:t>
      </w:r>
      <w:r w:rsidR="00F0079E">
        <w:rPr>
          <w:shd w:val="clear" w:color="auto" w:fill="FFFFFF"/>
          <w:lang w:val="en-US"/>
        </w:rPr>
        <w:t xml:space="preserve">centrations </w:t>
      </w:r>
      <w:r w:rsidR="009B05BD">
        <w:rPr>
          <w:rStyle w:val="ezkurwreuab5ozgtqnkl"/>
          <w:lang w:val="en-US"/>
        </w:rPr>
        <w:t>of ma</w:t>
      </w:r>
      <w:r w:rsidR="00701AA8">
        <w:rPr>
          <w:rStyle w:val="ezkurwreuab5ozgtqnkl"/>
          <w:lang w:val="en-US"/>
        </w:rPr>
        <w:t>in</w:t>
      </w:r>
      <w:r w:rsidR="009B05BD">
        <w:rPr>
          <w:rStyle w:val="ezkurwreuab5ozgtqnkl"/>
          <w:lang w:val="en-US"/>
        </w:rPr>
        <w:t xml:space="preserve"> fatty acids </w:t>
      </w:r>
      <w:r w:rsidR="00701AA8">
        <w:rPr>
          <w:rStyle w:val="ezkurwreuab5ozgtqnkl"/>
          <w:lang w:val="en-US"/>
        </w:rPr>
        <w:t>(</w:t>
      </w:r>
      <w:r w:rsidR="00701AA8" w:rsidRPr="009D682D">
        <w:rPr>
          <w:rStyle w:val="ezkurwreuab5ozgtqnkl"/>
          <w:u w:val="single"/>
          <w:lang w:val="en-US"/>
        </w:rPr>
        <w:t>Mean</w:t>
      </w:r>
      <w:r w:rsidR="0018322B" w:rsidRPr="009D682D">
        <w:rPr>
          <w:rStyle w:val="ezkurwreuab5ozgtqnkl"/>
          <w:u w:val="single"/>
          <w:lang w:val="en-US"/>
        </w:rPr>
        <w:t>, mg g</w:t>
      </w:r>
      <w:r w:rsidR="0018322B" w:rsidRPr="009D682D">
        <w:rPr>
          <w:rStyle w:val="ezkurwreuab5ozgtqnkl"/>
          <w:u w:val="single"/>
          <w:vertAlign w:val="superscript"/>
          <w:lang w:val="en-US"/>
        </w:rPr>
        <w:t>-1</w:t>
      </w:r>
      <w:r w:rsidR="0018322B">
        <w:rPr>
          <w:rStyle w:val="ezkurwreuab5ozgtqnkl"/>
          <w:lang w:val="en-US"/>
        </w:rPr>
        <w:t xml:space="preserve"> </w:t>
      </w:r>
      <w:r w:rsidR="00701AA8">
        <w:rPr>
          <w:rStyle w:val="ezkurwreuab5ozgtqnkl"/>
          <w:lang w:val="en-US"/>
        </w:rPr>
        <w:t>and Std.</w:t>
      </w:r>
      <w:r w:rsidR="00F0079E">
        <w:rPr>
          <w:rStyle w:val="ezkurwreuab5ozgtqnkl"/>
          <w:lang w:val="en-US"/>
        </w:rPr>
        <w:t> Dev.</w:t>
      </w:r>
      <w:r w:rsidR="00701AA8">
        <w:rPr>
          <w:rStyle w:val="ezkurwreuab5ozgtqnkl"/>
          <w:lang w:val="en-US"/>
        </w:rPr>
        <w:t xml:space="preserve">) </w:t>
      </w:r>
      <w:r w:rsidR="009B05BD">
        <w:rPr>
          <w:rStyle w:val="ezkurwreuab5ozgtqnkl"/>
          <w:lang w:val="en-US"/>
        </w:rPr>
        <w:t xml:space="preserve">in the muscles of </w:t>
      </w:r>
      <w:r w:rsidR="009B05BD">
        <w:rPr>
          <w:rStyle w:val="translation-chunk"/>
          <w:lang w:val="en-US"/>
        </w:rPr>
        <w:t xml:space="preserve">Lake Tana </w:t>
      </w:r>
      <w:r w:rsidR="009B05BD" w:rsidRPr="003B2155">
        <w:rPr>
          <w:rFonts w:cstheme="minorHAnsi"/>
          <w:i/>
          <w:lang w:val="en-US"/>
        </w:rPr>
        <w:t>Labeobarbus</w:t>
      </w:r>
      <w:r w:rsidR="009B05BD">
        <w:rPr>
          <w:rStyle w:val="translation-chunk"/>
          <w:lang w:val="en-US"/>
        </w:rPr>
        <w:t xml:space="preserve"> </w:t>
      </w:r>
      <w:r w:rsidR="00C171E8">
        <w:rPr>
          <w:rStyle w:val="translation-chunk"/>
          <w:lang w:val="en-US"/>
        </w:rPr>
        <w:t xml:space="preserve">spp. </w:t>
      </w:r>
      <w:r w:rsidR="009B05BD">
        <w:rPr>
          <w:rStyle w:val="translation-chunk"/>
          <w:lang w:val="en-US"/>
        </w:rPr>
        <w:t>caught in 2022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992"/>
        <w:gridCol w:w="992"/>
        <w:gridCol w:w="1134"/>
        <w:gridCol w:w="993"/>
        <w:gridCol w:w="992"/>
        <w:gridCol w:w="992"/>
        <w:gridCol w:w="992"/>
        <w:gridCol w:w="993"/>
        <w:gridCol w:w="992"/>
      </w:tblGrid>
      <w:tr w:rsidR="0092412D" w:rsidRPr="00D32B11" w14:paraId="2AD18EBA" w14:textId="77777777" w:rsidTr="0092412D">
        <w:trPr>
          <w:trHeight w:val="25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33CF31" w14:textId="77777777" w:rsidR="0092412D" w:rsidRPr="00D32B11" w:rsidRDefault="0092412D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Fatty</w:t>
            </w:r>
          </w:p>
          <w:p w14:paraId="0768A456" w14:textId="38A05EDF" w:rsidR="0092412D" w:rsidRPr="00D32B11" w:rsidRDefault="0092412D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aci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DFB" w14:textId="77777777" w:rsidR="0092412D" w:rsidRPr="00D32B11" w:rsidRDefault="0092412D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Omnivorous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C81" w14:textId="77777777" w:rsidR="0092412D" w:rsidRPr="00D32B11" w:rsidRDefault="0092412D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 Non-p</w:t>
            </w:r>
            <w:proofErr w:type="spellStart"/>
            <w:r>
              <w:rPr>
                <w:rFonts w:eastAsia="Times New Roman"/>
                <w:lang w:eastAsia="ru-RU"/>
              </w:rPr>
              <w:t>iscivorous</w:t>
            </w:r>
            <w:proofErr w:type="spellEnd"/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DEE" w14:textId="77777777" w:rsidR="0092412D" w:rsidRPr="00D32B11" w:rsidRDefault="0092412D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>
              <w:rPr>
                <w:rFonts w:eastAsia="Times New Roman" w:cstheme="minorHAnsi"/>
                <w:lang w:val="en-US" w:eastAsia="ru-RU"/>
              </w:rPr>
              <w:t>Piscivorous</w:t>
            </w:r>
          </w:p>
        </w:tc>
      </w:tr>
      <w:tr w:rsidR="0092412D" w:rsidRPr="00D32B11" w14:paraId="4475FDB7" w14:textId="77777777" w:rsidTr="0092412D">
        <w:trPr>
          <w:trHeight w:val="25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3341" w14:textId="316F9F02" w:rsidR="0092412D" w:rsidRPr="00D32B11" w:rsidRDefault="0092412D" w:rsidP="00BB1087">
            <w:pPr>
              <w:spacing w:after="0"/>
              <w:rPr>
                <w:rFonts w:eastAsia="Times New Roman" w:cstheme="minorHAnsi"/>
                <w:lang w:val="en-US"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A19F5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</w:t>
            </w:r>
            <w:proofErr w:type="spellStart"/>
            <w:r w:rsidRPr="002B3233">
              <w:rPr>
                <w:rFonts w:eastAsia="Times New Roman" w:cstheme="minorHAnsi"/>
                <w:color w:val="000000"/>
                <w:lang w:eastAsia="ru-RU"/>
              </w:rPr>
              <w:t>ac</w:t>
            </w:r>
            <w:proofErr w:type="spellEnd"/>
          </w:p>
          <w:p w14:paraId="6B52A192" w14:textId="007007C9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(6 spec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0D4883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r</w:t>
            </w:r>
            <w:proofErr w:type="spellStart"/>
            <w:r w:rsidRPr="002B3233">
              <w:rPr>
                <w:rFonts w:eastAsia="Times New Roman" w:cstheme="minorHAnsi"/>
                <w:color w:val="000000"/>
                <w:lang w:eastAsia="ru-RU"/>
              </w:rPr>
              <w:t>iv</w:t>
            </w:r>
            <w:proofErr w:type="spellEnd"/>
          </w:p>
          <w:p w14:paraId="04A3A7C7" w14:textId="78387CE7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6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683D23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NE</w:t>
            </w:r>
          </w:p>
          <w:p w14:paraId="5AFE11E6" w14:textId="28301F03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7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018882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GO</w:t>
            </w:r>
          </w:p>
          <w:p w14:paraId="35DEC8E8" w14:textId="1E2F0CAE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5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CE326A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IN</w:t>
            </w:r>
            <w:proofErr w:type="spellEnd"/>
          </w:p>
          <w:p w14:paraId="0770E6F3" w14:textId="1C1FEF1B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(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4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58B4F9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2B3233">
              <w:rPr>
                <w:rFonts w:eastAsia="Times New Roman" w:cstheme="minorHAnsi"/>
                <w:color w:val="000000"/>
                <w:lang w:eastAsia="ru-RU"/>
              </w:rPr>
              <w:t>ZU</w:t>
            </w:r>
          </w:p>
          <w:p w14:paraId="13236CE2" w14:textId="6568F390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3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14C4F6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BR</w:t>
            </w:r>
          </w:p>
          <w:p w14:paraId="24D4E750" w14:textId="7B5A4377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12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BAA8A7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lang w:eastAsia="ru-RU"/>
              </w:rPr>
            </w:pPr>
            <w:r w:rsidRPr="002B3233">
              <w:rPr>
                <w:rFonts w:eastAsia="Times New Roman" w:cstheme="minorHAnsi"/>
                <w:lang w:eastAsia="ru-RU"/>
              </w:rPr>
              <w:t>CR</w:t>
            </w:r>
          </w:p>
          <w:p w14:paraId="11E4D82D" w14:textId="027E1913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7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45F118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MA</w:t>
            </w:r>
          </w:p>
          <w:p w14:paraId="7D3EE8C7" w14:textId="71A4078F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7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7509EF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ME</w:t>
            </w:r>
          </w:p>
          <w:p w14:paraId="320B088A" w14:textId="1C7BBA56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5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537391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TR</w:t>
            </w:r>
          </w:p>
          <w:p w14:paraId="58856EEC" w14:textId="3ADB9044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4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FD2748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PL</w:t>
            </w:r>
          </w:p>
          <w:p w14:paraId="37D8BCF0" w14:textId="1E48B151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5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D51D7B" w14:textId="77777777" w:rsidR="0092412D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2B3233">
              <w:rPr>
                <w:rFonts w:eastAsia="Times New Roman" w:cstheme="minorHAnsi"/>
                <w:color w:val="000000"/>
                <w:lang w:eastAsia="ru-RU"/>
              </w:rPr>
              <w:t>GR</w:t>
            </w:r>
          </w:p>
          <w:p w14:paraId="5AD8A670" w14:textId="256B3310" w:rsidR="0092412D" w:rsidRPr="00D32B11" w:rsidRDefault="0092412D" w:rsidP="00BB1087">
            <w:pPr>
              <w:spacing w:after="12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3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pec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</w:tr>
      <w:tr w:rsidR="0061484A" w:rsidRPr="00D32B11" w14:paraId="259B4B38" w14:textId="77777777" w:rsidTr="0092412D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25F3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6: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EA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8A0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EB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F6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A0D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4B5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0A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26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54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95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21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D6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E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52</w:t>
            </w:r>
          </w:p>
        </w:tc>
      </w:tr>
      <w:tr w:rsidR="0061484A" w:rsidRPr="00D32B11" w14:paraId="372BD12D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76B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6E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0E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F5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9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4C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2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03D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2</w:t>
            </w:r>
            <w:r w:rsidRPr="006B378A">
              <w:rPr>
                <w:rFonts w:eastAsia="Times New Roman" w:cstheme="minorHAnsi"/>
                <w:lang w:val="en-US" w:eastAsia="ru-RU"/>
              </w:rPr>
              <w:t>1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BE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3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0D1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1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46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7E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06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9F9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8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9C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</w:tr>
      <w:tr w:rsidR="0061484A" w:rsidRPr="00D32B11" w14:paraId="0F980E72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E1C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8: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BF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93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7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D2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4D0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47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7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59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84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9D9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65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6A9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DD4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08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78</w:t>
            </w:r>
          </w:p>
        </w:tc>
      </w:tr>
      <w:tr w:rsidR="0061484A" w:rsidRPr="00D32B11" w14:paraId="15331C94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644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A2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EFC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55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DF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8E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0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CB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3</w:t>
            </w:r>
            <w:r w:rsidRPr="006B378A">
              <w:rPr>
                <w:rFonts w:eastAsia="Times New Roman" w:cstheme="minorHAnsi"/>
                <w:lang w:val="en-US" w:eastAsia="ru-RU"/>
              </w:rPr>
              <w:t>3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21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2B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E5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9C4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14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60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2A0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</w:tr>
      <w:tr w:rsidR="0061484A" w:rsidRPr="00D32B11" w14:paraId="14F892E2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03CC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16:1(n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A57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A5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44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FD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14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FB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1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31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E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F6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76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17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F5A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16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</w:t>
            </w:r>
          </w:p>
        </w:tc>
      </w:tr>
      <w:tr w:rsidR="0061484A" w:rsidRPr="00D32B11" w14:paraId="56CFF5A7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B3D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36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6B3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FD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2A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C7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9F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3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97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9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83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B4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0D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F0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6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673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2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1BD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</w:tr>
      <w:tr w:rsidR="0061484A" w:rsidRPr="00D32B11" w14:paraId="6CF26C1E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7FD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1(n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31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D2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6F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2E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69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49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1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6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63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79F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28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9A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EA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6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BD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</w:tr>
      <w:tr w:rsidR="0061484A" w:rsidRPr="00D32B11" w14:paraId="2F53A982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B0E9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7C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50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16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AF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02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BC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6B378A">
              <w:rPr>
                <w:rFonts w:eastAsia="Times New Roman" w:cstheme="minorHAnsi"/>
                <w:lang w:val="en-US" w:eastAsia="ru-RU"/>
              </w:rPr>
              <w:t>9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5</w:t>
            </w:r>
            <w:r w:rsidRPr="00D32B11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4F0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23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57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54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354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62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89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1</w:t>
            </w:r>
          </w:p>
        </w:tc>
      </w:tr>
      <w:tr w:rsidR="0061484A" w:rsidRPr="00D32B11" w14:paraId="5B6E51D8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559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4:1(n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7F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21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69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D5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BA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BA2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eastAsia="ru-RU"/>
              </w:rPr>
            </w:pP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21C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39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8F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79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A5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E5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46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</w:tr>
      <w:tr w:rsidR="0061484A" w:rsidRPr="00D32B11" w14:paraId="60B0B447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370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C9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3A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91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4F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7A7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91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0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AC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2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FC5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41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3D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C6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F0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2</w:t>
            </w:r>
          </w:p>
        </w:tc>
      </w:tr>
      <w:tr w:rsidR="0061484A" w:rsidRPr="00D32B11" w14:paraId="46A2257A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F00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8:2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2D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45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2F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1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E6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F5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84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1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5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A6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BC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B2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4C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CB0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947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F9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</w:tr>
      <w:tr w:rsidR="0061484A" w:rsidRPr="00D32B11" w14:paraId="2105AF83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273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A6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F7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62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6E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5D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4C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9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2</w:t>
            </w:r>
            <w:r w:rsidRPr="00D32B11">
              <w:rPr>
                <w:rFonts w:eastAsia="Times New Roman" w:cstheme="minorHAnsi"/>
                <w:lang w:eastAsia="ru-R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4E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C4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69A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095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DD6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6C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65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0</w:t>
            </w:r>
          </w:p>
        </w:tc>
      </w:tr>
      <w:tr w:rsidR="0061484A" w:rsidRPr="00D32B11" w14:paraId="245CFA72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5E4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2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99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07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5F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7FA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E8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4F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5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94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A0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04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A5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D0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9A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6E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</w:tr>
      <w:tr w:rsidR="0061484A" w:rsidRPr="00D32B11" w14:paraId="4F9FC06A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FB0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63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6E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F0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67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4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26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6B378A">
              <w:rPr>
                <w:rFonts w:eastAsia="Times New Roman" w:cstheme="minorHAnsi"/>
                <w:lang w:val="en-US" w:eastAsia="ru-RU"/>
              </w:rPr>
              <w:t>2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93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0E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46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EB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69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49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1F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1</w:t>
            </w:r>
          </w:p>
        </w:tc>
      </w:tr>
      <w:tr w:rsidR="0061484A" w:rsidRPr="00D32B11" w14:paraId="273C7E9A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839E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3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77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32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52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CF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CF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65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2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BE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3C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1F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88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F3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7F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08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</w:tr>
      <w:tr w:rsidR="0061484A" w:rsidRPr="00D32B11" w14:paraId="7FB60053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36A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F8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9E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EE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56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1A8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42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2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51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52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687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A0A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15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0E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AA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0</w:t>
            </w:r>
          </w:p>
        </w:tc>
      </w:tr>
      <w:tr w:rsidR="0061484A" w:rsidRPr="00D32B11" w14:paraId="27EAB745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A70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4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0EF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5F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C55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FD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7A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A4E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CF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4BA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F8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49C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96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E4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B9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8</w:t>
            </w:r>
          </w:p>
        </w:tc>
      </w:tr>
      <w:tr w:rsidR="0061484A" w:rsidRPr="00D32B11" w14:paraId="5338F6E8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A85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2F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78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E7D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54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78E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DCC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2</w:t>
            </w:r>
            <w:r w:rsidRPr="006B378A">
              <w:rPr>
                <w:rFonts w:eastAsia="Times New Roman" w:cstheme="minorHAnsi"/>
                <w:lang w:val="en-US" w:eastAsia="ru-RU"/>
              </w:rPr>
              <w:t>9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AF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08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108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72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B3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9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029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</w:tr>
      <w:tr w:rsidR="0061484A" w:rsidRPr="00D32B11" w14:paraId="3F527480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31F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2:4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B3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0A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E7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34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DF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46B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7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C5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FD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DC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D7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53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69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D0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</w:tr>
      <w:tr w:rsidR="0061484A" w:rsidRPr="00D32B11" w14:paraId="41BF0B54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A59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F1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1B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A73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4B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50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9A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6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D32B11">
              <w:rPr>
                <w:rFonts w:eastAsia="Times New Roman" w:cstheme="minorHAnsi"/>
                <w:lang w:eastAsia="ru-RU"/>
              </w:rPr>
              <w:t>1</w:t>
            </w:r>
            <w:r w:rsidRPr="006B378A">
              <w:rPr>
                <w:rFonts w:eastAsia="Times New Roman" w:cstheme="minorHAnsi"/>
                <w:lang w:val="en-US" w:eastAsia="ru-R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FA2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EB5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00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3A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74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44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AB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2</w:t>
            </w:r>
          </w:p>
        </w:tc>
      </w:tr>
      <w:tr w:rsidR="0061484A" w:rsidRPr="00D32B11" w14:paraId="3E7AAA85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6CBB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2:5(n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C4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02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94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31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A8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2C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22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06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39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7A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045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14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1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B1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44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</w:tr>
      <w:tr w:rsidR="0061484A" w:rsidRPr="00D32B11" w14:paraId="1DDAB4F0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921A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A47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6B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AE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6C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C8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4C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1</w:t>
            </w:r>
            <w:r w:rsidRPr="006B378A">
              <w:rPr>
                <w:rFonts w:eastAsia="Times New Roman" w:cstheme="minorHAnsi"/>
                <w:lang w:val="en-US" w:eastAsia="ru-RU"/>
              </w:rPr>
              <w:t>2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AD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CA6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A40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74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2D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4E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24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6</w:t>
            </w:r>
          </w:p>
        </w:tc>
      </w:tr>
      <w:tr w:rsidR="0061484A" w:rsidRPr="00D32B11" w14:paraId="69A3A343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12B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8:4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17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D5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70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9B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CE2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70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0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F6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06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047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BE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32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FD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C2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</w:tr>
      <w:tr w:rsidR="0061484A" w:rsidRPr="00D32B11" w14:paraId="0BC561D0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2C8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CA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258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35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27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3A4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402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0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4B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F1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2A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57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A4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4B3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44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0</w:t>
            </w:r>
          </w:p>
        </w:tc>
      </w:tr>
      <w:tr w:rsidR="0061484A" w:rsidRPr="00D32B11" w14:paraId="0C775113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3285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lastRenderedPageBreak/>
              <w:t>20:3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68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09E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49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B8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A4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F36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2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u w:val="single"/>
                <w:lang w:eastAsia="ru-R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F0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725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B6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39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A5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95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AFC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</w:tr>
      <w:tr w:rsidR="0061484A" w:rsidRPr="00D32B11" w14:paraId="7020398F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435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78D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C9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48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E16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74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80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1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2</w:t>
            </w:r>
            <w:r w:rsidRPr="00D32B11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F5A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826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943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93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67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51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27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8</w:t>
            </w:r>
          </w:p>
        </w:tc>
      </w:tr>
      <w:tr w:rsidR="0061484A" w:rsidRPr="00D32B11" w14:paraId="4A3AED68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0CFA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4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73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1B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113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D8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F2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C3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1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78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C0B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FC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9D7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03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FF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2C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</w:p>
        </w:tc>
      </w:tr>
      <w:tr w:rsidR="0061484A" w:rsidRPr="00D32B11" w14:paraId="040B5A45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9B5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72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47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65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71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1D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10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1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7C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6A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FB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0D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95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72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E8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</w:tr>
      <w:tr w:rsidR="0061484A" w:rsidRPr="00D32B11" w14:paraId="768F96BF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B426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0:5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0A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14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B9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FD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02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50A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3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22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A4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7B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EE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6B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08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32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7</w:t>
            </w:r>
          </w:p>
        </w:tc>
      </w:tr>
      <w:tr w:rsidR="0061484A" w:rsidRPr="00D32B11" w14:paraId="592CFB7A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8E8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F4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98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95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C03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433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BA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2</w:t>
            </w:r>
            <w:r w:rsidRPr="006B378A">
              <w:rPr>
                <w:rFonts w:eastAsia="Times New Roman" w:cstheme="minorHAnsi"/>
                <w:lang w:val="en-US" w:eastAsia="ru-RU"/>
              </w:rPr>
              <w:t>3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81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54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EE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F5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91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67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7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3C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</w:tr>
      <w:tr w:rsidR="0061484A" w:rsidRPr="00D32B11" w14:paraId="267D2BE8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FC6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22:6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EA5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33B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0F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D2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AB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A35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2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4C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1D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E4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5E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CA1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B2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6A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98</w:t>
            </w:r>
          </w:p>
        </w:tc>
      </w:tr>
      <w:tr w:rsidR="0061484A" w:rsidRPr="00D32B11" w14:paraId="13BB7A60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AB1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FB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C1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0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35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96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7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C37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0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E0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6B378A">
              <w:rPr>
                <w:rFonts w:eastAsia="Times New Roman" w:cstheme="minorHAnsi"/>
                <w:lang w:val="en-US" w:eastAsia="ru-RU"/>
              </w:rPr>
              <w:t>89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74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7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96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9DC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6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23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0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58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3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DC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1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D4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</w:tr>
      <w:tr w:rsidR="0061484A" w:rsidRPr="00D32B11" w14:paraId="4261ECBB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6FD9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4:5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96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A9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9A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D71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AF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87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D32B11">
              <w:rPr>
                <w:rFonts w:eastAsia="Times New Roman" w:cstheme="minorHAnsi"/>
                <w:u w:val="single"/>
                <w:lang w:eastAsia="ru-RU"/>
              </w:rPr>
              <w:t>0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0F1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18C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82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A5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A1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1D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27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</w:tr>
      <w:tr w:rsidR="0061484A" w:rsidRPr="00D32B11" w14:paraId="22D657E0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46E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94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00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4298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32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67A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F7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0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2</w:t>
            </w:r>
            <w:r w:rsidRPr="00D32B11">
              <w:rPr>
                <w:rFonts w:eastAsia="Times New Roman" w:cstheme="minorHAnsi"/>
                <w:lang w:eastAsia="ru-R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C2E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3C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DD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E5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71C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BF7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B7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4</w:t>
            </w:r>
          </w:p>
        </w:tc>
      </w:tr>
      <w:tr w:rsidR="0061484A" w:rsidRPr="00D32B11" w14:paraId="7682A434" w14:textId="77777777" w:rsidTr="0092412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1D6" w14:textId="77777777" w:rsidR="0061484A" w:rsidRPr="00D32B11" w:rsidRDefault="0061484A" w:rsidP="00BB1087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4:6(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0D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6C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B8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E3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035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299B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u w:val="single"/>
                <w:lang w:val="en-US" w:eastAsia="ru-RU"/>
              </w:rPr>
            </w:pP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3</w:t>
            </w:r>
            <w:r w:rsidRPr="006B378A">
              <w:rPr>
                <w:rFonts w:eastAsia="Times New Roman" w:cstheme="minorHAnsi"/>
                <w:u w:val="single"/>
                <w:lang w:eastAsia="ru-RU"/>
              </w:rPr>
              <w:t>.</w:t>
            </w:r>
            <w:r w:rsidRPr="006B378A">
              <w:rPr>
                <w:rFonts w:eastAsia="Times New Roman" w:cstheme="minorHAnsi"/>
                <w:u w:val="single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DD6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C0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C43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AB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38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A80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3C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</w:p>
        </w:tc>
      </w:tr>
      <w:tr w:rsidR="0061484A" w:rsidRPr="00D32B11" w14:paraId="7C6E0A81" w14:textId="77777777" w:rsidTr="0092412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4519" w14:textId="77777777" w:rsidR="0061484A" w:rsidRPr="00D32B11" w:rsidRDefault="0061484A" w:rsidP="00BB1087">
            <w:pPr>
              <w:spacing w:after="0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7A44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66A9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20B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AC3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EDB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5C1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D32B11">
              <w:rPr>
                <w:rFonts w:eastAsia="Times New Roman" w:cstheme="minorHAnsi"/>
                <w:lang w:eastAsia="ru-RU"/>
              </w:rPr>
              <w:t>1</w:t>
            </w:r>
            <w:r w:rsidRPr="006B378A">
              <w:rPr>
                <w:rFonts w:eastAsia="Times New Roman" w:cstheme="minorHAnsi"/>
                <w:lang w:eastAsia="ru-RU"/>
              </w:rPr>
              <w:t>.</w:t>
            </w:r>
            <w:r w:rsidRPr="006B378A">
              <w:rPr>
                <w:rFonts w:eastAsia="Times New Roman" w:cstheme="minorHAnsi"/>
                <w:lang w:val="en-US" w:eastAsia="ru-R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DDED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4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C08F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2AA2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45EC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23A3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9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E0D5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2331" w14:textId="77777777" w:rsidR="0061484A" w:rsidRPr="00D32B11" w:rsidRDefault="0061484A" w:rsidP="00BB1087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2B11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2B11">
              <w:rPr>
                <w:rFonts w:eastAsia="Times New Roman" w:cstheme="minorHAnsi"/>
                <w:color w:val="000000"/>
                <w:lang w:eastAsia="ru-RU"/>
              </w:rPr>
              <w:t>73</w:t>
            </w:r>
          </w:p>
        </w:tc>
      </w:tr>
    </w:tbl>
    <w:p w14:paraId="4FC10534" w14:textId="11D2586A" w:rsidR="00F0079E" w:rsidRDefault="00646047" w:rsidP="000B4665">
      <w:pPr>
        <w:spacing w:before="60" w:after="0" w:line="240" w:lineRule="auto"/>
        <w:rPr>
          <w:rStyle w:val="ezkurwreuab5ozgtqnkl"/>
          <w:lang w:val="en-US"/>
        </w:rPr>
      </w:pPr>
      <w:r>
        <w:rPr>
          <w:rFonts w:cstheme="minorHAnsi"/>
          <w:lang w:val="en-US"/>
        </w:rPr>
        <w:t>(</w:t>
      </w:r>
      <w:proofErr w:type="gramStart"/>
      <w:r w:rsidRPr="00646047">
        <w:rPr>
          <w:rStyle w:val="ezkurwreuab5ozgtqnkl"/>
          <w:lang w:val="en-US"/>
        </w:rPr>
        <w:t>abbreviations</w:t>
      </w:r>
      <w:proofErr w:type="gramEnd"/>
      <w:r w:rsidRPr="00646047">
        <w:rPr>
          <w:lang w:val="en-US"/>
        </w:rPr>
        <w:t xml:space="preserve"> of </w:t>
      </w:r>
      <w:r w:rsidRPr="00646047">
        <w:rPr>
          <w:rStyle w:val="ezkurwreuab5ozgtqnkl"/>
          <w:lang w:val="en-US"/>
        </w:rPr>
        <w:t>group</w:t>
      </w:r>
      <w:r w:rsidRPr="00646047">
        <w:rPr>
          <w:lang w:val="en-US"/>
        </w:rPr>
        <w:t xml:space="preserve"> </w:t>
      </w:r>
      <w:r w:rsidRPr="00646047">
        <w:rPr>
          <w:rStyle w:val="ezkurwreuab5ozgtqnkl"/>
          <w:lang w:val="en-US"/>
        </w:rPr>
        <w:t xml:space="preserve">names </w:t>
      </w:r>
      <w:r>
        <w:rPr>
          <w:rStyle w:val="ezkurwreuab5ozgtqnkl"/>
          <w:lang w:val="en-US"/>
        </w:rPr>
        <w:t>similar to Table S1)</w:t>
      </w:r>
    </w:p>
    <w:p w14:paraId="5AB2A0DE" w14:textId="1C37877A" w:rsidR="00D3101A" w:rsidRDefault="00F0079E" w:rsidP="0061604F">
      <w:pPr>
        <w:spacing w:before="60"/>
        <w:rPr>
          <w:rStyle w:val="ezkurwreuab5ozgtqnkl"/>
          <w:lang w:val="en-US"/>
        </w:rPr>
      </w:pPr>
      <w:r>
        <w:rPr>
          <w:rStyle w:val="ezkurwreuab5ozgtqnkl"/>
          <w:lang w:val="en-US"/>
        </w:rPr>
        <w:br w:type="column"/>
      </w:r>
      <w:r w:rsidRPr="00F0079E">
        <w:rPr>
          <w:rStyle w:val="ezkurwreuab5ozgtqnkl"/>
          <w:b/>
          <w:bCs/>
          <w:lang w:val="en-US"/>
        </w:rPr>
        <w:lastRenderedPageBreak/>
        <w:t>Table S5.</w:t>
      </w:r>
      <w:r>
        <w:rPr>
          <w:rStyle w:val="ezkurwreuab5ozgtqnkl"/>
          <w:lang w:val="en-US"/>
        </w:rPr>
        <w:t xml:space="preserve"> </w:t>
      </w:r>
      <w:r w:rsidR="0061604F">
        <w:rPr>
          <w:rStyle w:val="translation-chunk"/>
          <w:lang w:val="en-US"/>
        </w:rPr>
        <w:t>Groups</w:t>
      </w:r>
      <w:r w:rsidR="0061604F" w:rsidRPr="00953D9A">
        <w:rPr>
          <w:rStyle w:val="translation-chunk"/>
          <w:lang w:val="en-US"/>
        </w:rPr>
        <w:t xml:space="preserve"> </w:t>
      </w:r>
      <w:r w:rsidR="0061604F">
        <w:rPr>
          <w:rStyle w:val="translation-chunk"/>
          <w:lang w:val="en-US"/>
        </w:rPr>
        <w:t>that s</w:t>
      </w:r>
      <w:r w:rsidRPr="00953D9A">
        <w:rPr>
          <w:rStyle w:val="translation-chunk"/>
          <w:lang w:val="en-US"/>
        </w:rPr>
        <w:t>ignifican</w:t>
      </w:r>
      <w:r>
        <w:rPr>
          <w:rStyle w:val="translation-chunk"/>
          <w:lang w:val="en-US"/>
        </w:rPr>
        <w:t xml:space="preserve">tly </w:t>
      </w:r>
      <w:r w:rsidRPr="00953D9A">
        <w:rPr>
          <w:rStyle w:val="translation-chunk"/>
          <w:lang w:val="en-US"/>
        </w:rPr>
        <w:t>differe</w:t>
      </w:r>
      <w:r>
        <w:rPr>
          <w:rStyle w:val="translation-chunk"/>
          <w:lang w:val="en-US"/>
        </w:rPr>
        <w:t>d</w:t>
      </w:r>
      <w:r w:rsidR="0061604F">
        <w:rPr>
          <w:rStyle w:val="translation-chunk"/>
          <w:lang w:val="en-US"/>
        </w:rPr>
        <w:t xml:space="preserve"> b</w:t>
      </w:r>
      <w:r>
        <w:rPr>
          <w:rStyle w:val="translation-chunk"/>
          <w:lang w:val="en-US"/>
        </w:rPr>
        <w:t xml:space="preserve">ased on </w:t>
      </w:r>
      <w:bookmarkStart w:id="0" w:name="_Hlk216281181"/>
      <w:r w:rsidRPr="00074BD7">
        <w:rPr>
          <w:lang w:val="en-US"/>
        </w:rPr>
        <w:t xml:space="preserve">van der </w:t>
      </w:r>
      <w:proofErr w:type="spellStart"/>
      <w:r w:rsidRPr="00074BD7">
        <w:rPr>
          <w:lang w:val="en-US"/>
        </w:rPr>
        <w:t>Waerden</w:t>
      </w:r>
      <w:proofErr w:type="spellEnd"/>
      <w:r w:rsidRPr="00074BD7">
        <w:rPr>
          <w:lang w:val="en-US"/>
        </w:rPr>
        <w:t xml:space="preserve"> test</w:t>
      </w:r>
      <w:r w:rsidR="0061604F">
        <w:rPr>
          <w:lang w:val="en-US"/>
        </w:rPr>
        <w:t>s</w:t>
      </w:r>
      <w:r>
        <w:rPr>
          <w:rStyle w:val="translation-chunk"/>
          <w:lang w:val="en-US"/>
        </w:rPr>
        <w:t xml:space="preserve"> </w:t>
      </w:r>
      <w:bookmarkEnd w:id="0"/>
      <w:r w:rsidR="0061604F">
        <w:rPr>
          <w:rStyle w:val="translation-chunk"/>
          <w:lang w:val="en-US"/>
        </w:rPr>
        <w:t>for</w:t>
      </w:r>
      <w:r>
        <w:rPr>
          <w:rStyle w:val="translation-chunk"/>
          <w:lang w:val="en-US"/>
        </w:rPr>
        <w:t xml:space="preserve"> </w:t>
      </w:r>
      <w:proofErr w:type="spellStart"/>
      <w:r>
        <w:rPr>
          <w:rStyle w:val="translation-chunk"/>
          <w:lang w:val="en-US"/>
        </w:rPr>
        <w:t>clr</w:t>
      </w:r>
      <w:proofErr w:type="spellEnd"/>
      <w:r>
        <w:rPr>
          <w:rStyle w:val="translation-chunk"/>
          <w:lang w:val="en-US"/>
        </w:rPr>
        <w:t>-</w:t>
      </w:r>
      <w:r w:rsidRPr="00F0079E">
        <w:rPr>
          <w:lang w:val="en-US"/>
        </w:rPr>
        <w:t xml:space="preserve">transformed </w:t>
      </w:r>
      <w:r w:rsidR="0061604F">
        <w:rPr>
          <w:lang w:val="en-US"/>
        </w:rPr>
        <w:t xml:space="preserve">fatty acid </w:t>
      </w:r>
      <w:r w:rsidRPr="00F0079E">
        <w:rPr>
          <w:lang w:val="en-US"/>
        </w:rPr>
        <w:t>contributions</w:t>
      </w:r>
      <w:r>
        <w:rPr>
          <w:lang w:val="en-US"/>
        </w:rPr>
        <w:t xml:space="preserve"> </w:t>
      </w:r>
      <w:r w:rsidR="0061604F">
        <w:rPr>
          <w:lang w:val="en-US"/>
        </w:rPr>
        <w:t xml:space="preserve">of </w:t>
      </w:r>
      <w:r>
        <w:rPr>
          <w:rStyle w:val="translation-chunk"/>
          <w:lang w:val="en-US"/>
        </w:rPr>
        <w:t xml:space="preserve">Lake Tana </w:t>
      </w:r>
      <w:r w:rsidRPr="003B2155">
        <w:rPr>
          <w:rFonts w:cstheme="minorHAnsi"/>
          <w:i/>
          <w:lang w:val="en-US"/>
        </w:rPr>
        <w:t>Labeobarbus</w:t>
      </w:r>
      <w:r>
        <w:rPr>
          <w:rStyle w:val="translation-chunk"/>
          <w:lang w:val="en-US"/>
        </w:rPr>
        <w:t xml:space="preserve"> spp. caught in 2022</w:t>
      </w:r>
    </w:p>
    <w:tbl>
      <w:tblPr>
        <w:tblW w:w="13326" w:type="dxa"/>
        <w:tblLook w:val="04A0" w:firstRow="1" w:lastRow="0" w:firstColumn="1" w:lastColumn="0" w:noHBand="0" w:noVBand="1"/>
      </w:tblPr>
      <w:tblGrid>
        <w:gridCol w:w="1418"/>
        <w:gridCol w:w="851"/>
        <w:gridCol w:w="850"/>
        <w:gridCol w:w="851"/>
        <w:gridCol w:w="850"/>
        <w:gridCol w:w="977"/>
        <w:gridCol w:w="867"/>
        <w:gridCol w:w="850"/>
        <w:gridCol w:w="851"/>
        <w:gridCol w:w="850"/>
        <w:gridCol w:w="851"/>
        <w:gridCol w:w="850"/>
        <w:gridCol w:w="851"/>
        <w:gridCol w:w="850"/>
        <w:gridCol w:w="709"/>
      </w:tblGrid>
      <w:tr w:rsidR="00F0079E" w:rsidRPr="002B3233" w14:paraId="6827980D" w14:textId="77777777" w:rsidTr="00BB108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8233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Fat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36B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Omnivorous</w:t>
            </w:r>
          </w:p>
        </w:tc>
        <w:tc>
          <w:tcPr>
            <w:tcW w:w="60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85B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Non-p</w:t>
            </w:r>
            <w:proofErr w:type="spellStart"/>
            <w:r>
              <w:rPr>
                <w:rFonts w:eastAsia="Times New Roman"/>
                <w:lang w:eastAsia="ru-RU"/>
              </w:rPr>
              <w:t>iscivorous</w:t>
            </w:r>
            <w:proofErr w:type="spellEnd"/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7E5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 Piscivorous</w:t>
            </w:r>
          </w:p>
        </w:tc>
      </w:tr>
      <w:tr w:rsidR="00F0079E" w:rsidRPr="002B3233" w14:paraId="53341B72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1F16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Aci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6C35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2B3233">
              <w:rPr>
                <w:rFonts w:eastAsia="Times New Roman" w:cstheme="minorHAnsi"/>
                <w:color w:val="000000"/>
                <w:lang w:eastAsia="ru-RU"/>
              </w:rPr>
              <w:t>l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DF3C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2B3233">
              <w:rPr>
                <w:rFonts w:eastAsia="Times New Roman" w:cstheme="minorHAnsi"/>
                <w:color w:val="000000"/>
                <w:lang w:eastAsia="ru-RU"/>
              </w:rPr>
              <w:t>ri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BA31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C8E4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G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332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I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30FD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2A63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2B3233">
              <w:rPr>
                <w:rFonts w:eastAsia="Times New Roman" w:cstheme="minorHAnsi"/>
                <w:color w:val="000000"/>
                <w:lang w:eastAsia="ru-RU"/>
              </w:rPr>
              <w:t>Z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CE97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B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3A4A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eastAsia="ru-RU"/>
              </w:rPr>
            </w:pPr>
            <w:r w:rsidRPr="002B3233">
              <w:rPr>
                <w:rFonts w:eastAsia="Times New Roman" w:cstheme="minorHAnsi"/>
                <w:lang w:eastAsia="ru-RU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1501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A553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3272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42B0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P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3CC4" w14:textId="77777777" w:rsidR="00F0079E" w:rsidRPr="00B54243" w:rsidRDefault="00F0079E" w:rsidP="00F0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</w:t>
            </w:r>
            <w:r w:rsidRPr="002B3233">
              <w:rPr>
                <w:rFonts w:eastAsia="Times New Roman" w:cstheme="minorHAnsi"/>
                <w:color w:val="000000"/>
                <w:lang w:eastAsia="ru-RU"/>
              </w:rPr>
              <w:t>GR</w:t>
            </w:r>
          </w:p>
        </w:tc>
      </w:tr>
      <w:tr w:rsidR="00F0079E" w:rsidRPr="002B3233" w14:paraId="56FE13A1" w14:textId="77777777" w:rsidTr="00BB108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C201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16: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ED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54997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50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22D93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2.1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48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F45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DE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53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23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8C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79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3B853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92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4A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0</w:t>
            </w:r>
          </w:p>
        </w:tc>
      </w:tr>
      <w:tr w:rsidR="00F0079E" w:rsidRPr="002B3233" w14:paraId="267467F9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E65C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18: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A7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C0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E1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EFE40E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24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627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7C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EB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4C4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D46C2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F2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0B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B0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AB3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70</w:t>
            </w:r>
          </w:p>
        </w:tc>
      </w:tr>
      <w:tr w:rsidR="00F0079E" w:rsidRPr="002B3233" w14:paraId="435494A9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BD62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lang w:eastAsia="ru-RU"/>
              </w:rPr>
            </w:pPr>
            <w:r w:rsidRPr="002B3233">
              <w:rPr>
                <w:rFonts w:eastAsia="Times New Roman" w:cstheme="minorHAnsi"/>
                <w:lang w:eastAsia="ru-RU"/>
              </w:rPr>
              <w:t>16:1(n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2FB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F6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46B08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89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A8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A4E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100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3595B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BC319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C65D1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E4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D729F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75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FA247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</w:tr>
      <w:tr w:rsidR="00F0079E" w:rsidRPr="002B3233" w14:paraId="248325DF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D4F3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1(n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A8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BDC00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F5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A75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C4A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95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2D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</w:t>
            </w: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D961C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31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B9A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12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C9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CF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5344C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</w:tr>
      <w:tr w:rsidR="00F0079E" w:rsidRPr="002B3233" w14:paraId="36C4E8FC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7DA6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4:1(n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71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E02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C9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66F95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77AF0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37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D9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B5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C7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08BA1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67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560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2D7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BB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</w:tr>
      <w:tr w:rsidR="00F0079E" w:rsidRPr="002B3233" w14:paraId="43FCA40E" w14:textId="77777777" w:rsidTr="00BB1087">
        <w:trPr>
          <w:trHeight w:val="285"/>
        </w:trPr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59A6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18:2(n6)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96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59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3DCDA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06948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60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951B2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9D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32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01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5B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4C8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E8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6E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2F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6</w:t>
            </w:r>
          </w:p>
        </w:tc>
      </w:tr>
      <w:tr w:rsidR="00F0079E" w:rsidRPr="002B3233" w14:paraId="7C6B89E8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33D9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2(n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09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5D764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8F40F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59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7F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0D9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C9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245B74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95641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E1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D9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E5F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B70E5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291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</w:tr>
      <w:tr w:rsidR="00F0079E" w:rsidRPr="002B3233" w14:paraId="4F72ACF5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24C8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3(n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BF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E5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2F7B9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2E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0AC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D0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E3AF1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F1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45713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6B7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6ADDE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A4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F1EE0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853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</w:tr>
      <w:tr w:rsidR="00F0079E" w:rsidRPr="002B3233" w14:paraId="0E04C58C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EA19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4(n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21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4F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1A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4EB5C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0B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24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23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6F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F0B0B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2E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F5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6D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A5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B1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3</w:t>
            </w:r>
          </w:p>
        </w:tc>
      </w:tr>
      <w:tr w:rsidR="00F0079E" w:rsidRPr="002B3233" w14:paraId="618F540A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BA60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2:4(n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ED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6C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56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71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A8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55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91917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B8744C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671E8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16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DB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F7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D1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5B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</w:tr>
      <w:tr w:rsidR="00F0079E" w:rsidRPr="002B3233" w14:paraId="52B9D191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660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2:5(n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34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A495B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111DB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BC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00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47A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16A6F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910CD9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AAFA2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3F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5B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AD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66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A1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9</w:t>
            </w:r>
          </w:p>
        </w:tc>
      </w:tr>
      <w:tr w:rsidR="00F0079E" w:rsidRPr="002B3233" w14:paraId="339EDE23" w14:textId="77777777" w:rsidTr="00BB1087">
        <w:trPr>
          <w:trHeight w:val="285"/>
        </w:trPr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75C7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18:4(n3)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3DD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65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3E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E4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12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C5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FD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E39DA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24983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45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6F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3F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</w:t>
            </w: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05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AFC142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</w:tr>
      <w:tr w:rsidR="00F0079E" w:rsidRPr="002B3233" w14:paraId="39E2BCE2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EBB4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3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12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09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D2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E8E08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DB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2F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CC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7EC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9A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71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0A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5A8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AA4B5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93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</w:tr>
      <w:tr w:rsidR="00F0079E" w:rsidRPr="002B3233" w14:paraId="15B42BD8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82C7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4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18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8B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64BB8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47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78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23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A18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62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9C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F7830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EF1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65F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3ED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7FD25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</w:tr>
      <w:tr w:rsidR="00F0079E" w:rsidRPr="002B3233" w14:paraId="43D2647E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E539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0:5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BC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2C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8B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EA882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D9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8D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AFB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6AB68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72C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87A55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AA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23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8F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4A560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25</w:t>
            </w:r>
          </w:p>
        </w:tc>
      </w:tr>
      <w:tr w:rsidR="00F0079E" w:rsidRPr="002B3233" w14:paraId="1D70A3F6" w14:textId="77777777" w:rsidTr="00BB108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948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FF0000"/>
                <w:lang w:eastAsia="ru-RU"/>
              </w:rPr>
            </w:pPr>
            <w:r w:rsidRPr="002B3233">
              <w:rPr>
                <w:rFonts w:eastAsia="Times New Roman" w:cstheme="minorHAnsi"/>
                <w:lang w:eastAsia="ru-RU"/>
              </w:rPr>
              <w:t>22:6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2B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96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EC6A4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FB5356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89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F4762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67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F0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180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B0BE2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7D043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8F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E58FA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6B5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1.98</w:t>
            </w:r>
          </w:p>
        </w:tc>
      </w:tr>
      <w:tr w:rsidR="00F0079E" w:rsidRPr="002B3233" w14:paraId="39833A2C" w14:textId="77777777" w:rsidTr="00F0079E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A815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4:5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F96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09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483EA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AD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64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CB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5EE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F3D4B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4E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4710E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5E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80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E8FD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993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</w:tr>
      <w:tr w:rsidR="00F0079E" w:rsidRPr="002B3233" w14:paraId="4BB12CDC" w14:textId="77777777" w:rsidTr="00F0079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7F67" w14:textId="77777777" w:rsidR="00F0079E" w:rsidRPr="002B3233" w:rsidRDefault="00F0079E" w:rsidP="00F0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2B3233">
              <w:rPr>
                <w:rFonts w:eastAsia="Times New Roman" w:cstheme="minorHAnsi"/>
                <w:color w:val="000000"/>
                <w:lang w:eastAsia="ru-RU"/>
              </w:rPr>
              <w:t>24:6(n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794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1B2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3FAC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7D186C2B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A0CA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1FE7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B57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5F54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0AF6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32FF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07419E2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C441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1A29A3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67C9" w14:textId="77777777" w:rsidR="00F0079E" w:rsidRPr="00F0079E" w:rsidRDefault="00F0079E" w:rsidP="00F0079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F0079E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0.03</w:t>
            </w:r>
          </w:p>
        </w:tc>
      </w:tr>
    </w:tbl>
    <w:p w14:paraId="5995CF5E" w14:textId="0CDAAEC3" w:rsidR="00F0079E" w:rsidRDefault="00F0079E" w:rsidP="00F0079E">
      <w:pPr>
        <w:spacing w:before="100" w:beforeAutospacing="1" w:after="6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Note. </w:t>
      </w:r>
      <w:proofErr w:type="spellStart"/>
      <w:r w:rsidR="0061604F">
        <w:rPr>
          <w:rStyle w:val="translation-chunk"/>
          <w:lang w:val="en-US"/>
        </w:rPr>
        <w:t>Clr</w:t>
      </w:r>
      <w:proofErr w:type="spellEnd"/>
      <w:r w:rsidR="0061604F">
        <w:rPr>
          <w:rStyle w:val="translation-chunk"/>
          <w:lang w:val="en-US"/>
        </w:rPr>
        <w:t>-</w:t>
      </w:r>
      <w:r w:rsidR="0061604F" w:rsidRPr="00F0079E">
        <w:rPr>
          <w:lang w:val="en-US"/>
        </w:rPr>
        <w:t xml:space="preserve">transformed </w:t>
      </w:r>
      <w:r w:rsidR="0061604F">
        <w:rPr>
          <w:lang w:val="en-US"/>
        </w:rPr>
        <w:t xml:space="preserve">values are shown. </w:t>
      </w:r>
      <w:r>
        <w:rPr>
          <w:rFonts w:cstheme="minorHAnsi"/>
          <w:lang w:val="en-US"/>
        </w:rPr>
        <w:t xml:space="preserve">Colour filling indicates significant difference from mean value according to </w:t>
      </w:r>
      <w:r w:rsidRPr="00074BD7">
        <w:rPr>
          <w:lang w:val="en-US"/>
        </w:rPr>
        <w:t xml:space="preserve">van der </w:t>
      </w:r>
      <w:proofErr w:type="spellStart"/>
      <w:r w:rsidRPr="00F0079E">
        <w:rPr>
          <w:lang w:val="en-US"/>
        </w:rPr>
        <w:t>Waerden</w:t>
      </w:r>
      <w:proofErr w:type="spellEnd"/>
      <w:r w:rsidRPr="00F0079E">
        <w:rPr>
          <w:lang w:val="en-US"/>
        </w:rPr>
        <w:t xml:space="preserve"> test</w:t>
      </w:r>
      <w:r w:rsidRPr="00F0079E">
        <w:rPr>
          <w:rFonts w:cstheme="minorHAnsi"/>
          <w:lang w:val="en-US"/>
        </w:rPr>
        <w:t>:</w:t>
      </w:r>
    </w:p>
    <w:tbl>
      <w:tblPr>
        <w:tblW w:w="12153" w:type="dxa"/>
        <w:tblInd w:w="93" w:type="dxa"/>
        <w:tblLook w:val="04A0" w:firstRow="1" w:lastRow="0" w:firstColumn="1" w:lastColumn="0" w:noHBand="0" w:noVBand="1"/>
      </w:tblPr>
      <w:tblGrid>
        <w:gridCol w:w="724"/>
        <w:gridCol w:w="2268"/>
        <w:gridCol w:w="709"/>
        <w:gridCol w:w="2133"/>
        <w:gridCol w:w="808"/>
        <w:gridCol w:w="2310"/>
        <w:gridCol w:w="702"/>
        <w:gridCol w:w="2499"/>
      </w:tblGrid>
      <w:tr w:rsidR="00F0079E" w:rsidRPr="002757BC" w14:paraId="4F73C0EC" w14:textId="77777777" w:rsidTr="00BB1087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3411DBE" w14:textId="77777777" w:rsidR="00F0079E" w:rsidRPr="00646047" w:rsidRDefault="00F0079E" w:rsidP="00BB1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ru-RU"/>
              </w:rPr>
            </w:pPr>
            <w:r w:rsidRPr="00646047">
              <w:rPr>
                <w:rFonts w:ascii="Calibri" w:eastAsia="Times New Roman" w:hAnsi="Calibri" w:cs="Calibri"/>
                <w:lang w:val="en-US" w:eastAsia="ru-R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EA19" w14:textId="29E394E3" w:rsidR="00F0079E" w:rsidRPr="00646047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</w:t>
            </w:r>
            <w:r w:rsidR="00F237DF">
              <w:rPr>
                <w:rFonts w:ascii="Calibri" w:eastAsia="Times New Roman" w:hAnsi="Calibri" w:cs="Calibri"/>
                <w:lang w:val="en-US" w:eastAsia="ru-RU"/>
              </w:rPr>
              <w:t>much less</w:t>
            </w:r>
            <w:r w:rsidRPr="00646047">
              <w:rPr>
                <w:rFonts w:ascii="Calibri" w:eastAsia="Times New Roman" w:hAnsi="Calibri" w:cs="Calibri"/>
                <w:lang w:val="en-US" w:eastAsia="ru-RU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ru-RU"/>
              </w:rPr>
              <w:t>(p &lt; 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07A663" w14:textId="77777777" w:rsidR="00F0079E" w:rsidRPr="002757BC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2757BC">
              <w:rPr>
                <w:rFonts w:ascii="Calibri" w:eastAsia="Times New Roman" w:hAnsi="Calibri" w:cs="Calibri"/>
                <w:lang w:eastAsia="ru-RU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ED9E" w14:textId="504CD4EA" w:rsidR="00F0079E" w:rsidRPr="00646047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</w:t>
            </w:r>
            <w:r w:rsidR="00F237DF">
              <w:rPr>
                <w:rFonts w:ascii="Calibri" w:eastAsia="Times New Roman" w:hAnsi="Calibri" w:cs="Calibri"/>
                <w:lang w:val="en-US" w:eastAsia="ru-RU"/>
              </w:rPr>
              <w:t>less</w:t>
            </w:r>
            <w:r>
              <w:rPr>
                <w:rFonts w:ascii="Calibri" w:eastAsia="Times New Roman" w:hAnsi="Calibri" w:cs="Calibri"/>
                <w:lang w:val="en-US" w:eastAsia="ru-RU"/>
              </w:rPr>
              <w:t xml:space="preserve"> (0.01&lt; p&lt; 0.0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C56B572" w14:textId="77777777" w:rsidR="00F0079E" w:rsidRPr="002757BC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2757BC">
              <w:rPr>
                <w:rFonts w:ascii="Calibri" w:eastAsia="Times New Roman" w:hAnsi="Calibri" w:cs="Calibri"/>
                <w:lang w:eastAsia="ru-RU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913C" w14:textId="00AA853A" w:rsidR="00F0079E" w:rsidRPr="00646047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</w:t>
            </w:r>
            <w:r w:rsidR="00F237DF">
              <w:rPr>
                <w:rFonts w:ascii="Calibri" w:eastAsia="Times New Roman" w:hAnsi="Calibri" w:cs="Calibri"/>
                <w:lang w:val="en-US" w:eastAsia="ru-RU"/>
              </w:rPr>
              <w:t>more</w:t>
            </w:r>
            <w:r>
              <w:rPr>
                <w:rFonts w:ascii="Calibri" w:eastAsia="Times New Roman" w:hAnsi="Calibri" w:cs="Calibri"/>
                <w:lang w:val="en-US" w:eastAsia="ru-RU"/>
              </w:rPr>
              <w:t xml:space="preserve"> (0.01&lt; p &lt; 0.0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7F74D4" w14:textId="77777777" w:rsidR="00F0079E" w:rsidRPr="002757BC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2757BC">
              <w:rPr>
                <w:rFonts w:ascii="Calibri" w:eastAsia="Times New Roman" w:hAnsi="Calibri" w:cs="Calibri"/>
                <w:lang w:eastAsia="ru-RU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AE2D" w14:textId="693930D1" w:rsidR="00F0079E" w:rsidRPr="00646047" w:rsidRDefault="00F0079E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</w:t>
            </w:r>
            <w:r w:rsidR="00F237DF">
              <w:rPr>
                <w:rFonts w:ascii="Calibri" w:eastAsia="Times New Roman" w:hAnsi="Calibri" w:cs="Calibri"/>
                <w:lang w:val="en-US" w:eastAsia="ru-RU"/>
              </w:rPr>
              <w:t>much more</w:t>
            </w:r>
            <w:r>
              <w:rPr>
                <w:rFonts w:ascii="Calibri" w:eastAsia="Times New Roman" w:hAnsi="Calibri" w:cs="Calibri"/>
                <w:lang w:val="en-US" w:eastAsia="ru-RU"/>
              </w:rPr>
              <w:t xml:space="preserve"> (p &lt; 0.01).</w:t>
            </w:r>
          </w:p>
        </w:tc>
      </w:tr>
    </w:tbl>
    <w:p w14:paraId="11C8C978" w14:textId="77777777" w:rsidR="0061604F" w:rsidRPr="0061604F" w:rsidRDefault="0061604F" w:rsidP="000B4665">
      <w:pPr>
        <w:spacing w:before="60" w:after="0" w:line="240" w:lineRule="auto"/>
        <w:rPr>
          <w:rFonts w:cstheme="minorHAnsi"/>
          <w:sz w:val="10"/>
          <w:szCs w:val="10"/>
          <w:lang w:val="en-US"/>
        </w:rPr>
      </w:pPr>
    </w:p>
    <w:p w14:paraId="27780431" w14:textId="3C6F381F" w:rsidR="00F0079E" w:rsidRDefault="00F0079E" w:rsidP="000B4665">
      <w:pPr>
        <w:spacing w:before="60" w:after="0" w:line="240" w:lineRule="auto"/>
        <w:rPr>
          <w:rStyle w:val="ezkurwreuab5ozgtqnkl"/>
          <w:lang w:val="en-US"/>
        </w:rPr>
      </w:pPr>
      <w:r>
        <w:rPr>
          <w:rFonts w:cstheme="minorHAnsi"/>
          <w:lang w:val="en-US"/>
        </w:rPr>
        <w:t>(</w:t>
      </w:r>
      <w:proofErr w:type="gramStart"/>
      <w:r w:rsidRPr="00646047">
        <w:rPr>
          <w:rStyle w:val="ezkurwreuab5ozgtqnkl"/>
          <w:lang w:val="en-US"/>
        </w:rPr>
        <w:t>abbreviations</w:t>
      </w:r>
      <w:proofErr w:type="gramEnd"/>
      <w:r w:rsidRPr="00646047">
        <w:rPr>
          <w:lang w:val="en-US"/>
        </w:rPr>
        <w:t xml:space="preserve"> of </w:t>
      </w:r>
      <w:r w:rsidRPr="00646047">
        <w:rPr>
          <w:rStyle w:val="ezkurwreuab5ozgtqnkl"/>
          <w:lang w:val="en-US"/>
        </w:rPr>
        <w:t>group</w:t>
      </w:r>
      <w:r w:rsidRPr="00646047">
        <w:rPr>
          <w:lang w:val="en-US"/>
        </w:rPr>
        <w:t xml:space="preserve"> </w:t>
      </w:r>
      <w:r w:rsidRPr="00646047">
        <w:rPr>
          <w:rStyle w:val="ezkurwreuab5ozgtqnkl"/>
          <w:lang w:val="en-US"/>
        </w:rPr>
        <w:t xml:space="preserve">names </w:t>
      </w:r>
      <w:r>
        <w:rPr>
          <w:rStyle w:val="ezkurwreuab5ozgtqnkl"/>
          <w:lang w:val="en-US"/>
        </w:rPr>
        <w:t>similar to Table S1)</w:t>
      </w:r>
    </w:p>
    <w:p w14:paraId="6BADDD1F" w14:textId="29A7561D" w:rsidR="001B67EF" w:rsidRDefault="00D3101A" w:rsidP="00F55B22">
      <w:pPr>
        <w:spacing w:before="60" w:line="240" w:lineRule="auto"/>
        <w:rPr>
          <w:rStyle w:val="ezkurwreuab5ozgtqnkl"/>
          <w:lang w:val="en-US"/>
        </w:rPr>
      </w:pPr>
      <w:r>
        <w:rPr>
          <w:rStyle w:val="ezkurwreuab5ozgtqnkl"/>
          <w:lang w:val="en-US"/>
        </w:rPr>
        <w:br w:type="column"/>
      </w:r>
      <w:r w:rsidR="00C213D0" w:rsidRPr="002A5DC5">
        <w:rPr>
          <w:rStyle w:val="ezkurwreuab5ozgtqnkl"/>
          <w:b/>
          <w:bCs/>
          <w:lang w:val="en-US"/>
        </w:rPr>
        <w:lastRenderedPageBreak/>
        <w:t>Table S</w:t>
      </w:r>
      <w:r w:rsidR="00F0079E">
        <w:rPr>
          <w:rStyle w:val="ezkurwreuab5ozgtqnkl"/>
          <w:b/>
          <w:bCs/>
          <w:lang w:val="en-US"/>
        </w:rPr>
        <w:t>6</w:t>
      </w:r>
      <w:r w:rsidR="00C213D0" w:rsidRPr="002A5DC5">
        <w:rPr>
          <w:rStyle w:val="ezkurwreuab5ozgtqnkl"/>
          <w:b/>
          <w:bCs/>
          <w:lang w:val="en-US"/>
        </w:rPr>
        <w:t>.</w:t>
      </w:r>
      <w:r w:rsidR="00F55B22">
        <w:rPr>
          <w:rStyle w:val="ezkurwreuab5ozgtqnkl"/>
          <w:lang w:val="en-US"/>
        </w:rPr>
        <w:t xml:space="preserve"> </w:t>
      </w:r>
      <w:r w:rsidR="00B50363">
        <w:rPr>
          <w:rStyle w:val="ezkurwreuab5ozgtqnkl"/>
          <w:lang w:val="en-US"/>
        </w:rPr>
        <w:t>R</w:t>
      </w:r>
      <w:r w:rsidR="00F55B22">
        <w:rPr>
          <w:rStyle w:val="ezkurwreuab5ozgtqnkl"/>
          <w:lang w:val="en-US"/>
        </w:rPr>
        <w:t xml:space="preserve">atio of fatty acids in the muscles of </w:t>
      </w:r>
      <w:r w:rsidR="00F55B22">
        <w:rPr>
          <w:rStyle w:val="translation-chunk"/>
          <w:lang w:val="en-US"/>
        </w:rPr>
        <w:t xml:space="preserve">Lake Tana </w:t>
      </w:r>
      <w:r w:rsidR="00F55B22" w:rsidRPr="003B2155">
        <w:rPr>
          <w:rFonts w:cstheme="minorHAnsi"/>
          <w:i/>
          <w:lang w:val="en-US"/>
        </w:rPr>
        <w:t>Labeobarbus</w:t>
      </w:r>
      <w:r w:rsidR="00F55B22">
        <w:rPr>
          <w:rStyle w:val="translation-chunk"/>
          <w:lang w:val="en-US"/>
        </w:rPr>
        <w:t xml:space="preserve"> </w:t>
      </w:r>
      <w:r w:rsidR="00C171E8">
        <w:rPr>
          <w:rStyle w:val="translation-chunk"/>
          <w:lang w:val="en-US"/>
        </w:rPr>
        <w:t xml:space="preserve">spp. </w:t>
      </w:r>
      <w:r w:rsidR="00F55B22">
        <w:rPr>
          <w:rStyle w:val="translation-chunk"/>
          <w:lang w:val="en-US"/>
        </w:rPr>
        <w:t>caught in 2022</w:t>
      </w:r>
      <w:r w:rsidR="00B50363">
        <w:rPr>
          <w:rStyle w:val="translation-chunk"/>
          <w:lang w:val="en-US"/>
        </w:rPr>
        <w:t xml:space="preserve">, and results of the ratio comparison using the </w:t>
      </w:r>
      <w:r w:rsidR="00B50363" w:rsidRPr="00074BD7">
        <w:rPr>
          <w:lang w:val="en-US"/>
        </w:rPr>
        <w:t xml:space="preserve">van der </w:t>
      </w:r>
      <w:proofErr w:type="spellStart"/>
      <w:r w:rsidR="00B50363" w:rsidRPr="00074BD7">
        <w:rPr>
          <w:lang w:val="en-US"/>
        </w:rPr>
        <w:t>Waerden</w:t>
      </w:r>
      <w:proofErr w:type="spellEnd"/>
      <w:r w:rsidR="00B50363" w:rsidRPr="00074BD7">
        <w:rPr>
          <w:lang w:val="en-US"/>
        </w:rPr>
        <w:t xml:space="preserve"> test</w:t>
      </w:r>
    </w:p>
    <w:tbl>
      <w:tblPr>
        <w:tblW w:w="12534" w:type="dxa"/>
        <w:tblBorders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2062"/>
        <w:gridCol w:w="2268"/>
        <w:gridCol w:w="2323"/>
        <w:gridCol w:w="2355"/>
        <w:gridCol w:w="2186"/>
      </w:tblGrid>
      <w:tr w:rsidR="00C213D0" w:rsidRPr="00D3101A" w14:paraId="62D1F235" w14:textId="77777777" w:rsidTr="00F237DF">
        <w:trPr>
          <w:trHeight w:val="285"/>
        </w:trPr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C72E79" w14:textId="2BB4389A" w:rsidR="00C213D0" w:rsidRPr="00D3101A" w:rsidRDefault="00C213D0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bookmarkStart w:id="1" w:name="_Hlk187943533"/>
            <w:r w:rsidRPr="00ED1D07">
              <w:rPr>
                <w:rFonts w:eastAsia="Times New Roman" w:cstheme="minorHAnsi"/>
                <w:lang w:val="en-US" w:eastAsia="ru-RU"/>
              </w:rPr>
              <w:t>Groups</w:t>
            </w: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r w:rsidRPr="00ED1D07">
              <w:rPr>
                <w:rFonts w:eastAsia="Times New Roman" w:cstheme="minorHAnsi"/>
                <w:lang w:val="en-US" w:eastAsia="ru-RU"/>
              </w:rPr>
              <w:t>of comparison</w:t>
            </w:r>
          </w:p>
        </w:tc>
        <w:tc>
          <w:tcPr>
            <w:tcW w:w="9129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0D32" w14:textId="64B1AD3E" w:rsidR="00C213D0" w:rsidRPr="00D3101A" w:rsidRDefault="00C213D0" w:rsidP="00F55B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F</w:t>
            </w:r>
            <w:r w:rsidR="003F3F50">
              <w:rPr>
                <w:rFonts w:ascii="Calibri" w:eastAsia="Times New Roman" w:hAnsi="Calibri" w:cs="Calibri"/>
                <w:color w:val="000000"/>
                <w:lang w:val="en-US" w:eastAsia="ru-RU"/>
              </w:rPr>
              <w:t>atty acid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groups</w:t>
            </w:r>
          </w:p>
        </w:tc>
      </w:tr>
      <w:tr w:rsidR="00C213D0" w:rsidRPr="00F237DF" w14:paraId="386328BE" w14:textId="77777777" w:rsidTr="00F237DF">
        <w:trPr>
          <w:trHeight w:val="285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54B3" w14:textId="2F7A3C02" w:rsidR="00D3101A" w:rsidRPr="00D3101A" w:rsidRDefault="00495F1E" w:rsidP="00F55B2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Style w:val="ezkurwreuab5ozgtqnkl"/>
                <w:lang w:val="en-US"/>
              </w:rPr>
              <w:t xml:space="preserve"> </w:t>
            </w:r>
            <w:r>
              <w:rPr>
                <w:rStyle w:val="ezkurwreuab5ozgtqnkl"/>
              </w:rPr>
              <w:t xml:space="preserve">       </w:t>
            </w:r>
            <w:r w:rsidR="00C213D0" w:rsidRPr="006A3F08">
              <w:rPr>
                <w:rStyle w:val="ezkurwreuab5ozgtqnkl"/>
                <w:lang w:val="en-US"/>
              </w:rPr>
              <w:t>abbrev</w:t>
            </w:r>
            <w:r w:rsidR="00C213D0">
              <w:rPr>
                <w:rStyle w:val="ezkurwreuab5ozgtqnkl"/>
                <w:lang w:val="en-US"/>
              </w:rPr>
              <w:t>.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3A4F" w14:textId="605C90D9" w:rsidR="00D3101A" w:rsidRPr="00D3101A" w:rsidRDefault="00C213D0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Style w:val="ezkurwreuab5ozgtqnkl"/>
                <w:lang w:val="en-US"/>
              </w:rPr>
              <w:t>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4AC0" w14:textId="77777777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SFA/PUFA</w:t>
            </w:r>
          </w:p>
          <w:p w14:paraId="3527B607" w14:textId="598E5192" w:rsidR="00F237DF" w:rsidRPr="00F237DF" w:rsidRDefault="00F237DF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(</w:t>
            </w:r>
            <w:r w:rsidRPr="00F237DF">
              <w:rPr>
                <w:rFonts w:cstheme="minorHAnsi"/>
                <w:bCs/>
                <w:lang w:val="en-US"/>
              </w:rPr>
              <w:t>H</w:t>
            </w:r>
            <w:r w:rsidRPr="00F237DF">
              <w:rPr>
                <w:rFonts w:cstheme="minorHAnsi"/>
                <w:bCs/>
                <w:vertAlign w:val="subscript"/>
                <w:lang w:val="en-US"/>
              </w:rPr>
              <w:t>14</w:t>
            </w:r>
            <w:r w:rsidRPr="00F237DF">
              <w:rPr>
                <w:rFonts w:cstheme="minorHAnsi"/>
                <w:vertAlign w:val="subscript"/>
                <w:lang w:val="en-US"/>
              </w:rPr>
              <w:t>;79</w:t>
            </w:r>
            <w:r w:rsidRPr="00F237DF">
              <w:rPr>
                <w:rFonts w:cstheme="minorHAnsi"/>
                <w:lang w:val="en-US"/>
              </w:rPr>
              <w:t xml:space="preserve"> = 3.9 p &lt; 0.001</w:t>
            </w: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7479" w14:textId="77777777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SFA/MUFA</w:t>
            </w:r>
          </w:p>
          <w:p w14:paraId="4F7EEF67" w14:textId="254290C3" w:rsidR="00F237DF" w:rsidRPr="00F237DF" w:rsidRDefault="00F237DF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(</w:t>
            </w:r>
            <w:r w:rsidRPr="00F237DF">
              <w:rPr>
                <w:rFonts w:cstheme="minorHAnsi"/>
                <w:bCs/>
                <w:lang w:val="en-US"/>
              </w:rPr>
              <w:t>H</w:t>
            </w:r>
            <w:r w:rsidRPr="00F237DF">
              <w:rPr>
                <w:rFonts w:cstheme="minorHAnsi"/>
                <w:bCs/>
                <w:vertAlign w:val="subscript"/>
                <w:lang w:val="en-US"/>
              </w:rPr>
              <w:t>14</w:t>
            </w:r>
            <w:r w:rsidRPr="00F237DF">
              <w:rPr>
                <w:rFonts w:cstheme="minorHAnsi"/>
                <w:vertAlign w:val="subscript"/>
                <w:lang w:val="en-US"/>
              </w:rPr>
              <w:t>;79</w:t>
            </w:r>
            <w:r w:rsidRPr="00F237DF">
              <w:rPr>
                <w:rFonts w:cstheme="minorHAnsi"/>
                <w:lang w:val="en-US"/>
              </w:rPr>
              <w:t xml:space="preserve"> = 3.4 p = 0.001)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5F9A" w14:textId="77777777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SFA/DUFA</w:t>
            </w:r>
          </w:p>
          <w:p w14:paraId="53B3197C" w14:textId="7A661C7C" w:rsidR="00F237DF" w:rsidRPr="00F237DF" w:rsidRDefault="00F237DF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(</w:t>
            </w:r>
            <w:r w:rsidRPr="00F237DF">
              <w:rPr>
                <w:rFonts w:cstheme="minorHAnsi"/>
                <w:bCs/>
                <w:lang w:val="en-US"/>
              </w:rPr>
              <w:t>H</w:t>
            </w:r>
            <w:r w:rsidRPr="00F237DF">
              <w:rPr>
                <w:rFonts w:cstheme="minorHAnsi"/>
                <w:bCs/>
                <w:vertAlign w:val="subscript"/>
                <w:lang w:val="en-US"/>
              </w:rPr>
              <w:t>14</w:t>
            </w:r>
            <w:r w:rsidRPr="00F237DF">
              <w:rPr>
                <w:rFonts w:cstheme="minorHAnsi"/>
                <w:vertAlign w:val="subscript"/>
                <w:lang w:val="en-US"/>
              </w:rPr>
              <w:t>;79</w:t>
            </w:r>
            <w:r w:rsidRPr="00F237DF">
              <w:rPr>
                <w:rFonts w:cstheme="minorHAnsi"/>
                <w:lang w:val="en-US"/>
              </w:rPr>
              <w:t xml:space="preserve"> = 15.8 p &lt; 0.001)</w:t>
            </w:r>
          </w:p>
        </w:tc>
        <w:tc>
          <w:tcPr>
            <w:tcW w:w="21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EEB9" w14:textId="77777777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MUFA/PUFA</w:t>
            </w:r>
          </w:p>
          <w:p w14:paraId="18E58670" w14:textId="05B85199" w:rsidR="00F237DF" w:rsidRPr="00F237DF" w:rsidRDefault="00F237DF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(</w:t>
            </w:r>
            <w:r w:rsidRPr="00F237DF">
              <w:rPr>
                <w:rFonts w:cstheme="minorHAnsi"/>
                <w:bCs/>
                <w:lang w:val="en-US"/>
              </w:rPr>
              <w:t>H</w:t>
            </w:r>
            <w:r w:rsidRPr="00F237DF">
              <w:rPr>
                <w:rFonts w:cstheme="minorHAnsi"/>
                <w:bCs/>
                <w:vertAlign w:val="subscript"/>
                <w:lang w:val="en-US"/>
              </w:rPr>
              <w:t>14</w:t>
            </w:r>
            <w:r w:rsidRPr="00F237DF">
              <w:rPr>
                <w:rFonts w:cstheme="minorHAnsi"/>
                <w:vertAlign w:val="subscript"/>
                <w:lang w:val="en-US"/>
              </w:rPr>
              <w:t>;79</w:t>
            </w:r>
            <w:r w:rsidRPr="00F237DF">
              <w:rPr>
                <w:rFonts w:cstheme="minorHAnsi"/>
                <w:lang w:val="en-US"/>
              </w:rPr>
              <w:t xml:space="preserve"> = 3.1 p=0.005</w:t>
            </w:r>
          </w:p>
        </w:tc>
      </w:tr>
      <w:tr w:rsidR="00D3101A" w:rsidRPr="00D3101A" w14:paraId="50EBC350" w14:textId="77777777" w:rsidTr="00F237DF">
        <w:trPr>
          <w:trHeight w:val="285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1EC163" w14:textId="01D70CB1" w:rsidR="00D3101A" w:rsidRPr="00D3101A" w:rsidRDefault="00495F1E" w:rsidP="00F55B2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</w:t>
            </w:r>
            <w:r w:rsidR="00D3101A">
              <w:rPr>
                <w:rFonts w:eastAsia="Times New Roman" w:cstheme="minorHAnsi"/>
                <w:color w:val="000000"/>
                <w:lang w:val="en-US" w:eastAsia="ru-RU"/>
              </w:rPr>
              <w:t>ac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CDED" w14:textId="50B64015" w:rsidR="00D3101A" w:rsidRPr="00D3101A" w:rsidRDefault="00D3101A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>
              <w:rPr>
                <w:rFonts w:eastAsia="Times New Roman" w:cstheme="minorHAnsi"/>
                <w:iCs/>
                <w:lang w:val="en-US" w:eastAsia="ru-RU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EA91" w14:textId="6063EFC4" w:rsidR="00D3101A" w:rsidRPr="00D3101A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101A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953264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101A">
              <w:rPr>
                <w:rFonts w:eastAsia="Times New Roman" w:cstheme="minorHAnsi"/>
                <w:color w:val="000000"/>
                <w:lang w:eastAsia="ru-RU"/>
              </w:rPr>
              <w:t>55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A4F9" w14:textId="06B8FD2B" w:rsidR="00D3101A" w:rsidRPr="00D3101A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101A">
              <w:rPr>
                <w:rFonts w:eastAsia="Times New Roman" w:cstheme="minorHAnsi"/>
                <w:color w:val="000000"/>
                <w:lang w:eastAsia="ru-RU"/>
              </w:rPr>
              <w:t>1</w:t>
            </w:r>
            <w:r w:rsidRPr="00953264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101A">
              <w:rPr>
                <w:rFonts w:eastAsia="Times New Roman" w:cstheme="minorHAnsi"/>
                <w:color w:val="000000"/>
                <w:lang w:eastAsia="ru-RU"/>
              </w:rPr>
              <w:t>49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DEAA" w14:textId="673F9318" w:rsidR="00D3101A" w:rsidRPr="00D3101A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101A">
              <w:rPr>
                <w:rFonts w:eastAsia="Times New Roman" w:cstheme="minorHAnsi"/>
                <w:color w:val="000000"/>
                <w:lang w:eastAsia="ru-RU"/>
              </w:rPr>
              <w:t>13</w:t>
            </w:r>
            <w:r w:rsidRPr="00953264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101A">
              <w:rPr>
                <w:rFonts w:eastAsia="Times New Roman" w:cstheme="minorHAnsi"/>
                <w:color w:val="000000"/>
                <w:lang w:eastAsia="ru-RU"/>
              </w:rPr>
              <w:t>86</w:t>
            </w:r>
          </w:p>
        </w:tc>
        <w:tc>
          <w:tcPr>
            <w:tcW w:w="21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0369" w14:textId="1244BFEA" w:rsidR="00D3101A" w:rsidRPr="00D3101A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D3101A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953264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D3101A">
              <w:rPr>
                <w:rFonts w:eastAsia="Times New Roman" w:cstheme="minorHAnsi"/>
                <w:color w:val="000000"/>
                <w:lang w:eastAsia="ru-RU"/>
              </w:rPr>
              <w:t>39</w:t>
            </w:r>
          </w:p>
        </w:tc>
      </w:tr>
      <w:tr w:rsidR="00D3101A" w:rsidRPr="00D3101A" w14:paraId="6CFE0D2F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7FB0AAC0" w14:textId="523EA2B1" w:rsidR="00D3101A" w:rsidRPr="00D3101A" w:rsidRDefault="00495F1E" w:rsidP="00F55B2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r</w:t>
            </w:r>
            <w:r w:rsidR="00D3101A">
              <w:rPr>
                <w:rFonts w:eastAsia="Times New Roman" w:cstheme="minorHAnsi"/>
                <w:color w:val="000000"/>
                <w:lang w:val="en-US" w:eastAsia="ru-RU"/>
              </w:rPr>
              <w:t>iv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7938E06" w14:textId="7FC6E63B" w:rsidR="00D3101A" w:rsidRPr="00D3101A" w:rsidRDefault="00D3101A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>
              <w:rPr>
                <w:rFonts w:eastAsia="Times New Roman" w:cstheme="minorHAnsi"/>
                <w:i/>
                <w:iCs/>
                <w:lang w:val="en-US" w:eastAsia="ru-RU"/>
              </w:rPr>
              <w:t xml:space="preserve">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BC42D7" w14:textId="2F1B145D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B5CF098" w14:textId="5177DEEC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44</w:t>
            </w:r>
          </w:p>
        </w:tc>
        <w:tc>
          <w:tcPr>
            <w:tcW w:w="23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86E3CA" w14:textId="3A0836C4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2.64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DD9DDD" w14:textId="293406C6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0</w:t>
            </w:r>
          </w:p>
        </w:tc>
      </w:tr>
      <w:tr w:rsidR="00D3101A" w:rsidRPr="00D3101A" w14:paraId="5A61288E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694CC579" w14:textId="0C7B68A3" w:rsidR="00D3101A" w:rsidRPr="00D3101A" w:rsidRDefault="00D3101A" w:rsidP="00F55B2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NE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140A779" w14:textId="7569EAC9" w:rsidR="00D3101A" w:rsidRPr="00D3101A" w:rsidRDefault="00D3101A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        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591BD" w14:textId="007CD979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5</w:t>
            </w:r>
          </w:p>
        </w:tc>
        <w:tc>
          <w:tcPr>
            <w:tcW w:w="23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94F620" w14:textId="7F3E2994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24</w:t>
            </w:r>
          </w:p>
        </w:tc>
        <w:tc>
          <w:tcPr>
            <w:tcW w:w="2355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CB2E3C5" w14:textId="1295279A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3.97</w:t>
            </w:r>
          </w:p>
        </w:tc>
        <w:tc>
          <w:tcPr>
            <w:tcW w:w="218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D49C" w14:textId="131A1B98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1</w:t>
            </w:r>
          </w:p>
        </w:tc>
      </w:tr>
      <w:tr w:rsidR="00D3101A" w:rsidRPr="00D3101A" w14:paraId="7650A476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5C5DBF27" w14:textId="7B611C59" w:rsidR="00D3101A" w:rsidRPr="00D3101A" w:rsidRDefault="00D3101A" w:rsidP="00F55B2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GO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37B26C5" w14:textId="578981EF" w:rsidR="00D3101A" w:rsidRPr="00D3101A" w:rsidRDefault="00D3101A" w:rsidP="00F55B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orensi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</w:t>
            </w:r>
          </w:p>
        </w:tc>
        <w:tc>
          <w:tcPr>
            <w:tcW w:w="2268" w:type="dxa"/>
            <w:shd w:val="clear" w:color="auto" w:fill="FDE9D9" w:themeFill="accent6" w:themeFillTint="33"/>
            <w:noWrap/>
            <w:vAlign w:val="bottom"/>
            <w:hideMark/>
          </w:tcPr>
          <w:p w14:paraId="768B00BF" w14:textId="24B4CD6D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88</w:t>
            </w:r>
          </w:p>
        </w:tc>
        <w:tc>
          <w:tcPr>
            <w:tcW w:w="2323" w:type="dxa"/>
            <w:shd w:val="clear" w:color="auto" w:fill="C6D9F1" w:themeFill="text2" w:themeFillTint="33"/>
            <w:noWrap/>
            <w:vAlign w:val="bottom"/>
            <w:hideMark/>
          </w:tcPr>
          <w:p w14:paraId="4DA88D88" w14:textId="065C4C44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93</w:t>
            </w:r>
          </w:p>
        </w:tc>
        <w:tc>
          <w:tcPr>
            <w:tcW w:w="2355" w:type="dxa"/>
            <w:shd w:val="clear" w:color="auto" w:fill="FDE9D9" w:themeFill="accent6" w:themeFillTint="33"/>
            <w:noWrap/>
            <w:vAlign w:val="bottom"/>
            <w:hideMark/>
          </w:tcPr>
          <w:p w14:paraId="564A74D8" w14:textId="2D9F8418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6.84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1716587" w14:textId="70227701" w:rsidR="00D3101A" w:rsidRPr="00F237DF" w:rsidRDefault="00D3101A" w:rsidP="00F55B22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02</w:t>
            </w:r>
          </w:p>
        </w:tc>
      </w:tr>
      <w:tr w:rsidR="00495F1E" w:rsidRPr="00D3101A" w14:paraId="66D622E8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0EC23A75" w14:textId="6D05E30F" w:rsidR="00495F1E" w:rsidRPr="00495F1E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495F1E">
              <w:rPr>
                <w:rFonts w:ascii="Calibri" w:eastAsia="Times New Roman" w:hAnsi="Calibri" w:cs="Calibri"/>
                <w:color w:val="000000"/>
                <w:lang w:eastAsia="ru-RU"/>
              </w:rPr>
              <w:t>sIN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C49559F" w14:textId="4AC6F812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iCs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iCs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iCs/>
                <w:lang w:eastAsia="ru-RU"/>
              </w:rPr>
              <w:t>intermedius</w:t>
            </w:r>
            <w:proofErr w:type="spellEnd"/>
            <w:r>
              <w:rPr>
                <w:rFonts w:eastAsia="Times New Roman" w:cstheme="minorHAnsi"/>
                <w:i/>
                <w:iCs/>
                <w:lang w:val="en-US" w:eastAsia="ru-RU"/>
              </w:rPr>
              <w:t xml:space="preserve">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69AAA" w14:textId="24CEB396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7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F4846CB" w14:textId="3E329318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46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2D0CE2F" w14:textId="372AB851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9.53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82C541" w14:textId="4904BB6E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6</w:t>
            </w:r>
          </w:p>
        </w:tc>
      </w:tr>
      <w:tr w:rsidR="00495F1E" w:rsidRPr="00D3101A" w14:paraId="69BE985F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40060562" w14:textId="73D68D72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ru-RU"/>
              </w:rPr>
              <w:t>sNE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209580B" w14:textId="4E279F5B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nedgia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       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8376DC" w14:textId="7075D6AA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eastAsia="ru-RU"/>
              </w:rPr>
            </w:pPr>
            <w:r w:rsidRPr="00F237DF">
              <w:rPr>
                <w:rFonts w:eastAsia="Times New Roman" w:cstheme="minorHAnsi"/>
                <w:lang w:eastAsia="ru-RU"/>
              </w:rPr>
              <w:t>0.6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D73C018" w14:textId="5037BE8C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eastAsia="ru-RU"/>
              </w:rPr>
              <w:t>1</w:t>
            </w:r>
            <w:r w:rsidRPr="00F237DF">
              <w:rPr>
                <w:rFonts w:eastAsia="Times New Roman" w:cstheme="minorHAnsi"/>
                <w:lang w:val="en-US" w:eastAsia="ru-RU"/>
              </w:rPr>
              <w:t>.43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C9D4164" w14:textId="13303043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6.65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E29018" w14:textId="0C833A83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0.66</w:t>
            </w:r>
          </w:p>
        </w:tc>
      </w:tr>
      <w:tr w:rsidR="00495F1E" w:rsidRPr="00D3101A" w14:paraId="7FA6F86D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4FE8626E" w14:textId="5394B621" w:rsidR="00495F1E" w:rsidRPr="00D3101A" w:rsidRDefault="00495F1E" w:rsidP="00495F1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ZU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11501B6" w14:textId="01C16BB5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 xml:space="preserve">L. </w:t>
            </w:r>
            <w:proofErr w:type="spellStart"/>
            <w:r w:rsidRPr="00931955">
              <w:rPr>
                <w:rFonts w:eastAsia="Times New Roman" w:cstheme="minorHAnsi"/>
                <w:i/>
                <w:iCs/>
                <w:color w:val="000000"/>
                <w:lang w:val="en-US" w:eastAsia="ru-RU"/>
              </w:rPr>
              <w:t>surk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EF5E3C" w14:textId="063C82DD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0.65</w:t>
            </w:r>
          </w:p>
        </w:tc>
        <w:tc>
          <w:tcPr>
            <w:tcW w:w="23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FF09B4" w14:textId="12EC9946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1.37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D23F311" w14:textId="39C0E612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6.93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30A140" w14:textId="001182AB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lang w:val="en-US" w:eastAsia="ru-RU"/>
              </w:rPr>
            </w:pPr>
            <w:r w:rsidRPr="00F237DF">
              <w:rPr>
                <w:rFonts w:eastAsia="Times New Roman" w:cstheme="minorHAnsi"/>
                <w:lang w:val="en-US" w:eastAsia="ru-RU"/>
              </w:rPr>
              <w:t>0.68</w:t>
            </w:r>
          </w:p>
        </w:tc>
      </w:tr>
      <w:tr w:rsidR="00495F1E" w:rsidRPr="00D3101A" w14:paraId="070E05AF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4395682E" w14:textId="4F97826A" w:rsidR="00495F1E" w:rsidRPr="00D3101A" w:rsidRDefault="00495F1E" w:rsidP="00495F1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BR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5CA8CD8" w14:textId="0272F321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lang w:eastAsia="ru-RU"/>
              </w:rPr>
              <w:t>brevicephalus</w:t>
            </w:r>
            <w:proofErr w:type="spellEnd"/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8A1608" w14:textId="27094037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3</w:t>
            </w:r>
          </w:p>
        </w:tc>
        <w:tc>
          <w:tcPr>
            <w:tcW w:w="2323" w:type="dxa"/>
            <w:shd w:val="clear" w:color="auto" w:fill="FDE9D9" w:themeFill="accent6" w:themeFillTint="33"/>
            <w:noWrap/>
            <w:vAlign w:val="bottom"/>
            <w:hideMark/>
          </w:tcPr>
          <w:p w14:paraId="0A7C0966" w14:textId="4C13B85C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64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3815563" w14:textId="7ADF0449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4.48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B58DCF" w14:textId="18194688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47</w:t>
            </w:r>
          </w:p>
        </w:tc>
      </w:tr>
      <w:tr w:rsidR="00495F1E" w:rsidRPr="00D3101A" w14:paraId="1082BE12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3FFCC8FD" w14:textId="0EE5EB91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CR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FB77783" w14:textId="258AE475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crassibarb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70C21F" w14:textId="2DED470F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9</w:t>
            </w:r>
          </w:p>
        </w:tc>
        <w:tc>
          <w:tcPr>
            <w:tcW w:w="23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D3D776" w14:textId="6177EE45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29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FD862F" w14:textId="0BA9AC46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6.77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119B60" w14:textId="23C7D3C4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75</w:t>
            </w:r>
          </w:p>
        </w:tc>
      </w:tr>
      <w:tr w:rsidR="00495F1E" w:rsidRPr="00D3101A" w14:paraId="0F48610A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02C26653" w14:textId="0B1BF226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sGR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6DC30F3" w14:textId="175B87CA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gorguari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  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4EE053" w14:textId="469B794B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9</w:t>
            </w:r>
          </w:p>
        </w:tc>
        <w:tc>
          <w:tcPr>
            <w:tcW w:w="2323" w:type="dxa"/>
            <w:shd w:val="clear" w:color="auto" w:fill="FDE9D9" w:themeFill="accent6" w:themeFillTint="33"/>
            <w:noWrap/>
            <w:vAlign w:val="bottom"/>
            <w:hideMark/>
          </w:tcPr>
          <w:p w14:paraId="0500BF46" w14:textId="0528BF1A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9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8B6A24C" w14:textId="06E87F84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3.30</w:t>
            </w:r>
          </w:p>
        </w:tc>
        <w:tc>
          <w:tcPr>
            <w:tcW w:w="218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41F" w14:textId="7B075633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</w:t>
            </w: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  <w:r w:rsidRPr="00F237DF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</w:tr>
      <w:tr w:rsidR="00495F1E" w:rsidRPr="00D3101A" w14:paraId="2CE7A83D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66BF860F" w14:textId="2D7520DB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A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C86EDF3" w14:textId="017A4E8C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A3F08">
              <w:rPr>
                <w:rFonts w:eastAsia="Times New Roman" w:cstheme="minorHAnsi"/>
                <w:i/>
                <w:color w:val="000000"/>
                <w:sz w:val="20"/>
                <w:szCs w:val="20"/>
                <w:lang w:eastAsia="ru-RU"/>
              </w:rPr>
              <w:t>L.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acrophtalmu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370D3" w14:textId="69569670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4EC178E" w14:textId="6A9E7F31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08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5098AC" w14:textId="6CF89D9C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4.30</w:t>
            </w:r>
          </w:p>
        </w:tc>
        <w:tc>
          <w:tcPr>
            <w:tcW w:w="2186" w:type="dxa"/>
            <w:tcBorders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EFDE284" w14:textId="27A1A931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</w:t>
            </w:r>
            <w:r w:rsidRPr="00F237DF">
              <w:rPr>
                <w:rFonts w:eastAsia="Times New Roman" w:cstheme="minorHAnsi"/>
                <w:color w:val="000000"/>
                <w:lang w:val="en-US" w:eastAsia="ru-RU"/>
              </w:rPr>
              <w:t>2</w:t>
            </w:r>
            <w:r w:rsidRPr="00F237DF">
              <w:rPr>
                <w:rFonts w:eastAsia="Times New Roman" w:cstheme="minorHAnsi"/>
                <w:color w:val="000000"/>
                <w:lang w:eastAsia="ru-RU"/>
              </w:rPr>
              <w:t>8</w:t>
            </w:r>
          </w:p>
        </w:tc>
      </w:tr>
      <w:tr w:rsidR="00495F1E" w:rsidRPr="00D3101A" w14:paraId="6D6AED20" w14:textId="77777777" w:rsidTr="00F237DF">
        <w:trPr>
          <w:trHeight w:val="285"/>
        </w:trPr>
        <w:tc>
          <w:tcPr>
            <w:tcW w:w="1340" w:type="dxa"/>
            <w:shd w:val="clear" w:color="auto" w:fill="auto"/>
            <w:noWrap/>
            <w:hideMark/>
          </w:tcPr>
          <w:p w14:paraId="4E2DEE2C" w14:textId="4C24144B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E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316E8CC" w14:textId="1F2B6D5F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megastoma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EDB9A5" w14:textId="32DEB04E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0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2AF7B91F" w14:textId="3DE37450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46</w:t>
            </w:r>
          </w:p>
        </w:tc>
        <w:tc>
          <w:tcPr>
            <w:tcW w:w="23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5AD5B" w14:textId="2FDAA821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1.45</w:t>
            </w:r>
          </w:p>
        </w:tc>
        <w:tc>
          <w:tcPr>
            <w:tcW w:w="2186" w:type="dxa"/>
            <w:tcBorders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F5866C2" w14:textId="6D7B3DAF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32</w:t>
            </w:r>
          </w:p>
        </w:tc>
      </w:tr>
      <w:tr w:rsidR="00495F1E" w:rsidRPr="00D3101A" w14:paraId="6E7B5865" w14:textId="77777777" w:rsidTr="00F237DF">
        <w:trPr>
          <w:trHeight w:val="285"/>
        </w:trPr>
        <w:tc>
          <w:tcPr>
            <w:tcW w:w="1340" w:type="dxa"/>
            <w:tcBorders>
              <w:bottom w:val="nil"/>
            </w:tcBorders>
            <w:shd w:val="clear" w:color="auto" w:fill="auto"/>
            <w:noWrap/>
            <w:hideMark/>
          </w:tcPr>
          <w:p w14:paraId="3A17DDDC" w14:textId="600F9892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TR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716DD" w14:textId="515D08AE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rFonts w:eastAsia="Times New Roman" w:cstheme="minorHAnsi"/>
                <w:i/>
                <w:color w:val="000000"/>
                <w:lang w:val="en-US" w:eastAsia="ru-RU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truttiformis</w:t>
            </w:r>
            <w:proofErr w:type="spellEnd"/>
            <w:r>
              <w:rPr>
                <w:rFonts w:eastAsia="Times New Roman" w:cstheme="minorHAnsi"/>
                <w:i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25033C" w14:textId="3FA0BE8F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5</w:t>
            </w:r>
          </w:p>
        </w:tc>
        <w:tc>
          <w:tcPr>
            <w:tcW w:w="23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FA04AA" w14:textId="6E56CA90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01</w:t>
            </w:r>
          </w:p>
        </w:tc>
        <w:tc>
          <w:tcPr>
            <w:tcW w:w="2355" w:type="dxa"/>
            <w:tcBorders>
              <w:bottom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D91CEDE" w14:textId="03FD56FB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6.18</w:t>
            </w:r>
          </w:p>
        </w:tc>
        <w:tc>
          <w:tcPr>
            <w:tcW w:w="218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DB5" w14:textId="4B4BBD31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66</w:t>
            </w:r>
          </w:p>
        </w:tc>
      </w:tr>
      <w:tr w:rsidR="00495F1E" w:rsidRPr="00D3101A" w14:paraId="32D15F68" w14:textId="77777777" w:rsidTr="00F237DF">
        <w:trPr>
          <w:trHeight w:val="285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FB0D43" w14:textId="7922EDC6" w:rsidR="00495F1E" w:rsidRPr="00D3101A" w:rsidRDefault="00495F1E" w:rsidP="00495F1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L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6C7A" w14:textId="4C08BAB7" w:rsidR="00495F1E" w:rsidRPr="00D3101A" w:rsidRDefault="00495F1E" w:rsidP="00495F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L.</w:t>
            </w:r>
            <w:r w:rsidRPr="00560F9A">
              <w:rPr>
                <w:i/>
                <w:lang w:val="en-US"/>
              </w:rPr>
              <w:t> </w:t>
            </w:r>
            <w:proofErr w:type="spellStart"/>
            <w:r w:rsidRPr="0023735B">
              <w:rPr>
                <w:rFonts w:eastAsia="Times New Roman" w:cstheme="minorHAnsi"/>
                <w:i/>
                <w:color w:val="000000"/>
                <w:lang w:eastAsia="ru-RU"/>
              </w:rPr>
              <w:t>platydorsu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5373" w14:textId="7DC16BBD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9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0F0F" w14:textId="75EE82FF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.14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99B3" w14:textId="4209F3AC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14.83</w:t>
            </w:r>
          </w:p>
        </w:tc>
        <w:tc>
          <w:tcPr>
            <w:tcW w:w="21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4D68" w14:textId="3587F0C3" w:rsidR="00495F1E" w:rsidRPr="00F237DF" w:rsidRDefault="00495F1E" w:rsidP="00495F1E">
            <w:pPr>
              <w:spacing w:after="0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237DF">
              <w:rPr>
                <w:rFonts w:eastAsia="Times New Roman" w:cstheme="minorHAnsi"/>
                <w:color w:val="000000"/>
                <w:lang w:eastAsia="ru-RU"/>
              </w:rPr>
              <w:t>0.59</w:t>
            </w:r>
          </w:p>
        </w:tc>
      </w:tr>
    </w:tbl>
    <w:bookmarkEnd w:id="1"/>
    <w:p w14:paraId="00BB76A9" w14:textId="77777777" w:rsidR="00F237DF" w:rsidRDefault="00953264" w:rsidP="00F237DF">
      <w:pPr>
        <w:spacing w:before="100" w:beforeAutospacing="1" w:after="6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Note. </w:t>
      </w:r>
      <w:r w:rsidR="00F237DF">
        <w:rPr>
          <w:rFonts w:cstheme="minorHAnsi"/>
          <w:lang w:val="en-US"/>
        </w:rPr>
        <w:t xml:space="preserve">Colour filling indicates significant difference from mean value according to </w:t>
      </w:r>
      <w:r w:rsidR="00F237DF" w:rsidRPr="00074BD7">
        <w:rPr>
          <w:lang w:val="en-US"/>
        </w:rPr>
        <w:t xml:space="preserve">van der </w:t>
      </w:r>
      <w:proofErr w:type="spellStart"/>
      <w:r w:rsidR="00F237DF" w:rsidRPr="00F0079E">
        <w:rPr>
          <w:lang w:val="en-US"/>
        </w:rPr>
        <w:t>Waerden</w:t>
      </w:r>
      <w:proofErr w:type="spellEnd"/>
      <w:r w:rsidR="00F237DF" w:rsidRPr="00F0079E">
        <w:rPr>
          <w:lang w:val="en-US"/>
        </w:rPr>
        <w:t xml:space="preserve"> test</w:t>
      </w:r>
      <w:r w:rsidR="00F237DF" w:rsidRPr="00F0079E">
        <w:rPr>
          <w:rFonts w:cstheme="minorHAnsi"/>
          <w:lang w:val="en-US"/>
        </w:rPr>
        <w:t>:</w:t>
      </w:r>
    </w:p>
    <w:tbl>
      <w:tblPr>
        <w:tblW w:w="5960" w:type="dxa"/>
        <w:tblInd w:w="93" w:type="dxa"/>
        <w:tblLook w:val="04A0" w:firstRow="1" w:lastRow="0" w:firstColumn="1" w:lastColumn="0" w:noHBand="0" w:noVBand="1"/>
      </w:tblPr>
      <w:tblGrid>
        <w:gridCol w:w="709"/>
        <w:gridCol w:w="2133"/>
        <w:gridCol w:w="808"/>
        <w:gridCol w:w="2310"/>
      </w:tblGrid>
      <w:tr w:rsidR="00F237DF" w:rsidRPr="002757BC" w14:paraId="2E18CA6A" w14:textId="77777777" w:rsidTr="00F237DF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37E1A5" w14:textId="77777777" w:rsidR="00F237DF" w:rsidRPr="0092412D" w:rsidRDefault="00F237DF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 w:rsidRPr="0092412D">
              <w:rPr>
                <w:rFonts w:ascii="Calibri" w:eastAsia="Times New Roman" w:hAnsi="Calibri" w:cs="Calibri"/>
                <w:lang w:val="en-US" w:eastAsia="ru-RU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C2E" w14:textId="193DDA31" w:rsidR="00F237DF" w:rsidRPr="00646047" w:rsidRDefault="00F237DF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less (p&lt; 0.0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623A982" w14:textId="77777777" w:rsidR="00F237DF" w:rsidRPr="002757BC" w:rsidRDefault="00F237DF" w:rsidP="00BB10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2757BC">
              <w:rPr>
                <w:rFonts w:ascii="Calibri" w:eastAsia="Times New Roman" w:hAnsi="Calibri" w:cs="Calibri"/>
                <w:lang w:eastAsia="ru-RU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248" w14:textId="65D37348" w:rsidR="00F237DF" w:rsidRPr="00646047" w:rsidRDefault="00F237DF" w:rsidP="00BB1087">
            <w:pPr>
              <w:spacing w:after="0" w:line="240" w:lineRule="auto"/>
              <w:rPr>
                <w:rFonts w:ascii="Calibri" w:eastAsia="Times New Roman" w:hAnsi="Calibri" w:cs="Calibri"/>
                <w:lang w:val="en-US" w:eastAsia="ru-RU"/>
              </w:rPr>
            </w:pPr>
            <w:r>
              <w:rPr>
                <w:rFonts w:ascii="Calibri" w:eastAsia="Times New Roman" w:hAnsi="Calibri" w:cs="Calibri"/>
                <w:lang w:val="en-US" w:eastAsia="ru-RU"/>
              </w:rPr>
              <w:t>- more (p &lt; 0.05)</w:t>
            </w:r>
          </w:p>
        </w:tc>
      </w:tr>
    </w:tbl>
    <w:p w14:paraId="35B4164C" w14:textId="081A1463" w:rsidR="00D3101A" w:rsidRPr="00F237DF" w:rsidRDefault="00D3101A" w:rsidP="000B4665">
      <w:pPr>
        <w:spacing w:before="60" w:after="0" w:line="240" w:lineRule="auto"/>
        <w:rPr>
          <w:rFonts w:cstheme="minorHAnsi"/>
        </w:rPr>
      </w:pPr>
    </w:p>
    <w:sectPr w:rsidR="00D3101A" w:rsidRPr="00F237DF" w:rsidSect="0023735B">
      <w:pgSz w:w="16838" w:h="11906" w:orient="landscape"/>
      <w:pgMar w:top="170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7D63"/>
    <w:multiLevelType w:val="multilevel"/>
    <w:tmpl w:val="2FB46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A55EFB"/>
    <w:multiLevelType w:val="multilevel"/>
    <w:tmpl w:val="07EEA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FD2A2F"/>
    <w:multiLevelType w:val="multilevel"/>
    <w:tmpl w:val="0EECF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931EAF"/>
    <w:multiLevelType w:val="multilevel"/>
    <w:tmpl w:val="AD2CF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FF2483"/>
    <w:multiLevelType w:val="hybridMultilevel"/>
    <w:tmpl w:val="BDFE3048"/>
    <w:lvl w:ilvl="0" w:tplc="3C3C25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11F08"/>
    <w:multiLevelType w:val="multilevel"/>
    <w:tmpl w:val="47F4A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97456E"/>
    <w:multiLevelType w:val="multilevel"/>
    <w:tmpl w:val="ACCCA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66"/>
    <w:rsid w:val="00000BD1"/>
    <w:rsid w:val="00002209"/>
    <w:rsid w:val="00004744"/>
    <w:rsid w:val="00013EC2"/>
    <w:rsid w:val="000151DD"/>
    <w:rsid w:val="00016F52"/>
    <w:rsid w:val="000171A6"/>
    <w:rsid w:val="00021E68"/>
    <w:rsid w:val="00021FC5"/>
    <w:rsid w:val="00023140"/>
    <w:rsid w:val="000357B6"/>
    <w:rsid w:val="00035E20"/>
    <w:rsid w:val="00041B85"/>
    <w:rsid w:val="000427B6"/>
    <w:rsid w:val="00042840"/>
    <w:rsid w:val="00044392"/>
    <w:rsid w:val="00054979"/>
    <w:rsid w:val="00056789"/>
    <w:rsid w:val="000573ED"/>
    <w:rsid w:val="00062E44"/>
    <w:rsid w:val="000664D7"/>
    <w:rsid w:val="0006666F"/>
    <w:rsid w:val="00066A3D"/>
    <w:rsid w:val="000710D2"/>
    <w:rsid w:val="00074BD7"/>
    <w:rsid w:val="000776FC"/>
    <w:rsid w:val="00081CEF"/>
    <w:rsid w:val="000823D2"/>
    <w:rsid w:val="0008416C"/>
    <w:rsid w:val="000845CE"/>
    <w:rsid w:val="00091223"/>
    <w:rsid w:val="00092121"/>
    <w:rsid w:val="000922F4"/>
    <w:rsid w:val="00096A3B"/>
    <w:rsid w:val="000A174D"/>
    <w:rsid w:val="000A6B76"/>
    <w:rsid w:val="000B1F32"/>
    <w:rsid w:val="000B2135"/>
    <w:rsid w:val="000B4665"/>
    <w:rsid w:val="000B651C"/>
    <w:rsid w:val="000B6A8A"/>
    <w:rsid w:val="000C2318"/>
    <w:rsid w:val="000C5358"/>
    <w:rsid w:val="000C6392"/>
    <w:rsid w:val="000D152B"/>
    <w:rsid w:val="000D1768"/>
    <w:rsid w:val="000D1C4D"/>
    <w:rsid w:val="000D3538"/>
    <w:rsid w:val="000D4906"/>
    <w:rsid w:val="000D5183"/>
    <w:rsid w:val="000D6B30"/>
    <w:rsid w:val="000E07A0"/>
    <w:rsid w:val="000E1D20"/>
    <w:rsid w:val="000E366D"/>
    <w:rsid w:val="000E7395"/>
    <w:rsid w:val="000F33F3"/>
    <w:rsid w:val="000F3C3D"/>
    <w:rsid w:val="000F74CE"/>
    <w:rsid w:val="00100BA4"/>
    <w:rsid w:val="0010159A"/>
    <w:rsid w:val="00102E4C"/>
    <w:rsid w:val="00102F53"/>
    <w:rsid w:val="001046C2"/>
    <w:rsid w:val="001067D4"/>
    <w:rsid w:val="001113A3"/>
    <w:rsid w:val="00117620"/>
    <w:rsid w:val="00122EB9"/>
    <w:rsid w:val="0012499A"/>
    <w:rsid w:val="00130D6D"/>
    <w:rsid w:val="001348E0"/>
    <w:rsid w:val="001379F0"/>
    <w:rsid w:val="001413EC"/>
    <w:rsid w:val="00142737"/>
    <w:rsid w:val="00143489"/>
    <w:rsid w:val="00143924"/>
    <w:rsid w:val="0015219E"/>
    <w:rsid w:val="00153144"/>
    <w:rsid w:val="001537A6"/>
    <w:rsid w:val="00153BB1"/>
    <w:rsid w:val="00156634"/>
    <w:rsid w:val="00157F44"/>
    <w:rsid w:val="00161B61"/>
    <w:rsid w:val="00162EF4"/>
    <w:rsid w:val="00165F8C"/>
    <w:rsid w:val="001678C7"/>
    <w:rsid w:val="00171656"/>
    <w:rsid w:val="00171DC3"/>
    <w:rsid w:val="00176818"/>
    <w:rsid w:val="0018139C"/>
    <w:rsid w:val="001821C3"/>
    <w:rsid w:val="0018322B"/>
    <w:rsid w:val="001834DD"/>
    <w:rsid w:val="00186251"/>
    <w:rsid w:val="001A15CA"/>
    <w:rsid w:val="001A6DB9"/>
    <w:rsid w:val="001A74AD"/>
    <w:rsid w:val="001A7F53"/>
    <w:rsid w:val="001A7FBD"/>
    <w:rsid w:val="001B0226"/>
    <w:rsid w:val="001B0EAD"/>
    <w:rsid w:val="001B1817"/>
    <w:rsid w:val="001B3CFF"/>
    <w:rsid w:val="001B67EF"/>
    <w:rsid w:val="001B6C0B"/>
    <w:rsid w:val="001B738D"/>
    <w:rsid w:val="001C75EC"/>
    <w:rsid w:val="001D0E14"/>
    <w:rsid w:val="001D1850"/>
    <w:rsid w:val="001E3CCD"/>
    <w:rsid w:val="001F2399"/>
    <w:rsid w:val="001F3C1F"/>
    <w:rsid w:val="001F4981"/>
    <w:rsid w:val="0021240A"/>
    <w:rsid w:val="00214645"/>
    <w:rsid w:val="0022217F"/>
    <w:rsid w:val="00222C84"/>
    <w:rsid w:val="0022539A"/>
    <w:rsid w:val="002274B0"/>
    <w:rsid w:val="00231263"/>
    <w:rsid w:val="0023735B"/>
    <w:rsid w:val="0024473C"/>
    <w:rsid w:val="00244DDD"/>
    <w:rsid w:val="00245A02"/>
    <w:rsid w:val="002504E4"/>
    <w:rsid w:val="002511EE"/>
    <w:rsid w:val="00253CEB"/>
    <w:rsid w:val="00264220"/>
    <w:rsid w:val="002652C1"/>
    <w:rsid w:val="00267639"/>
    <w:rsid w:val="00270919"/>
    <w:rsid w:val="00272678"/>
    <w:rsid w:val="002757BC"/>
    <w:rsid w:val="00280504"/>
    <w:rsid w:val="002838F2"/>
    <w:rsid w:val="00285342"/>
    <w:rsid w:val="00290A5C"/>
    <w:rsid w:val="00296047"/>
    <w:rsid w:val="002A2554"/>
    <w:rsid w:val="002A5DC5"/>
    <w:rsid w:val="002B3233"/>
    <w:rsid w:val="002C60B1"/>
    <w:rsid w:val="002C633D"/>
    <w:rsid w:val="002C71C4"/>
    <w:rsid w:val="002C7BC1"/>
    <w:rsid w:val="002D5B5F"/>
    <w:rsid w:val="002E223B"/>
    <w:rsid w:val="002E76BC"/>
    <w:rsid w:val="002F26EE"/>
    <w:rsid w:val="002F62DF"/>
    <w:rsid w:val="00312F1D"/>
    <w:rsid w:val="00313BBB"/>
    <w:rsid w:val="00313FFF"/>
    <w:rsid w:val="00330625"/>
    <w:rsid w:val="00330CEE"/>
    <w:rsid w:val="003321D6"/>
    <w:rsid w:val="00335C68"/>
    <w:rsid w:val="00337D9A"/>
    <w:rsid w:val="00342463"/>
    <w:rsid w:val="00351C0B"/>
    <w:rsid w:val="00352903"/>
    <w:rsid w:val="00362FED"/>
    <w:rsid w:val="00364170"/>
    <w:rsid w:val="0036512D"/>
    <w:rsid w:val="0036546B"/>
    <w:rsid w:val="003655D7"/>
    <w:rsid w:val="0036688D"/>
    <w:rsid w:val="0037076C"/>
    <w:rsid w:val="0037440C"/>
    <w:rsid w:val="00374517"/>
    <w:rsid w:val="0037470F"/>
    <w:rsid w:val="00386C60"/>
    <w:rsid w:val="00386E6A"/>
    <w:rsid w:val="00391449"/>
    <w:rsid w:val="00391DE8"/>
    <w:rsid w:val="00393C8F"/>
    <w:rsid w:val="00394AFA"/>
    <w:rsid w:val="0039600F"/>
    <w:rsid w:val="00397D64"/>
    <w:rsid w:val="003A5A17"/>
    <w:rsid w:val="003A5C08"/>
    <w:rsid w:val="003B011D"/>
    <w:rsid w:val="003B2155"/>
    <w:rsid w:val="003B439E"/>
    <w:rsid w:val="003C1CC1"/>
    <w:rsid w:val="003C2B84"/>
    <w:rsid w:val="003C727F"/>
    <w:rsid w:val="003C7889"/>
    <w:rsid w:val="003E28C2"/>
    <w:rsid w:val="003E36C6"/>
    <w:rsid w:val="003E45BB"/>
    <w:rsid w:val="003E65C4"/>
    <w:rsid w:val="003E69A0"/>
    <w:rsid w:val="003F3022"/>
    <w:rsid w:val="003F3F50"/>
    <w:rsid w:val="003F517D"/>
    <w:rsid w:val="003F62C6"/>
    <w:rsid w:val="003F6B8E"/>
    <w:rsid w:val="003F7538"/>
    <w:rsid w:val="0040031C"/>
    <w:rsid w:val="0041010E"/>
    <w:rsid w:val="0041137A"/>
    <w:rsid w:val="00421E03"/>
    <w:rsid w:val="00430FCC"/>
    <w:rsid w:val="004336AF"/>
    <w:rsid w:val="004360EB"/>
    <w:rsid w:val="00442802"/>
    <w:rsid w:val="004475A8"/>
    <w:rsid w:val="0045027D"/>
    <w:rsid w:val="00455AD2"/>
    <w:rsid w:val="00460D54"/>
    <w:rsid w:val="00465728"/>
    <w:rsid w:val="00480347"/>
    <w:rsid w:val="004859B7"/>
    <w:rsid w:val="004877B0"/>
    <w:rsid w:val="00495F1E"/>
    <w:rsid w:val="004A2934"/>
    <w:rsid w:val="004A56FC"/>
    <w:rsid w:val="004A5FAB"/>
    <w:rsid w:val="004B0044"/>
    <w:rsid w:val="004B0E09"/>
    <w:rsid w:val="004B4E57"/>
    <w:rsid w:val="004C394B"/>
    <w:rsid w:val="004C4A9D"/>
    <w:rsid w:val="004D298E"/>
    <w:rsid w:val="004D2AC6"/>
    <w:rsid w:val="004D6902"/>
    <w:rsid w:val="004E027F"/>
    <w:rsid w:val="004E2C14"/>
    <w:rsid w:val="004E4E09"/>
    <w:rsid w:val="004F0157"/>
    <w:rsid w:val="004F27D1"/>
    <w:rsid w:val="004F3481"/>
    <w:rsid w:val="00501963"/>
    <w:rsid w:val="00503E7E"/>
    <w:rsid w:val="00506844"/>
    <w:rsid w:val="005142C5"/>
    <w:rsid w:val="00515501"/>
    <w:rsid w:val="0052193A"/>
    <w:rsid w:val="00527179"/>
    <w:rsid w:val="005336C5"/>
    <w:rsid w:val="00533A0D"/>
    <w:rsid w:val="0053603D"/>
    <w:rsid w:val="00542557"/>
    <w:rsid w:val="00553A07"/>
    <w:rsid w:val="0055425A"/>
    <w:rsid w:val="00560F9A"/>
    <w:rsid w:val="0056408E"/>
    <w:rsid w:val="00564EAE"/>
    <w:rsid w:val="005665AC"/>
    <w:rsid w:val="005677DF"/>
    <w:rsid w:val="00575AC6"/>
    <w:rsid w:val="00582038"/>
    <w:rsid w:val="00584A22"/>
    <w:rsid w:val="00595B8E"/>
    <w:rsid w:val="005A5D80"/>
    <w:rsid w:val="005B0375"/>
    <w:rsid w:val="005B08DF"/>
    <w:rsid w:val="005B2A5C"/>
    <w:rsid w:val="005C1387"/>
    <w:rsid w:val="005C263D"/>
    <w:rsid w:val="005C5B9F"/>
    <w:rsid w:val="005D0407"/>
    <w:rsid w:val="005D5532"/>
    <w:rsid w:val="005E0DFE"/>
    <w:rsid w:val="005E0FE4"/>
    <w:rsid w:val="005E6920"/>
    <w:rsid w:val="005F0CC5"/>
    <w:rsid w:val="005F2AB2"/>
    <w:rsid w:val="005F2F1D"/>
    <w:rsid w:val="005F3453"/>
    <w:rsid w:val="005F3D76"/>
    <w:rsid w:val="005F66A7"/>
    <w:rsid w:val="00601FF7"/>
    <w:rsid w:val="00613DBB"/>
    <w:rsid w:val="0061484A"/>
    <w:rsid w:val="0061604F"/>
    <w:rsid w:val="0061677C"/>
    <w:rsid w:val="0062345C"/>
    <w:rsid w:val="00626ED6"/>
    <w:rsid w:val="00636D01"/>
    <w:rsid w:val="00637313"/>
    <w:rsid w:val="00641DFA"/>
    <w:rsid w:val="00646047"/>
    <w:rsid w:val="0065152F"/>
    <w:rsid w:val="006515A8"/>
    <w:rsid w:val="00660E5F"/>
    <w:rsid w:val="00661084"/>
    <w:rsid w:val="00661436"/>
    <w:rsid w:val="00665ADE"/>
    <w:rsid w:val="006677B6"/>
    <w:rsid w:val="006679CB"/>
    <w:rsid w:val="00670CBB"/>
    <w:rsid w:val="006749D8"/>
    <w:rsid w:val="0067582D"/>
    <w:rsid w:val="00676580"/>
    <w:rsid w:val="00697941"/>
    <w:rsid w:val="0069798F"/>
    <w:rsid w:val="006A1D96"/>
    <w:rsid w:val="006A282C"/>
    <w:rsid w:val="006A3F08"/>
    <w:rsid w:val="006B2F1B"/>
    <w:rsid w:val="006C2A61"/>
    <w:rsid w:val="006D2B71"/>
    <w:rsid w:val="006E0DAA"/>
    <w:rsid w:val="006E40C0"/>
    <w:rsid w:val="006E7CF2"/>
    <w:rsid w:val="00701AA8"/>
    <w:rsid w:val="007048CC"/>
    <w:rsid w:val="00710F61"/>
    <w:rsid w:val="00714FC2"/>
    <w:rsid w:val="007272DD"/>
    <w:rsid w:val="00730A5A"/>
    <w:rsid w:val="00731606"/>
    <w:rsid w:val="00734000"/>
    <w:rsid w:val="007369D5"/>
    <w:rsid w:val="0074031A"/>
    <w:rsid w:val="0074086D"/>
    <w:rsid w:val="00741D03"/>
    <w:rsid w:val="007448CA"/>
    <w:rsid w:val="00760BD4"/>
    <w:rsid w:val="00761281"/>
    <w:rsid w:val="00772BC8"/>
    <w:rsid w:val="00780CDF"/>
    <w:rsid w:val="0078309A"/>
    <w:rsid w:val="00787A1A"/>
    <w:rsid w:val="00790425"/>
    <w:rsid w:val="00793415"/>
    <w:rsid w:val="007A14FD"/>
    <w:rsid w:val="007A2CCA"/>
    <w:rsid w:val="007A33FC"/>
    <w:rsid w:val="007A3D1F"/>
    <w:rsid w:val="007A6484"/>
    <w:rsid w:val="007B0F56"/>
    <w:rsid w:val="007B3302"/>
    <w:rsid w:val="007C049C"/>
    <w:rsid w:val="007C11CB"/>
    <w:rsid w:val="007C25E2"/>
    <w:rsid w:val="007C2E47"/>
    <w:rsid w:val="007C304C"/>
    <w:rsid w:val="007D3090"/>
    <w:rsid w:val="007D4E07"/>
    <w:rsid w:val="007D6DAE"/>
    <w:rsid w:val="007E28C2"/>
    <w:rsid w:val="007E4012"/>
    <w:rsid w:val="007E44BE"/>
    <w:rsid w:val="007E5358"/>
    <w:rsid w:val="007E7ECA"/>
    <w:rsid w:val="007F2CB3"/>
    <w:rsid w:val="007F4788"/>
    <w:rsid w:val="007F48B1"/>
    <w:rsid w:val="0080502D"/>
    <w:rsid w:val="008059E2"/>
    <w:rsid w:val="008066F8"/>
    <w:rsid w:val="00810E46"/>
    <w:rsid w:val="008179B1"/>
    <w:rsid w:val="0082123E"/>
    <w:rsid w:val="00823B67"/>
    <w:rsid w:val="00830218"/>
    <w:rsid w:val="0083460E"/>
    <w:rsid w:val="008428F9"/>
    <w:rsid w:val="00851244"/>
    <w:rsid w:val="008544F1"/>
    <w:rsid w:val="00857679"/>
    <w:rsid w:val="0086075F"/>
    <w:rsid w:val="00865E93"/>
    <w:rsid w:val="008664D7"/>
    <w:rsid w:val="008726DA"/>
    <w:rsid w:val="00874B98"/>
    <w:rsid w:val="00875FD6"/>
    <w:rsid w:val="00876D9A"/>
    <w:rsid w:val="00880CDA"/>
    <w:rsid w:val="008842E2"/>
    <w:rsid w:val="008852DD"/>
    <w:rsid w:val="00887FEC"/>
    <w:rsid w:val="008914EE"/>
    <w:rsid w:val="00892D96"/>
    <w:rsid w:val="00894852"/>
    <w:rsid w:val="00896594"/>
    <w:rsid w:val="008974DD"/>
    <w:rsid w:val="008A74CF"/>
    <w:rsid w:val="008B096A"/>
    <w:rsid w:val="008B33E4"/>
    <w:rsid w:val="008B5811"/>
    <w:rsid w:val="008B7CB7"/>
    <w:rsid w:val="008C5773"/>
    <w:rsid w:val="008C5CA4"/>
    <w:rsid w:val="008D514B"/>
    <w:rsid w:val="008D7ADE"/>
    <w:rsid w:val="008E01C1"/>
    <w:rsid w:val="008E733F"/>
    <w:rsid w:val="008F7AA3"/>
    <w:rsid w:val="009007F4"/>
    <w:rsid w:val="009013CA"/>
    <w:rsid w:val="009043E8"/>
    <w:rsid w:val="00904B30"/>
    <w:rsid w:val="00907741"/>
    <w:rsid w:val="00921442"/>
    <w:rsid w:val="0092412D"/>
    <w:rsid w:val="00927AAB"/>
    <w:rsid w:val="00927B50"/>
    <w:rsid w:val="009314AF"/>
    <w:rsid w:val="00931955"/>
    <w:rsid w:val="00932E17"/>
    <w:rsid w:val="00935C1C"/>
    <w:rsid w:val="00936459"/>
    <w:rsid w:val="00941A62"/>
    <w:rsid w:val="009445D0"/>
    <w:rsid w:val="009514C7"/>
    <w:rsid w:val="00953264"/>
    <w:rsid w:val="00955793"/>
    <w:rsid w:val="0096429F"/>
    <w:rsid w:val="0097182C"/>
    <w:rsid w:val="00983BE3"/>
    <w:rsid w:val="0099371C"/>
    <w:rsid w:val="00996AEF"/>
    <w:rsid w:val="009A02D8"/>
    <w:rsid w:val="009A1125"/>
    <w:rsid w:val="009A7A3C"/>
    <w:rsid w:val="009A7C53"/>
    <w:rsid w:val="009B05BD"/>
    <w:rsid w:val="009B6D10"/>
    <w:rsid w:val="009C1C80"/>
    <w:rsid w:val="009C6B26"/>
    <w:rsid w:val="009D011A"/>
    <w:rsid w:val="009D1D15"/>
    <w:rsid w:val="009D2135"/>
    <w:rsid w:val="009D4062"/>
    <w:rsid w:val="009D682D"/>
    <w:rsid w:val="009D757D"/>
    <w:rsid w:val="009E52FC"/>
    <w:rsid w:val="009E5818"/>
    <w:rsid w:val="009F79B8"/>
    <w:rsid w:val="00A00723"/>
    <w:rsid w:val="00A026C2"/>
    <w:rsid w:val="00A030EB"/>
    <w:rsid w:val="00A06770"/>
    <w:rsid w:val="00A14D21"/>
    <w:rsid w:val="00A1642B"/>
    <w:rsid w:val="00A17B7D"/>
    <w:rsid w:val="00A22D80"/>
    <w:rsid w:val="00A2518A"/>
    <w:rsid w:val="00A25D8B"/>
    <w:rsid w:val="00A264EB"/>
    <w:rsid w:val="00A267AC"/>
    <w:rsid w:val="00A421CF"/>
    <w:rsid w:val="00A4429A"/>
    <w:rsid w:val="00A533A6"/>
    <w:rsid w:val="00A5470A"/>
    <w:rsid w:val="00A562C0"/>
    <w:rsid w:val="00A564CE"/>
    <w:rsid w:val="00A6043A"/>
    <w:rsid w:val="00A650AE"/>
    <w:rsid w:val="00A66DC4"/>
    <w:rsid w:val="00A7290F"/>
    <w:rsid w:val="00A72EB8"/>
    <w:rsid w:val="00A73089"/>
    <w:rsid w:val="00A730AC"/>
    <w:rsid w:val="00A7356A"/>
    <w:rsid w:val="00A74A02"/>
    <w:rsid w:val="00A75982"/>
    <w:rsid w:val="00A803EE"/>
    <w:rsid w:val="00A81A84"/>
    <w:rsid w:val="00A876BC"/>
    <w:rsid w:val="00A97EB5"/>
    <w:rsid w:val="00AA00A9"/>
    <w:rsid w:val="00AA09D0"/>
    <w:rsid w:val="00AA2572"/>
    <w:rsid w:val="00AA562B"/>
    <w:rsid w:val="00AA6CBE"/>
    <w:rsid w:val="00AB4038"/>
    <w:rsid w:val="00AB5A7C"/>
    <w:rsid w:val="00AB7222"/>
    <w:rsid w:val="00AC2FDC"/>
    <w:rsid w:val="00AC4402"/>
    <w:rsid w:val="00AC6136"/>
    <w:rsid w:val="00AD0753"/>
    <w:rsid w:val="00AD1AF4"/>
    <w:rsid w:val="00AD63CE"/>
    <w:rsid w:val="00AE0537"/>
    <w:rsid w:val="00AE1276"/>
    <w:rsid w:val="00AE1FE6"/>
    <w:rsid w:val="00AE276B"/>
    <w:rsid w:val="00AE32A3"/>
    <w:rsid w:val="00AF0731"/>
    <w:rsid w:val="00AF2877"/>
    <w:rsid w:val="00AF71C2"/>
    <w:rsid w:val="00B023B8"/>
    <w:rsid w:val="00B05C28"/>
    <w:rsid w:val="00B110D2"/>
    <w:rsid w:val="00B1136B"/>
    <w:rsid w:val="00B14F9B"/>
    <w:rsid w:val="00B154D3"/>
    <w:rsid w:val="00B17492"/>
    <w:rsid w:val="00B17BCF"/>
    <w:rsid w:val="00B325A3"/>
    <w:rsid w:val="00B37E03"/>
    <w:rsid w:val="00B50363"/>
    <w:rsid w:val="00B52B13"/>
    <w:rsid w:val="00B53333"/>
    <w:rsid w:val="00B54243"/>
    <w:rsid w:val="00B571E9"/>
    <w:rsid w:val="00B576F6"/>
    <w:rsid w:val="00B61A10"/>
    <w:rsid w:val="00B712F7"/>
    <w:rsid w:val="00B73542"/>
    <w:rsid w:val="00B73926"/>
    <w:rsid w:val="00B93238"/>
    <w:rsid w:val="00B96EAC"/>
    <w:rsid w:val="00BA3CC7"/>
    <w:rsid w:val="00BA5CB3"/>
    <w:rsid w:val="00BB4836"/>
    <w:rsid w:val="00BB798A"/>
    <w:rsid w:val="00BB7E41"/>
    <w:rsid w:val="00BC2400"/>
    <w:rsid w:val="00BC2A95"/>
    <w:rsid w:val="00BC40E2"/>
    <w:rsid w:val="00BC4553"/>
    <w:rsid w:val="00BD11E5"/>
    <w:rsid w:val="00BD2F0F"/>
    <w:rsid w:val="00BE0D3F"/>
    <w:rsid w:val="00BE2627"/>
    <w:rsid w:val="00BE3E95"/>
    <w:rsid w:val="00BE47B5"/>
    <w:rsid w:val="00BF1191"/>
    <w:rsid w:val="00BF4F86"/>
    <w:rsid w:val="00C02E7E"/>
    <w:rsid w:val="00C065DA"/>
    <w:rsid w:val="00C070E5"/>
    <w:rsid w:val="00C11416"/>
    <w:rsid w:val="00C12076"/>
    <w:rsid w:val="00C12A41"/>
    <w:rsid w:val="00C14F36"/>
    <w:rsid w:val="00C15763"/>
    <w:rsid w:val="00C171E8"/>
    <w:rsid w:val="00C213D0"/>
    <w:rsid w:val="00C2303E"/>
    <w:rsid w:val="00C31AE1"/>
    <w:rsid w:val="00C34698"/>
    <w:rsid w:val="00C40D98"/>
    <w:rsid w:val="00C41917"/>
    <w:rsid w:val="00C434E2"/>
    <w:rsid w:val="00C50D09"/>
    <w:rsid w:val="00C52C11"/>
    <w:rsid w:val="00C54772"/>
    <w:rsid w:val="00C54E12"/>
    <w:rsid w:val="00C566D1"/>
    <w:rsid w:val="00C63979"/>
    <w:rsid w:val="00C67314"/>
    <w:rsid w:val="00C81D4E"/>
    <w:rsid w:val="00C86AA6"/>
    <w:rsid w:val="00C878DE"/>
    <w:rsid w:val="00C90EAD"/>
    <w:rsid w:val="00C919C8"/>
    <w:rsid w:val="00C95D66"/>
    <w:rsid w:val="00CA2997"/>
    <w:rsid w:val="00CB0888"/>
    <w:rsid w:val="00CB275D"/>
    <w:rsid w:val="00CB2D7B"/>
    <w:rsid w:val="00CB402A"/>
    <w:rsid w:val="00CB61FE"/>
    <w:rsid w:val="00CC1B6E"/>
    <w:rsid w:val="00CC250A"/>
    <w:rsid w:val="00CD1ED2"/>
    <w:rsid w:val="00CD3621"/>
    <w:rsid w:val="00CD3DBA"/>
    <w:rsid w:val="00CD6024"/>
    <w:rsid w:val="00CE1412"/>
    <w:rsid w:val="00CE2807"/>
    <w:rsid w:val="00CE6853"/>
    <w:rsid w:val="00CE7784"/>
    <w:rsid w:val="00CF029F"/>
    <w:rsid w:val="00D00F2F"/>
    <w:rsid w:val="00D06EE4"/>
    <w:rsid w:val="00D12CBF"/>
    <w:rsid w:val="00D13611"/>
    <w:rsid w:val="00D17121"/>
    <w:rsid w:val="00D22BAB"/>
    <w:rsid w:val="00D26489"/>
    <w:rsid w:val="00D30A04"/>
    <w:rsid w:val="00D3101A"/>
    <w:rsid w:val="00D313F7"/>
    <w:rsid w:val="00D33E30"/>
    <w:rsid w:val="00D341CE"/>
    <w:rsid w:val="00D34602"/>
    <w:rsid w:val="00D3770A"/>
    <w:rsid w:val="00D43308"/>
    <w:rsid w:val="00D43610"/>
    <w:rsid w:val="00D510D7"/>
    <w:rsid w:val="00D61557"/>
    <w:rsid w:val="00D701E2"/>
    <w:rsid w:val="00D70BD7"/>
    <w:rsid w:val="00D71A2B"/>
    <w:rsid w:val="00D801A3"/>
    <w:rsid w:val="00D804CD"/>
    <w:rsid w:val="00D86738"/>
    <w:rsid w:val="00D87520"/>
    <w:rsid w:val="00D93807"/>
    <w:rsid w:val="00D94F48"/>
    <w:rsid w:val="00D95F08"/>
    <w:rsid w:val="00D9655D"/>
    <w:rsid w:val="00DA4EC9"/>
    <w:rsid w:val="00DB15E4"/>
    <w:rsid w:val="00DB1E3F"/>
    <w:rsid w:val="00DB20FD"/>
    <w:rsid w:val="00DB5255"/>
    <w:rsid w:val="00DB5603"/>
    <w:rsid w:val="00DB5908"/>
    <w:rsid w:val="00DB6C3A"/>
    <w:rsid w:val="00DC1D72"/>
    <w:rsid w:val="00DC3CF0"/>
    <w:rsid w:val="00DD6649"/>
    <w:rsid w:val="00DE0A0C"/>
    <w:rsid w:val="00DE1B34"/>
    <w:rsid w:val="00DE3744"/>
    <w:rsid w:val="00DE557D"/>
    <w:rsid w:val="00DF0D95"/>
    <w:rsid w:val="00DF2EEA"/>
    <w:rsid w:val="00DF4A15"/>
    <w:rsid w:val="00E003E5"/>
    <w:rsid w:val="00E054F5"/>
    <w:rsid w:val="00E07F78"/>
    <w:rsid w:val="00E1292A"/>
    <w:rsid w:val="00E26134"/>
    <w:rsid w:val="00E26CF4"/>
    <w:rsid w:val="00E35351"/>
    <w:rsid w:val="00E3552A"/>
    <w:rsid w:val="00E376CC"/>
    <w:rsid w:val="00E43818"/>
    <w:rsid w:val="00E46600"/>
    <w:rsid w:val="00E4746B"/>
    <w:rsid w:val="00E51260"/>
    <w:rsid w:val="00E54CEB"/>
    <w:rsid w:val="00E60C49"/>
    <w:rsid w:val="00E62441"/>
    <w:rsid w:val="00E676D0"/>
    <w:rsid w:val="00E72675"/>
    <w:rsid w:val="00E73B31"/>
    <w:rsid w:val="00E74A31"/>
    <w:rsid w:val="00E765AB"/>
    <w:rsid w:val="00E82A15"/>
    <w:rsid w:val="00E87468"/>
    <w:rsid w:val="00E93747"/>
    <w:rsid w:val="00E93C53"/>
    <w:rsid w:val="00E97A94"/>
    <w:rsid w:val="00EA09F8"/>
    <w:rsid w:val="00EA130E"/>
    <w:rsid w:val="00EA40D0"/>
    <w:rsid w:val="00EB36DC"/>
    <w:rsid w:val="00EB5A7A"/>
    <w:rsid w:val="00EC3A50"/>
    <w:rsid w:val="00EC5FDD"/>
    <w:rsid w:val="00ED1325"/>
    <w:rsid w:val="00ED1D07"/>
    <w:rsid w:val="00ED42AD"/>
    <w:rsid w:val="00ED4C5C"/>
    <w:rsid w:val="00ED6EC6"/>
    <w:rsid w:val="00EE1D8B"/>
    <w:rsid w:val="00EE2FCB"/>
    <w:rsid w:val="00EF04F0"/>
    <w:rsid w:val="00EF19DD"/>
    <w:rsid w:val="00EF1FD6"/>
    <w:rsid w:val="00EF6691"/>
    <w:rsid w:val="00EF77AB"/>
    <w:rsid w:val="00F0079E"/>
    <w:rsid w:val="00F148E3"/>
    <w:rsid w:val="00F2355A"/>
    <w:rsid w:val="00F237DF"/>
    <w:rsid w:val="00F266D4"/>
    <w:rsid w:val="00F300E2"/>
    <w:rsid w:val="00F42469"/>
    <w:rsid w:val="00F42E34"/>
    <w:rsid w:val="00F43B11"/>
    <w:rsid w:val="00F46DBB"/>
    <w:rsid w:val="00F47802"/>
    <w:rsid w:val="00F5099C"/>
    <w:rsid w:val="00F50CB6"/>
    <w:rsid w:val="00F5121B"/>
    <w:rsid w:val="00F52E37"/>
    <w:rsid w:val="00F55B22"/>
    <w:rsid w:val="00F6513D"/>
    <w:rsid w:val="00F66084"/>
    <w:rsid w:val="00F6790B"/>
    <w:rsid w:val="00F70ACB"/>
    <w:rsid w:val="00F76602"/>
    <w:rsid w:val="00F77216"/>
    <w:rsid w:val="00F77DAE"/>
    <w:rsid w:val="00FA0E1F"/>
    <w:rsid w:val="00FA53F0"/>
    <w:rsid w:val="00FA7206"/>
    <w:rsid w:val="00FA7932"/>
    <w:rsid w:val="00FB361A"/>
    <w:rsid w:val="00FB4DA7"/>
    <w:rsid w:val="00FC1607"/>
    <w:rsid w:val="00FC62EC"/>
    <w:rsid w:val="00FC6C30"/>
    <w:rsid w:val="00FD0917"/>
    <w:rsid w:val="00FD295A"/>
    <w:rsid w:val="00FD74BD"/>
    <w:rsid w:val="00FE2475"/>
    <w:rsid w:val="00FE48C1"/>
    <w:rsid w:val="00FE6E6D"/>
    <w:rsid w:val="00FE7FAB"/>
    <w:rsid w:val="00FF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2293A5"/>
  <w15:docId w15:val="{B6CE01D6-CEE5-4F97-82BF-DF6F6041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88D"/>
  </w:style>
  <w:style w:type="paragraph" w:styleId="1">
    <w:name w:val="heading 1"/>
    <w:basedOn w:val="a"/>
    <w:link w:val="10"/>
    <w:uiPriority w:val="9"/>
    <w:qFormat/>
    <w:rsid w:val="00D95F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1E3C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18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5D66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C95D66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D95F08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table" w:styleId="a5">
    <w:name w:val="Table Grid"/>
    <w:basedOn w:val="a1"/>
    <w:uiPriority w:val="59"/>
    <w:rsid w:val="0038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zkurwreuab5ozgtqnkl">
    <w:name w:val="ezkurwreuab5ozgtqnkl"/>
    <w:basedOn w:val="a0"/>
    <w:rsid w:val="00364170"/>
  </w:style>
  <w:style w:type="character" w:customStyle="1" w:styleId="20">
    <w:name w:val="Заголовок 2 Знак"/>
    <w:basedOn w:val="a0"/>
    <w:link w:val="2"/>
    <w:uiPriority w:val="9"/>
    <w:rsid w:val="001E3C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nchor-text">
    <w:name w:val="anchor-text"/>
    <w:basedOn w:val="a0"/>
    <w:rsid w:val="001E3CCD"/>
  </w:style>
  <w:style w:type="character" w:customStyle="1" w:styleId="30">
    <w:name w:val="Заголовок 3 Знак"/>
    <w:basedOn w:val="a0"/>
    <w:link w:val="3"/>
    <w:uiPriority w:val="9"/>
    <w:semiHidden/>
    <w:rsid w:val="001D18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6">
    <w:name w:val="Normal (Web)"/>
    <w:basedOn w:val="a"/>
    <w:uiPriority w:val="99"/>
    <w:unhideWhenUsed/>
    <w:rsid w:val="001D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7">
    <w:name w:val="Balloon Text"/>
    <w:basedOn w:val="a"/>
    <w:link w:val="a8"/>
    <w:uiPriority w:val="99"/>
    <w:semiHidden/>
    <w:unhideWhenUsed/>
    <w:rsid w:val="00F5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F50CB6"/>
    <w:rPr>
      <w:rFonts w:ascii="Tahoma" w:hAnsi="Tahoma" w:cs="Tahoma"/>
      <w:sz w:val="16"/>
      <w:szCs w:val="16"/>
    </w:rPr>
  </w:style>
  <w:style w:type="character" w:customStyle="1" w:styleId="mi">
    <w:name w:val="mi"/>
    <w:basedOn w:val="a0"/>
    <w:rsid w:val="00EB5A7A"/>
  </w:style>
  <w:style w:type="character" w:customStyle="1" w:styleId="mjxassistivemathml">
    <w:name w:val="mjx_assistive_mathml"/>
    <w:basedOn w:val="a0"/>
    <w:rsid w:val="00EB5A7A"/>
  </w:style>
  <w:style w:type="character" w:styleId="HTML">
    <w:name w:val="HTML Code"/>
    <w:basedOn w:val="a0"/>
    <w:uiPriority w:val="99"/>
    <w:semiHidden/>
    <w:unhideWhenUsed/>
    <w:rsid w:val="00EB5A7A"/>
    <w:rPr>
      <w:rFonts w:ascii="Courier New" w:eastAsia="Times New Roman" w:hAnsi="Courier New" w:cs="Courier New"/>
      <w:sz w:val="20"/>
      <w:szCs w:val="20"/>
    </w:rPr>
  </w:style>
  <w:style w:type="paragraph" w:styleId="HTML0">
    <w:name w:val="HTML Preformatted"/>
    <w:basedOn w:val="a"/>
    <w:link w:val="HTML1"/>
    <w:uiPriority w:val="99"/>
    <w:semiHidden/>
    <w:unhideWhenUsed/>
    <w:rsid w:val="00EB5A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1">
    <w:name w:val="Стандартный HTML Знак"/>
    <w:basedOn w:val="a0"/>
    <w:link w:val="HTML0"/>
    <w:uiPriority w:val="99"/>
    <w:semiHidden/>
    <w:rsid w:val="00EB5A7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st">
    <w:name w:val="st"/>
    <w:basedOn w:val="a0"/>
    <w:rsid w:val="00EB5A7A"/>
  </w:style>
  <w:style w:type="character" w:styleId="a9">
    <w:name w:val="Strong"/>
    <w:basedOn w:val="a0"/>
    <w:uiPriority w:val="22"/>
    <w:qFormat/>
    <w:rsid w:val="00875FD6"/>
    <w:rPr>
      <w:b/>
      <w:bCs/>
    </w:rPr>
  </w:style>
  <w:style w:type="character" w:customStyle="1" w:styleId="translation-chunk">
    <w:name w:val="translation-chunk"/>
    <w:basedOn w:val="a0"/>
    <w:qFormat/>
    <w:rsid w:val="00EE1D8B"/>
  </w:style>
  <w:style w:type="character" w:customStyle="1" w:styleId="highlightselected">
    <w:name w:val="highlight selected"/>
    <w:basedOn w:val="a0"/>
    <w:qFormat/>
    <w:rsid w:val="00A72EB8"/>
  </w:style>
  <w:style w:type="paragraph" w:styleId="aa">
    <w:name w:val="List Paragraph"/>
    <w:basedOn w:val="a"/>
    <w:uiPriority w:val="34"/>
    <w:qFormat/>
    <w:rsid w:val="00646047"/>
    <w:pPr>
      <w:ind w:left="720"/>
      <w:contextualSpacing/>
    </w:pPr>
  </w:style>
  <w:style w:type="character" w:customStyle="1" w:styleId="gd15mcfceub">
    <w:name w:val="gd15mcfceub"/>
    <w:basedOn w:val="a0"/>
    <w:rsid w:val="00074BD7"/>
  </w:style>
  <w:style w:type="paragraph" w:customStyle="1" w:styleId="c-reading-companionreference-citation">
    <w:name w:val="c-reading-companion__reference-citation"/>
    <w:basedOn w:val="a"/>
    <w:rsid w:val="009E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31">
    <w:name w:val="Знак Знак3 Знак Знак"/>
    <w:basedOn w:val="a"/>
    <w:rsid w:val="00021E68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styleId="ab">
    <w:name w:val="Placeholder Text"/>
    <w:basedOn w:val="a0"/>
    <w:uiPriority w:val="99"/>
    <w:semiHidden/>
    <w:rsid w:val="00100BA4"/>
    <w:rPr>
      <w:color w:val="808080"/>
    </w:rPr>
  </w:style>
  <w:style w:type="character" w:styleId="ac">
    <w:name w:val="FollowedHyperlink"/>
    <w:basedOn w:val="a0"/>
    <w:uiPriority w:val="99"/>
    <w:semiHidden/>
    <w:unhideWhenUsed/>
    <w:rsid w:val="00927AAB"/>
    <w:rPr>
      <w:color w:val="800080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DB6C3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DB6C3A"/>
    <w:pPr>
      <w:spacing w:line="240" w:lineRule="auto"/>
    </w:pPr>
    <w:rPr>
      <w:sz w:val="20"/>
      <w:szCs w:val="20"/>
    </w:rPr>
  </w:style>
  <w:style w:type="character" w:customStyle="1" w:styleId="af">
    <w:name w:val="Текст примечания Знак"/>
    <w:basedOn w:val="a0"/>
    <w:link w:val="ae"/>
    <w:uiPriority w:val="99"/>
    <w:rsid w:val="00DB6C3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B6C3A"/>
    <w:rPr>
      <w:b/>
      <w:bCs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DB6C3A"/>
    <w:rPr>
      <w:b/>
      <w:bCs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122EB9"/>
  </w:style>
  <w:style w:type="paragraph" w:styleId="af3">
    <w:name w:val="Revision"/>
    <w:hidden/>
    <w:uiPriority w:val="99"/>
    <w:semiHidden/>
    <w:rsid w:val="00553A07"/>
    <w:pPr>
      <w:spacing w:after="0" w:line="240" w:lineRule="auto"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AF0731"/>
    <w:rPr>
      <w:color w:val="605E5C"/>
      <w:shd w:val="clear" w:color="auto" w:fill="E1DFDD"/>
    </w:rPr>
  </w:style>
  <w:style w:type="character" w:customStyle="1" w:styleId="21">
    <w:name w:val="Неразрешенное упоминание2"/>
    <w:basedOn w:val="a0"/>
    <w:uiPriority w:val="99"/>
    <w:semiHidden/>
    <w:unhideWhenUsed/>
    <w:rsid w:val="00C6397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a"/>
    <w:rsid w:val="009A7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negp0gi0b9av8jahpyh">
    <w:name w:val="anegp0gi0b9av8jahpyh"/>
    <w:basedOn w:val="a0"/>
    <w:rsid w:val="004F3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2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6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31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83315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16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8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8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0B068-6AD7-4B0B-9B59-927E7BBE5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sn</dc:creator>
  <cp:keywords/>
  <dc:description/>
  <cp:lastModifiedBy>Евгений Есин</cp:lastModifiedBy>
  <cp:revision>3</cp:revision>
  <dcterms:created xsi:type="dcterms:W3CDTF">2025-12-10T15:01:00Z</dcterms:created>
  <dcterms:modified xsi:type="dcterms:W3CDTF">2026-01-0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e0bb501178e3268fc82214e0073d185af2fa8a4bc60ecb2c6ee0c1d07ad29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b052f08-436c-39dc-9dec-abe83c220081</vt:lpwstr>
  </property>
  <property fmtid="{D5CDD505-2E9C-101B-9397-08002B2CF9AE}" pid="25" name="Mendeley Citation Style_1">
    <vt:lpwstr>http://www.zotero.org/styles/apa</vt:lpwstr>
  </property>
</Properties>
</file>